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17744" w:rsidRPr="002B52E0" w:rsidRDefault="00E17744" w:rsidP="00E17744">
      <w:pPr>
        <w:spacing w:line="276" w:lineRule="auto"/>
        <w:ind w:firstLine="567"/>
        <w:jc w:val="center"/>
        <w:rPr>
          <w:color w:val="auto"/>
          <w:szCs w:val="24"/>
        </w:rPr>
      </w:pPr>
      <w:r w:rsidRPr="002B52E0">
        <w:rPr>
          <w:b/>
          <w:color w:val="auto"/>
          <w:szCs w:val="24"/>
        </w:rPr>
        <w:t>Table S</w:t>
      </w:r>
      <w:r w:rsidR="006D4A2D" w:rsidRPr="002B52E0">
        <w:rPr>
          <w:rFonts w:cs="Angsana New"/>
          <w:b/>
          <w:color w:val="auto"/>
          <w:szCs w:val="30"/>
          <w:lang w:bidi="th-TH"/>
        </w:rPr>
        <w:t>1</w:t>
      </w:r>
      <w:r w:rsidRPr="002B52E0">
        <w:rPr>
          <w:b/>
          <w:color w:val="auto"/>
          <w:szCs w:val="24"/>
        </w:rPr>
        <w:t>.</w:t>
      </w:r>
      <w:r w:rsidRPr="002B52E0">
        <w:rPr>
          <w:color w:val="auto"/>
          <w:szCs w:val="24"/>
        </w:rPr>
        <w:t xml:space="preserve"> </w:t>
      </w:r>
      <w:proofErr w:type="spellStart"/>
      <w:r w:rsidRPr="002B52E0">
        <w:rPr>
          <w:color w:val="auto"/>
          <w:szCs w:val="24"/>
        </w:rPr>
        <w:t>Hyperparameter</w:t>
      </w:r>
      <w:proofErr w:type="spellEnd"/>
      <w:r w:rsidRPr="002B52E0">
        <w:rPr>
          <w:color w:val="auto"/>
          <w:szCs w:val="24"/>
        </w:rPr>
        <w:t xml:space="preserve"> searc</w:t>
      </w:r>
      <w:bookmarkStart w:id="0" w:name="_GoBack"/>
      <w:bookmarkEnd w:id="0"/>
      <w:r w:rsidRPr="002B52E0">
        <w:rPr>
          <w:color w:val="auto"/>
          <w:szCs w:val="24"/>
        </w:rPr>
        <w:t xml:space="preserve">h details for </w:t>
      </w:r>
      <w:r w:rsidR="00C36053" w:rsidRPr="002B52E0">
        <w:rPr>
          <w:rFonts w:cs="Angsana New"/>
          <w:color w:val="auto"/>
          <w:szCs w:val="30"/>
          <w:lang w:bidi="th-TH"/>
        </w:rPr>
        <w:t>10</w:t>
      </w:r>
      <w:r w:rsidRPr="002B52E0">
        <w:rPr>
          <w:color w:val="auto"/>
          <w:szCs w:val="24"/>
        </w:rPr>
        <w:t xml:space="preserve"> different ML classifiers.</w:t>
      </w:r>
    </w:p>
    <w:p w:rsidR="00E17744" w:rsidRPr="002B52E0" w:rsidRDefault="00E17744" w:rsidP="00E17744">
      <w:pPr>
        <w:spacing w:line="276" w:lineRule="auto"/>
        <w:ind w:firstLine="567"/>
        <w:jc w:val="center"/>
        <w:rPr>
          <w:color w:val="auto"/>
          <w:szCs w:val="24"/>
        </w:rPr>
      </w:pPr>
    </w:p>
    <w:tbl>
      <w:tblPr>
        <w:tblStyle w:val="TableGrid"/>
        <w:tblW w:w="6663" w:type="dxa"/>
        <w:jc w:val="center"/>
        <w:tblLook w:val="04A0" w:firstRow="1" w:lastRow="0" w:firstColumn="1" w:lastColumn="0" w:noHBand="0" w:noVBand="1"/>
      </w:tblPr>
      <w:tblGrid>
        <w:gridCol w:w="1134"/>
        <w:gridCol w:w="2835"/>
        <w:gridCol w:w="2694"/>
      </w:tblGrid>
      <w:tr w:rsidR="002B52E0" w:rsidRPr="002B52E0" w:rsidTr="00754478">
        <w:trPr>
          <w:jc w:val="center"/>
        </w:trPr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8D2317" w:rsidRPr="002B52E0" w:rsidRDefault="008D2317" w:rsidP="00754478">
            <w:pPr>
              <w:spacing w:line="276" w:lineRule="auto"/>
              <w:rPr>
                <w:b/>
                <w:color w:val="auto"/>
                <w:lang w:eastAsia="en-US"/>
              </w:rPr>
            </w:pPr>
            <w:r w:rsidRPr="002B52E0">
              <w:rPr>
                <w:b/>
                <w:color w:val="auto"/>
                <w:lang w:eastAsia="en-US"/>
              </w:rPr>
              <w:t>Method</w:t>
            </w:r>
          </w:p>
        </w:tc>
        <w:tc>
          <w:tcPr>
            <w:tcW w:w="2835" w:type="dxa"/>
            <w:tcBorders>
              <w:left w:val="nil"/>
              <w:right w:val="nil"/>
            </w:tcBorders>
            <w:shd w:val="clear" w:color="auto" w:fill="auto"/>
          </w:tcPr>
          <w:p w:rsidR="008D2317" w:rsidRPr="002B52E0" w:rsidRDefault="008D2317" w:rsidP="00754478">
            <w:pPr>
              <w:spacing w:line="276" w:lineRule="auto"/>
              <w:rPr>
                <w:b/>
                <w:color w:val="auto"/>
                <w:lang w:eastAsia="en-US"/>
              </w:rPr>
            </w:pPr>
            <w:r w:rsidRPr="002B52E0">
              <w:rPr>
                <w:b/>
                <w:color w:val="auto"/>
                <w:lang w:eastAsia="en-US"/>
              </w:rPr>
              <w:t>Parameters</w:t>
            </w:r>
          </w:p>
        </w:tc>
        <w:tc>
          <w:tcPr>
            <w:tcW w:w="2694" w:type="dxa"/>
            <w:tcBorders>
              <w:left w:val="nil"/>
              <w:right w:val="nil"/>
            </w:tcBorders>
            <w:shd w:val="clear" w:color="auto" w:fill="auto"/>
          </w:tcPr>
          <w:p w:rsidR="008D2317" w:rsidRPr="002B52E0" w:rsidRDefault="008D2317" w:rsidP="00754478">
            <w:pPr>
              <w:spacing w:line="276" w:lineRule="auto"/>
              <w:rPr>
                <w:b/>
                <w:color w:val="auto"/>
                <w:lang w:eastAsia="en-US"/>
              </w:rPr>
            </w:pPr>
            <w:r w:rsidRPr="002B52E0">
              <w:rPr>
                <w:b/>
                <w:color w:val="auto"/>
                <w:lang w:eastAsia="en-US"/>
              </w:rPr>
              <w:t>Range of parameters</w:t>
            </w:r>
          </w:p>
        </w:tc>
      </w:tr>
      <w:tr w:rsidR="002B52E0" w:rsidRPr="002B52E0" w:rsidTr="00754478">
        <w:trPr>
          <w:jc w:val="center"/>
        </w:trPr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8D2317" w:rsidRPr="002B52E0" w:rsidRDefault="008D2317" w:rsidP="00754478">
            <w:pPr>
              <w:spacing w:line="276" w:lineRule="auto"/>
              <w:rPr>
                <w:bCs/>
                <w:color w:val="auto"/>
                <w:szCs w:val="30"/>
                <w:lang w:val="en-US" w:eastAsia="en-US" w:bidi="th-TH"/>
              </w:rPr>
            </w:pPr>
            <w:r w:rsidRPr="002B52E0">
              <w:rPr>
                <w:bCs/>
                <w:color w:val="auto"/>
                <w:szCs w:val="30"/>
                <w:lang w:val="en-US" w:eastAsia="en-US" w:bidi="th-TH"/>
              </w:rPr>
              <w:t>DT</w:t>
            </w:r>
          </w:p>
        </w:tc>
        <w:tc>
          <w:tcPr>
            <w:tcW w:w="283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8D2317" w:rsidRPr="002B52E0" w:rsidRDefault="008D2317" w:rsidP="00754478">
            <w:pPr>
              <w:spacing w:line="276" w:lineRule="auto"/>
              <w:rPr>
                <w:color w:val="auto"/>
                <w:lang w:eastAsia="en-US"/>
              </w:rPr>
            </w:pPr>
            <w:proofErr w:type="spellStart"/>
            <w:r w:rsidRPr="002B52E0">
              <w:rPr>
                <w:color w:val="auto"/>
                <w:lang w:eastAsia="en-US"/>
              </w:rPr>
              <w:t>max_depth</w:t>
            </w:r>
            <w:proofErr w:type="spellEnd"/>
          </w:p>
        </w:tc>
        <w:tc>
          <w:tcPr>
            <w:tcW w:w="269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8D2317" w:rsidRPr="002B52E0" w:rsidRDefault="008D2317" w:rsidP="00754478">
            <w:pPr>
              <w:spacing w:line="276" w:lineRule="auto"/>
              <w:rPr>
                <w:color w:val="auto"/>
                <w:lang w:eastAsia="en-US"/>
              </w:rPr>
            </w:pPr>
            <w:r w:rsidRPr="002B52E0">
              <w:rPr>
                <w:color w:val="auto"/>
                <w:lang w:eastAsia="en-US"/>
              </w:rPr>
              <w:t>Default</w:t>
            </w:r>
          </w:p>
        </w:tc>
      </w:tr>
      <w:tr w:rsidR="002B52E0" w:rsidRPr="002B52E0" w:rsidTr="00754478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D2317" w:rsidRPr="002B52E0" w:rsidRDefault="008D2317" w:rsidP="00754478">
            <w:pPr>
              <w:spacing w:line="276" w:lineRule="auto"/>
              <w:rPr>
                <w:color w:val="auto"/>
              </w:rPr>
            </w:pPr>
            <w:r w:rsidRPr="002B52E0">
              <w:rPr>
                <w:color w:val="auto"/>
              </w:rPr>
              <w:t>E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D2317" w:rsidRPr="002B52E0" w:rsidRDefault="008D2317" w:rsidP="00754478">
            <w:pPr>
              <w:spacing w:line="276" w:lineRule="auto"/>
              <w:rPr>
                <w:color w:val="auto"/>
              </w:rPr>
            </w:pPr>
            <w:proofErr w:type="spellStart"/>
            <w:r w:rsidRPr="002B52E0">
              <w:rPr>
                <w:color w:val="auto"/>
                <w:spacing w:val="-5"/>
                <w:lang w:eastAsia="ko-KR"/>
              </w:rPr>
              <w:t>n_estimators</w:t>
            </w:r>
            <w:proofErr w:type="spellEnd"/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D2317" w:rsidRPr="002B52E0" w:rsidRDefault="008D2317" w:rsidP="00754478">
            <w:pPr>
              <w:spacing w:line="276" w:lineRule="auto"/>
              <w:rPr>
                <w:color w:val="auto"/>
              </w:rPr>
            </w:pPr>
            <w:r w:rsidRPr="002B52E0">
              <w:rPr>
                <w:color w:val="auto"/>
                <w:lang w:eastAsia="en-US"/>
              </w:rPr>
              <w:t>[20, 50, 100, 200, 500]</w:t>
            </w:r>
          </w:p>
        </w:tc>
      </w:tr>
      <w:tr w:rsidR="002B52E0" w:rsidRPr="002B52E0" w:rsidTr="00754478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D2317" w:rsidRPr="002B52E0" w:rsidRDefault="008D2317" w:rsidP="00754478">
            <w:pPr>
              <w:spacing w:line="276" w:lineRule="auto"/>
              <w:rPr>
                <w:color w:val="auto"/>
              </w:rPr>
            </w:pPr>
            <w:r w:rsidRPr="002B52E0">
              <w:rPr>
                <w:color w:val="auto"/>
              </w:rPr>
              <w:t>KN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D2317" w:rsidRPr="002B52E0" w:rsidRDefault="008D2317" w:rsidP="00754478">
            <w:pPr>
              <w:spacing w:line="276" w:lineRule="auto"/>
              <w:rPr>
                <w:color w:val="auto"/>
                <w:lang w:eastAsia="en-US"/>
              </w:rPr>
            </w:pPr>
            <w:r w:rsidRPr="002B52E0">
              <w:rPr>
                <w:color w:val="auto"/>
                <w:lang w:eastAsia="en-US"/>
              </w:rPr>
              <w:t>number of neighbours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D2317" w:rsidRPr="002B52E0" w:rsidRDefault="008D2317" w:rsidP="00754478">
            <w:pPr>
              <w:spacing w:line="276" w:lineRule="auto"/>
              <w:rPr>
                <w:color w:val="auto"/>
                <w:lang w:eastAsia="en-US"/>
              </w:rPr>
            </w:pPr>
            <w:r w:rsidRPr="002B52E0">
              <w:rPr>
                <w:color w:val="auto"/>
                <w:lang w:eastAsia="ko-KR"/>
              </w:rPr>
              <w:t>Default</w:t>
            </w:r>
          </w:p>
        </w:tc>
      </w:tr>
      <w:tr w:rsidR="002B52E0" w:rsidRPr="002B52E0" w:rsidTr="00754478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D2317" w:rsidRPr="002B52E0" w:rsidRDefault="008D2317" w:rsidP="00754478">
            <w:pPr>
              <w:spacing w:line="276" w:lineRule="auto"/>
              <w:rPr>
                <w:color w:val="auto"/>
              </w:rPr>
            </w:pPr>
            <w:r w:rsidRPr="002B52E0">
              <w:rPr>
                <w:color w:val="auto"/>
              </w:rPr>
              <w:t>L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D2317" w:rsidRPr="002B52E0" w:rsidRDefault="008D2317" w:rsidP="00754478">
            <w:pPr>
              <w:spacing w:line="276" w:lineRule="auto"/>
              <w:rPr>
                <w:color w:val="auto"/>
                <w:lang w:eastAsia="en-US"/>
              </w:rPr>
            </w:pPr>
            <w:r w:rsidRPr="002B52E0">
              <w:rPr>
                <w:color w:val="auto"/>
                <w:lang w:eastAsia="en-US"/>
              </w:rPr>
              <w:t>C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D2317" w:rsidRPr="002B52E0" w:rsidRDefault="008D2317" w:rsidP="00754478">
            <w:pPr>
              <w:spacing w:line="276" w:lineRule="auto"/>
              <w:rPr>
                <w:color w:val="auto"/>
                <w:lang w:eastAsia="en-US"/>
              </w:rPr>
            </w:pPr>
            <w:r w:rsidRPr="002B52E0">
              <w:rPr>
                <w:color w:val="auto"/>
                <w:lang w:eastAsia="en-US"/>
              </w:rPr>
              <w:t>[0.001, 0.01, 0.1, 1, 10, 100]</w:t>
            </w:r>
          </w:p>
        </w:tc>
      </w:tr>
      <w:tr w:rsidR="002B52E0" w:rsidRPr="002B52E0" w:rsidTr="00754478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D2317" w:rsidRPr="002B52E0" w:rsidRDefault="008D2317" w:rsidP="00754478">
            <w:pPr>
              <w:spacing w:line="276" w:lineRule="auto"/>
              <w:rPr>
                <w:color w:val="auto"/>
                <w:lang w:eastAsia="en-US"/>
              </w:rPr>
            </w:pPr>
            <w:r w:rsidRPr="002B52E0">
              <w:rPr>
                <w:color w:val="auto"/>
                <w:lang w:eastAsia="en-US"/>
              </w:rPr>
              <w:t>MLP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D2317" w:rsidRPr="002B52E0" w:rsidRDefault="008D2317" w:rsidP="00754478">
            <w:pPr>
              <w:spacing w:line="276" w:lineRule="auto"/>
              <w:rPr>
                <w:color w:val="auto"/>
                <w:lang w:eastAsia="en-US"/>
              </w:rPr>
            </w:pPr>
            <w:proofErr w:type="spellStart"/>
            <w:r w:rsidRPr="002B52E0">
              <w:rPr>
                <w:color w:val="auto"/>
                <w:lang w:eastAsia="en-US"/>
              </w:rPr>
              <w:t>hidden_layer_sizes</w:t>
            </w:r>
            <w:proofErr w:type="spellEnd"/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D2317" w:rsidRPr="002B52E0" w:rsidRDefault="008D2317" w:rsidP="00754478">
            <w:pPr>
              <w:spacing w:line="276" w:lineRule="auto"/>
              <w:rPr>
                <w:color w:val="auto"/>
                <w:lang w:eastAsia="en-US"/>
              </w:rPr>
            </w:pPr>
            <w:r w:rsidRPr="002B52E0">
              <w:rPr>
                <w:color w:val="auto"/>
                <w:lang w:eastAsia="en-US"/>
              </w:rPr>
              <w:t>[50, 100, 300, 500]</w:t>
            </w:r>
          </w:p>
        </w:tc>
      </w:tr>
      <w:tr w:rsidR="002B52E0" w:rsidRPr="002B52E0" w:rsidTr="00754478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D2317" w:rsidRPr="002B52E0" w:rsidRDefault="008D2317" w:rsidP="00754478">
            <w:pPr>
              <w:spacing w:line="276" w:lineRule="auto"/>
              <w:rPr>
                <w:color w:val="auto"/>
                <w:lang w:eastAsia="en-US"/>
              </w:rPr>
            </w:pPr>
            <w:r w:rsidRPr="002B52E0">
              <w:rPr>
                <w:color w:val="auto"/>
                <w:lang w:eastAsia="en-US"/>
              </w:rPr>
              <w:t>NB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D2317" w:rsidRPr="002B52E0" w:rsidRDefault="008D2317" w:rsidP="00754478">
            <w:pPr>
              <w:spacing w:line="276" w:lineRule="auto"/>
              <w:rPr>
                <w:color w:val="auto"/>
                <w:lang w:eastAsia="en-US"/>
              </w:rPr>
            </w:pPr>
            <w:proofErr w:type="spellStart"/>
            <w:r w:rsidRPr="002B52E0">
              <w:rPr>
                <w:color w:val="auto"/>
                <w:lang w:eastAsia="en-US"/>
              </w:rPr>
              <w:t>standard_deviation</w:t>
            </w:r>
            <w:proofErr w:type="spellEnd"/>
            <w:r w:rsidRPr="002B52E0">
              <w:rPr>
                <w:color w:val="auto"/>
                <w:lang w:eastAsia="en-US"/>
              </w:rPr>
              <w:t>(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D2317" w:rsidRPr="002B52E0" w:rsidRDefault="008D2317" w:rsidP="00754478">
            <w:pPr>
              <w:spacing w:line="276" w:lineRule="auto"/>
              <w:rPr>
                <w:color w:val="auto"/>
                <w:lang w:eastAsia="en-US"/>
              </w:rPr>
            </w:pPr>
            <w:r w:rsidRPr="002B52E0">
              <w:rPr>
                <w:color w:val="auto"/>
                <w:lang w:eastAsia="en-US"/>
              </w:rPr>
              <w:t>Default</w:t>
            </w:r>
          </w:p>
        </w:tc>
      </w:tr>
      <w:tr w:rsidR="002B52E0" w:rsidRPr="002B52E0" w:rsidTr="00754478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D2317" w:rsidRPr="002B52E0" w:rsidRDefault="008D2317" w:rsidP="00754478">
            <w:pPr>
              <w:spacing w:line="276" w:lineRule="auto"/>
              <w:rPr>
                <w:color w:val="auto"/>
                <w:lang w:eastAsia="en-US"/>
              </w:rPr>
            </w:pPr>
            <w:r w:rsidRPr="002B52E0">
              <w:rPr>
                <w:color w:val="auto"/>
                <w:lang w:eastAsia="en-US"/>
              </w:rPr>
              <w:t>PL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D2317" w:rsidRPr="002B52E0" w:rsidRDefault="008D2317" w:rsidP="00754478">
            <w:pPr>
              <w:spacing w:line="276" w:lineRule="auto"/>
              <w:rPr>
                <w:rFonts w:eastAsiaTheme="minorEastAsia"/>
                <w:iCs/>
                <w:color w:val="auto"/>
                <w:spacing w:val="-5"/>
                <w:szCs w:val="30"/>
                <w:cs/>
                <w:lang w:eastAsia="ko-KR" w:bidi="th-TH"/>
              </w:rPr>
            </w:pPr>
            <w:r w:rsidRPr="002B52E0">
              <w:rPr>
                <w:rFonts w:eastAsiaTheme="minorEastAsia"/>
                <w:iCs/>
                <w:color w:val="auto"/>
                <w:spacing w:val="-5"/>
                <w:lang w:eastAsia="ko-KR"/>
              </w:rPr>
              <w:t>#Components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D2317" w:rsidRPr="002B52E0" w:rsidRDefault="008D2317" w:rsidP="00754478">
            <w:pPr>
              <w:spacing w:line="276" w:lineRule="auto"/>
              <w:rPr>
                <w:iCs/>
                <w:color w:val="auto"/>
                <w:lang w:eastAsia="en-US"/>
              </w:rPr>
            </w:pPr>
            <w:r w:rsidRPr="002B52E0">
              <w:rPr>
                <w:color w:val="auto"/>
                <w:lang w:eastAsia="en-US"/>
              </w:rPr>
              <w:t>Default</w:t>
            </w:r>
          </w:p>
        </w:tc>
      </w:tr>
      <w:tr w:rsidR="002B52E0" w:rsidRPr="002B52E0" w:rsidTr="00754478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D2317" w:rsidRPr="002B52E0" w:rsidRDefault="008D2317" w:rsidP="00754478">
            <w:pPr>
              <w:spacing w:line="276" w:lineRule="auto"/>
              <w:rPr>
                <w:iCs/>
                <w:color w:val="auto"/>
                <w:lang w:eastAsia="en-US"/>
              </w:rPr>
            </w:pPr>
            <w:r w:rsidRPr="002B52E0">
              <w:rPr>
                <w:iCs/>
                <w:color w:val="auto"/>
                <w:lang w:eastAsia="en-US"/>
              </w:rPr>
              <w:t>RF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D2317" w:rsidRPr="002B52E0" w:rsidRDefault="008D2317" w:rsidP="00754478">
            <w:pPr>
              <w:spacing w:line="276" w:lineRule="auto"/>
              <w:rPr>
                <w:color w:val="auto"/>
                <w:lang w:eastAsia="en-US"/>
              </w:rPr>
            </w:pPr>
            <w:proofErr w:type="spellStart"/>
            <w:r w:rsidRPr="002B52E0">
              <w:rPr>
                <w:color w:val="auto"/>
                <w:spacing w:val="-5"/>
                <w:lang w:eastAsia="ko-KR"/>
              </w:rPr>
              <w:t>n_estimators</w:t>
            </w:r>
            <w:proofErr w:type="spellEnd"/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D2317" w:rsidRPr="002B52E0" w:rsidRDefault="008D2317" w:rsidP="00754478">
            <w:pPr>
              <w:spacing w:line="276" w:lineRule="auto"/>
              <w:rPr>
                <w:color w:val="auto"/>
                <w:lang w:eastAsia="en-US"/>
              </w:rPr>
            </w:pPr>
            <w:r w:rsidRPr="002B52E0">
              <w:rPr>
                <w:color w:val="auto"/>
                <w:lang w:eastAsia="en-US"/>
              </w:rPr>
              <w:t>[20, 50, 100, 200, 500]</w:t>
            </w:r>
          </w:p>
        </w:tc>
      </w:tr>
      <w:tr w:rsidR="002B52E0" w:rsidRPr="002B52E0" w:rsidTr="00754478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D2317" w:rsidRPr="002B52E0" w:rsidRDefault="008D2317" w:rsidP="00754478">
            <w:pPr>
              <w:spacing w:line="276" w:lineRule="auto"/>
              <w:rPr>
                <w:i/>
                <w:color w:val="auto"/>
                <w:lang w:val="en-US" w:eastAsia="en-US" w:bidi="th-TH"/>
              </w:rPr>
            </w:pPr>
            <w:r w:rsidRPr="002B52E0">
              <w:rPr>
                <w:color w:val="auto"/>
                <w:lang w:eastAsia="en-US"/>
              </w:rPr>
              <w:t>SV</w:t>
            </w:r>
            <w:r w:rsidRPr="002B52E0">
              <w:rPr>
                <w:color w:val="auto"/>
                <w:lang w:val="en-US" w:eastAsia="en-US" w:bidi="th-TH"/>
              </w:rPr>
              <w:t>M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D2317" w:rsidRPr="002B52E0" w:rsidRDefault="008D2317" w:rsidP="00754478">
            <w:pPr>
              <w:spacing w:line="276" w:lineRule="auto"/>
              <w:rPr>
                <w:color w:val="auto"/>
                <w:spacing w:val="-5"/>
              </w:rPr>
            </w:pPr>
            <w:r w:rsidRPr="002B52E0">
              <w:rPr>
                <w:rFonts w:eastAsiaTheme="minorEastAsia"/>
                <w:iCs/>
                <w:color w:val="auto"/>
                <w:spacing w:val="-5"/>
                <w:lang w:eastAsia="ko-KR"/>
              </w:rPr>
              <w:t>Cost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D2317" w:rsidRPr="002B52E0" w:rsidRDefault="008D2317" w:rsidP="00754478">
            <w:pPr>
              <w:spacing w:line="276" w:lineRule="auto"/>
              <w:rPr>
                <w:color w:val="auto"/>
                <w:lang w:eastAsia="en-US"/>
              </w:rPr>
            </w:pPr>
            <w:r w:rsidRPr="002B52E0">
              <w:rPr>
                <w:color w:val="auto"/>
                <w:lang w:eastAsia="ko-KR"/>
              </w:rPr>
              <w:t>[2</w:t>
            </w:r>
            <w:r w:rsidRPr="002B52E0">
              <w:rPr>
                <w:color w:val="auto"/>
                <w:vertAlign w:val="superscript"/>
                <w:lang w:eastAsia="ko-KR"/>
              </w:rPr>
              <w:t>-</w:t>
            </w:r>
            <w:r w:rsidRPr="002B52E0">
              <w:rPr>
                <w:color w:val="auto"/>
                <w:vertAlign w:val="superscript"/>
                <w:lang w:eastAsia="ko-KR" w:bidi="th-TH"/>
              </w:rPr>
              <w:t>4</w:t>
            </w:r>
            <w:r w:rsidRPr="002B52E0">
              <w:rPr>
                <w:color w:val="auto"/>
                <w:lang w:eastAsia="ko-KR"/>
              </w:rPr>
              <w:t>–2</w:t>
            </w:r>
            <w:r w:rsidRPr="002B52E0">
              <w:rPr>
                <w:color w:val="auto"/>
                <w:vertAlign w:val="superscript"/>
                <w:lang w:eastAsia="ko-KR"/>
              </w:rPr>
              <w:t>4</w:t>
            </w:r>
            <w:r w:rsidRPr="002B52E0">
              <w:rPr>
                <w:color w:val="auto"/>
                <w:lang w:eastAsia="ko-KR"/>
              </w:rPr>
              <w:t>] in log</w:t>
            </w:r>
            <w:r w:rsidRPr="002B52E0">
              <w:rPr>
                <w:color w:val="auto"/>
                <w:vertAlign w:val="subscript"/>
                <w:lang w:eastAsia="ko-KR"/>
              </w:rPr>
              <w:t>2</w:t>
            </w:r>
            <w:r w:rsidRPr="002B52E0">
              <w:rPr>
                <w:color w:val="auto"/>
                <w:lang w:eastAsia="ko-KR"/>
              </w:rPr>
              <w:t xml:space="preserve"> steps</w:t>
            </w:r>
          </w:p>
        </w:tc>
      </w:tr>
      <w:tr w:rsidR="002B52E0" w:rsidRPr="002B52E0" w:rsidTr="00754478">
        <w:trPr>
          <w:jc w:val="center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D2317" w:rsidRPr="002B52E0" w:rsidRDefault="008D2317" w:rsidP="00754478">
            <w:pPr>
              <w:spacing w:line="276" w:lineRule="auto"/>
              <w:rPr>
                <w:color w:val="auto"/>
                <w:lang w:eastAsia="ko-KR"/>
              </w:rPr>
            </w:pPr>
            <w:r w:rsidRPr="002B52E0">
              <w:rPr>
                <w:color w:val="auto"/>
                <w:lang w:eastAsia="ko-KR"/>
              </w:rPr>
              <w:t>XGB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D2317" w:rsidRPr="002B52E0" w:rsidRDefault="008D2317" w:rsidP="00754478">
            <w:pPr>
              <w:spacing w:line="276" w:lineRule="auto"/>
              <w:rPr>
                <w:color w:val="auto"/>
                <w:lang w:eastAsia="ko-KR"/>
              </w:rPr>
            </w:pPr>
            <w:proofErr w:type="spellStart"/>
            <w:r w:rsidRPr="002B52E0">
              <w:rPr>
                <w:color w:val="auto"/>
                <w:lang w:eastAsia="ko-KR"/>
              </w:rPr>
              <w:t>n_estimators</w:t>
            </w:r>
            <w:proofErr w:type="spellEnd"/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D2317" w:rsidRPr="002B52E0" w:rsidRDefault="008D2317" w:rsidP="00754478">
            <w:pPr>
              <w:spacing w:line="276" w:lineRule="auto"/>
              <w:rPr>
                <w:color w:val="auto"/>
                <w:lang w:eastAsia="ko-KR"/>
              </w:rPr>
            </w:pPr>
            <w:r w:rsidRPr="002B52E0">
              <w:rPr>
                <w:color w:val="auto"/>
                <w:lang w:eastAsia="en-US"/>
              </w:rPr>
              <w:t>[20, 50, 100, 200, 500]</w:t>
            </w:r>
          </w:p>
        </w:tc>
      </w:tr>
    </w:tbl>
    <w:p w:rsidR="00E17744" w:rsidRPr="002B52E0" w:rsidRDefault="00E17744" w:rsidP="008D2317">
      <w:pPr>
        <w:spacing w:line="240" w:lineRule="auto"/>
        <w:ind w:left="1276" w:right="1280"/>
        <w:rPr>
          <w:color w:val="auto"/>
          <w:sz w:val="20"/>
        </w:rPr>
      </w:pPr>
      <w:r w:rsidRPr="002B52E0">
        <w:rPr>
          <w:color w:val="auto"/>
          <w:sz w:val="20"/>
        </w:rPr>
        <w:t xml:space="preserve">Columns 2 and 3 represents the parameter name used in the </w:t>
      </w:r>
      <w:proofErr w:type="spellStart"/>
      <w:r w:rsidRPr="002B52E0">
        <w:rPr>
          <w:color w:val="auto"/>
          <w:sz w:val="20"/>
        </w:rPr>
        <w:t>Scikit</w:t>
      </w:r>
      <w:proofErr w:type="spellEnd"/>
      <w:r w:rsidRPr="002B52E0">
        <w:rPr>
          <w:color w:val="auto"/>
          <w:sz w:val="20"/>
        </w:rPr>
        <w:t>-learn library and the range of parameter used to develop the model, respectively.</w:t>
      </w:r>
    </w:p>
    <w:p w:rsidR="00C302E6" w:rsidRPr="002B52E0" w:rsidRDefault="00C302E6" w:rsidP="00E17744">
      <w:pPr>
        <w:spacing w:line="240" w:lineRule="auto"/>
        <w:ind w:left="1276" w:right="1280"/>
        <w:rPr>
          <w:color w:val="auto"/>
          <w:sz w:val="20"/>
        </w:rPr>
      </w:pPr>
    </w:p>
    <w:p w:rsidR="00C302E6" w:rsidRPr="002B52E0" w:rsidRDefault="00C302E6" w:rsidP="00E17744">
      <w:pPr>
        <w:spacing w:line="240" w:lineRule="auto"/>
        <w:ind w:left="1276" w:right="1280"/>
        <w:rPr>
          <w:color w:val="auto"/>
          <w:sz w:val="20"/>
        </w:rPr>
      </w:pPr>
    </w:p>
    <w:p w:rsidR="00C302E6" w:rsidRPr="002B52E0" w:rsidRDefault="00C302E6" w:rsidP="00E17744">
      <w:pPr>
        <w:spacing w:line="240" w:lineRule="auto"/>
        <w:ind w:left="1276" w:right="1280"/>
        <w:rPr>
          <w:color w:val="auto"/>
          <w:sz w:val="20"/>
        </w:rPr>
      </w:pPr>
    </w:p>
    <w:p w:rsidR="00C302E6" w:rsidRPr="002B52E0" w:rsidRDefault="00C302E6" w:rsidP="00E17744">
      <w:pPr>
        <w:spacing w:line="240" w:lineRule="auto"/>
        <w:ind w:left="1276" w:right="1280"/>
        <w:rPr>
          <w:color w:val="auto"/>
          <w:sz w:val="20"/>
        </w:rPr>
      </w:pPr>
    </w:p>
    <w:p w:rsidR="00C302E6" w:rsidRPr="002B52E0" w:rsidRDefault="00C302E6" w:rsidP="00E17744">
      <w:pPr>
        <w:spacing w:line="240" w:lineRule="auto"/>
        <w:ind w:left="1276" w:right="1280"/>
        <w:rPr>
          <w:color w:val="auto"/>
          <w:sz w:val="20"/>
        </w:rPr>
      </w:pPr>
    </w:p>
    <w:p w:rsidR="00C302E6" w:rsidRPr="002B52E0" w:rsidRDefault="00C302E6" w:rsidP="00E17744">
      <w:pPr>
        <w:spacing w:line="240" w:lineRule="auto"/>
        <w:ind w:left="1276" w:right="1280"/>
        <w:rPr>
          <w:color w:val="auto"/>
          <w:sz w:val="20"/>
        </w:rPr>
      </w:pPr>
    </w:p>
    <w:p w:rsidR="00E17744" w:rsidRPr="002B52E0" w:rsidRDefault="00E17744">
      <w:pPr>
        <w:spacing w:after="160" w:line="259" w:lineRule="auto"/>
        <w:jc w:val="left"/>
        <w:rPr>
          <w:b/>
          <w:bCs/>
          <w:color w:val="auto"/>
          <w:szCs w:val="24"/>
        </w:rPr>
      </w:pPr>
      <w:r w:rsidRPr="002B52E0">
        <w:rPr>
          <w:b/>
          <w:bCs/>
          <w:color w:val="auto"/>
          <w:szCs w:val="24"/>
        </w:rPr>
        <w:br w:type="page"/>
      </w:r>
    </w:p>
    <w:p w:rsidR="008B0EB5" w:rsidRPr="002B52E0" w:rsidRDefault="008B0EB5" w:rsidP="00816D67">
      <w:pPr>
        <w:spacing w:line="240" w:lineRule="auto"/>
        <w:rPr>
          <w:rFonts w:eastAsia="SimSun"/>
          <w:bCs/>
          <w:color w:val="auto"/>
          <w:szCs w:val="24"/>
        </w:rPr>
      </w:pPr>
      <w:r w:rsidRPr="002B52E0">
        <w:rPr>
          <w:b/>
          <w:bCs/>
          <w:color w:val="auto"/>
          <w:szCs w:val="24"/>
        </w:rPr>
        <w:lastRenderedPageBreak/>
        <w:t>Table S</w:t>
      </w:r>
      <w:r w:rsidR="00FA2D32" w:rsidRPr="002B52E0">
        <w:rPr>
          <w:b/>
          <w:bCs/>
          <w:color w:val="auto"/>
          <w:szCs w:val="24"/>
        </w:rPr>
        <w:t>2</w:t>
      </w:r>
      <w:r w:rsidRPr="002B52E0">
        <w:rPr>
          <w:color w:val="auto"/>
          <w:szCs w:val="24"/>
        </w:rPr>
        <w:t xml:space="preserve"> </w:t>
      </w:r>
      <w:r w:rsidR="006D692D" w:rsidRPr="002B52E0">
        <w:rPr>
          <w:color w:val="auto"/>
          <w:szCs w:val="24"/>
        </w:rPr>
        <w:t>C</w:t>
      </w:r>
      <w:r w:rsidR="00CF0C16" w:rsidRPr="002B52E0">
        <w:rPr>
          <w:bCs/>
          <w:color w:val="auto"/>
          <w:szCs w:val="24"/>
        </w:rPr>
        <w:t>ross-validation results of 130</w:t>
      </w:r>
      <w:r w:rsidRPr="002B52E0">
        <w:rPr>
          <w:bCs/>
          <w:color w:val="auto"/>
          <w:szCs w:val="24"/>
        </w:rPr>
        <w:t xml:space="preserve"> base</w:t>
      </w:r>
      <w:r w:rsidR="00CF0C16" w:rsidRPr="002B52E0">
        <w:rPr>
          <w:bCs/>
          <w:color w:val="auto"/>
          <w:szCs w:val="24"/>
        </w:rPr>
        <w:t>line models developed using 10</w:t>
      </w:r>
      <w:r w:rsidRPr="002B52E0">
        <w:rPr>
          <w:bCs/>
          <w:color w:val="auto"/>
          <w:szCs w:val="24"/>
        </w:rPr>
        <w:t xml:space="preserve"> different ML algorithms and </w:t>
      </w:r>
      <w:r w:rsidR="00CF0C16" w:rsidRPr="002B52E0">
        <w:rPr>
          <w:color w:val="auto"/>
          <w:szCs w:val="24"/>
        </w:rPr>
        <w:t>13</w:t>
      </w:r>
      <w:r w:rsidRPr="002B52E0">
        <w:rPr>
          <w:bCs/>
          <w:color w:val="auto"/>
          <w:szCs w:val="24"/>
        </w:rPr>
        <w:t xml:space="preserve"> feature descriptors</w:t>
      </w:r>
      <w:r w:rsidRPr="002B52E0">
        <w:rPr>
          <w:rFonts w:eastAsia="SimSun"/>
          <w:bCs/>
          <w:color w:val="auto"/>
          <w:szCs w:val="24"/>
        </w:rPr>
        <w:t>.</w:t>
      </w:r>
    </w:p>
    <w:p w:rsidR="00816D67" w:rsidRPr="002B52E0" w:rsidRDefault="00816D67" w:rsidP="00816D67">
      <w:pPr>
        <w:spacing w:line="240" w:lineRule="auto"/>
        <w:rPr>
          <w:rFonts w:eastAsia="SimSun"/>
          <w:bCs/>
          <w:color w:val="auto"/>
          <w:szCs w:val="24"/>
        </w:rPr>
      </w:pPr>
    </w:p>
    <w:tbl>
      <w:tblPr>
        <w:tblW w:w="7777" w:type="dxa"/>
        <w:jc w:val="center"/>
        <w:tblLook w:val="04A0" w:firstRow="1" w:lastRow="0" w:firstColumn="1" w:lastColumn="0" w:noHBand="0" w:noVBand="1"/>
      </w:tblPr>
      <w:tblGrid>
        <w:gridCol w:w="1497"/>
        <w:gridCol w:w="1480"/>
        <w:gridCol w:w="960"/>
        <w:gridCol w:w="960"/>
        <w:gridCol w:w="960"/>
        <w:gridCol w:w="960"/>
        <w:gridCol w:w="960"/>
      </w:tblGrid>
      <w:tr w:rsidR="002B52E0" w:rsidRPr="002B52E0" w:rsidTr="00ED7C33">
        <w:trPr>
          <w:trHeight w:val="324"/>
          <w:jc w:val="center"/>
        </w:trPr>
        <w:tc>
          <w:tcPr>
            <w:tcW w:w="149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CF0C16" w:rsidRPr="002B52E0" w:rsidRDefault="00CF0C16" w:rsidP="00ED7C33">
            <w:pPr>
              <w:spacing w:line="240" w:lineRule="auto"/>
              <w:jc w:val="left"/>
              <w:rPr>
                <w:b/>
                <w:bCs/>
                <w:color w:val="auto"/>
                <w:szCs w:val="24"/>
                <w:lang w:eastAsia="en-US" w:bidi="th-TH"/>
              </w:rPr>
            </w:pPr>
            <w:r w:rsidRPr="002B52E0">
              <w:rPr>
                <w:b/>
                <w:bCs/>
                <w:color w:val="auto"/>
                <w:szCs w:val="24"/>
                <w:lang w:eastAsia="en-US" w:bidi="th-TH"/>
              </w:rPr>
              <w:t>Descriptor</w:t>
            </w:r>
          </w:p>
        </w:tc>
        <w:tc>
          <w:tcPr>
            <w:tcW w:w="14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CF0C16" w:rsidRPr="002B52E0" w:rsidRDefault="00CF0C16" w:rsidP="00ED7C33">
            <w:pPr>
              <w:spacing w:line="240" w:lineRule="auto"/>
              <w:jc w:val="left"/>
              <w:rPr>
                <w:b/>
                <w:bCs/>
                <w:color w:val="auto"/>
                <w:szCs w:val="24"/>
                <w:lang w:eastAsia="en-US" w:bidi="th-TH"/>
              </w:rPr>
            </w:pPr>
            <w:r w:rsidRPr="002B52E0">
              <w:rPr>
                <w:b/>
                <w:bCs/>
                <w:color w:val="auto"/>
                <w:szCs w:val="24"/>
                <w:lang w:eastAsia="en-US" w:bidi="th-TH"/>
              </w:rPr>
              <w:t>Method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CF0C16" w:rsidRPr="002B52E0" w:rsidRDefault="00CF0C16" w:rsidP="00ED7C33">
            <w:pPr>
              <w:spacing w:line="240" w:lineRule="auto"/>
              <w:jc w:val="left"/>
              <w:rPr>
                <w:b/>
                <w:bCs/>
                <w:color w:val="auto"/>
                <w:szCs w:val="24"/>
                <w:lang w:eastAsia="en-US" w:bidi="th-TH"/>
              </w:rPr>
            </w:pPr>
            <w:r w:rsidRPr="002B52E0">
              <w:rPr>
                <w:b/>
                <w:bCs/>
                <w:color w:val="auto"/>
                <w:szCs w:val="24"/>
                <w:lang w:eastAsia="en-US" w:bidi="th-TH"/>
              </w:rPr>
              <w:t>ACC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CF0C16" w:rsidRPr="002B52E0" w:rsidRDefault="00CF0C16" w:rsidP="00ED7C33">
            <w:pPr>
              <w:spacing w:line="240" w:lineRule="auto"/>
              <w:jc w:val="left"/>
              <w:rPr>
                <w:b/>
                <w:bCs/>
                <w:color w:val="auto"/>
                <w:szCs w:val="24"/>
                <w:lang w:eastAsia="en-US" w:bidi="th-TH"/>
              </w:rPr>
            </w:pPr>
            <w:r w:rsidRPr="002B52E0">
              <w:rPr>
                <w:b/>
                <w:bCs/>
                <w:color w:val="auto"/>
                <w:szCs w:val="24"/>
                <w:lang w:eastAsia="en-US" w:bidi="th-TH"/>
              </w:rPr>
              <w:t>Sn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CF0C16" w:rsidRPr="002B52E0" w:rsidRDefault="00CF0C16" w:rsidP="00ED7C33">
            <w:pPr>
              <w:spacing w:line="240" w:lineRule="auto"/>
              <w:jc w:val="left"/>
              <w:rPr>
                <w:b/>
                <w:bCs/>
                <w:color w:val="auto"/>
                <w:szCs w:val="24"/>
                <w:lang w:eastAsia="en-US" w:bidi="th-TH"/>
              </w:rPr>
            </w:pPr>
            <w:proofErr w:type="spellStart"/>
            <w:r w:rsidRPr="002B52E0">
              <w:rPr>
                <w:b/>
                <w:bCs/>
                <w:color w:val="auto"/>
                <w:szCs w:val="24"/>
                <w:lang w:eastAsia="en-US" w:bidi="th-TH"/>
              </w:rPr>
              <w:t>Sp</w:t>
            </w:r>
            <w:proofErr w:type="spellEnd"/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CF0C16" w:rsidRPr="002B52E0" w:rsidRDefault="00CF0C16" w:rsidP="00ED7C33">
            <w:pPr>
              <w:spacing w:line="240" w:lineRule="auto"/>
              <w:jc w:val="left"/>
              <w:rPr>
                <w:b/>
                <w:bCs/>
                <w:color w:val="auto"/>
                <w:szCs w:val="24"/>
                <w:lang w:eastAsia="en-US" w:bidi="th-TH"/>
              </w:rPr>
            </w:pPr>
            <w:r w:rsidRPr="002B52E0">
              <w:rPr>
                <w:b/>
                <w:bCs/>
                <w:color w:val="auto"/>
                <w:szCs w:val="24"/>
                <w:lang w:eastAsia="en-US" w:bidi="th-TH"/>
              </w:rPr>
              <w:t>MCC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CF0C16" w:rsidRPr="002B52E0" w:rsidRDefault="00CF0C16" w:rsidP="00ED7C33">
            <w:pPr>
              <w:spacing w:line="240" w:lineRule="auto"/>
              <w:jc w:val="left"/>
              <w:rPr>
                <w:b/>
                <w:bCs/>
                <w:color w:val="auto"/>
                <w:szCs w:val="24"/>
                <w:lang w:eastAsia="en-US" w:bidi="th-TH"/>
              </w:rPr>
            </w:pPr>
            <w:r w:rsidRPr="002B52E0">
              <w:rPr>
                <w:b/>
                <w:bCs/>
                <w:color w:val="auto"/>
                <w:szCs w:val="24"/>
                <w:lang w:eastAsia="en-US" w:bidi="th-TH"/>
              </w:rPr>
              <w:t>AUC</w:t>
            </w:r>
          </w:p>
        </w:tc>
      </w:tr>
      <w:tr w:rsidR="002B52E0" w:rsidRPr="002B52E0" w:rsidTr="00ED7C33">
        <w:trPr>
          <w:trHeight w:val="312"/>
          <w:jc w:val="center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AAC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D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6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7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6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3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689</w:t>
            </w:r>
          </w:p>
        </w:tc>
      </w:tr>
      <w:tr w:rsidR="002B52E0" w:rsidRPr="002B52E0" w:rsidTr="00ED7C33">
        <w:trPr>
          <w:trHeight w:val="312"/>
          <w:jc w:val="center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E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8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8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8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6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877</w:t>
            </w:r>
          </w:p>
        </w:tc>
      </w:tr>
      <w:tr w:rsidR="002B52E0" w:rsidRPr="002B52E0" w:rsidTr="00ED7C33">
        <w:trPr>
          <w:trHeight w:val="312"/>
          <w:jc w:val="center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KN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7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8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6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4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712</w:t>
            </w:r>
          </w:p>
        </w:tc>
      </w:tr>
      <w:tr w:rsidR="002B52E0" w:rsidRPr="002B52E0" w:rsidTr="00ED7C33">
        <w:trPr>
          <w:trHeight w:val="312"/>
          <w:jc w:val="center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L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7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8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7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6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869</w:t>
            </w:r>
          </w:p>
        </w:tc>
      </w:tr>
      <w:tr w:rsidR="002B52E0" w:rsidRPr="002B52E0" w:rsidTr="00ED7C33">
        <w:trPr>
          <w:trHeight w:val="312"/>
          <w:jc w:val="center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ML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7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7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7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5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846</w:t>
            </w:r>
          </w:p>
        </w:tc>
      </w:tr>
      <w:tr w:rsidR="002B52E0" w:rsidRPr="002B52E0" w:rsidTr="00ED7C33">
        <w:trPr>
          <w:trHeight w:val="312"/>
          <w:jc w:val="center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N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7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8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7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5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847</w:t>
            </w:r>
          </w:p>
        </w:tc>
      </w:tr>
      <w:tr w:rsidR="002B52E0" w:rsidRPr="002B52E0" w:rsidTr="00ED7C33">
        <w:trPr>
          <w:trHeight w:val="312"/>
          <w:jc w:val="center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PL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7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8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7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5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871</w:t>
            </w:r>
          </w:p>
        </w:tc>
      </w:tr>
      <w:tr w:rsidR="002B52E0" w:rsidRPr="002B52E0" w:rsidTr="00ED7C33">
        <w:trPr>
          <w:trHeight w:val="312"/>
          <w:jc w:val="center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R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8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7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8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6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871</w:t>
            </w:r>
          </w:p>
        </w:tc>
      </w:tr>
      <w:tr w:rsidR="002B52E0" w:rsidRPr="002B52E0" w:rsidTr="00ED7C33">
        <w:trPr>
          <w:trHeight w:val="312"/>
          <w:jc w:val="center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SV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8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7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8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6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870</w:t>
            </w:r>
          </w:p>
        </w:tc>
      </w:tr>
      <w:tr w:rsidR="002B52E0" w:rsidRPr="002B52E0" w:rsidTr="00ED7C33">
        <w:trPr>
          <w:trHeight w:val="324"/>
          <w:jc w:val="center"/>
        </w:trPr>
        <w:tc>
          <w:tcPr>
            <w:tcW w:w="14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XG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7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8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7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5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852</w:t>
            </w:r>
          </w:p>
        </w:tc>
      </w:tr>
      <w:tr w:rsidR="002B52E0" w:rsidRPr="002B52E0" w:rsidTr="00ED7C33">
        <w:trPr>
          <w:trHeight w:val="312"/>
          <w:jc w:val="center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AAI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D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7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7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6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4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708</w:t>
            </w:r>
          </w:p>
        </w:tc>
      </w:tr>
      <w:tr w:rsidR="002B52E0" w:rsidRPr="002B52E0" w:rsidTr="00ED7C33">
        <w:trPr>
          <w:trHeight w:val="312"/>
          <w:jc w:val="center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E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7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7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7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5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831</w:t>
            </w:r>
          </w:p>
        </w:tc>
      </w:tr>
      <w:tr w:rsidR="002B52E0" w:rsidRPr="002B52E0" w:rsidTr="00ED7C33">
        <w:trPr>
          <w:trHeight w:val="312"/>
          <w:jc w:val="center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KN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6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7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6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4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698</w:t>
            </w:r>
          </w:p>
        </w:tc>
      </w:tr>
      <w:tr w:rsidR="002B52E0" w:rsidRPr="002B52E0" w:rsidTr="00ED7C33">
        <w:trPr>
          <w:trHeight w:val="312"/>
          <w:jc w:val="center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L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7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8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7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6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866</w:t>
            </w:r>
          </w:p>
        </w:tc>
      </w:tr>
      <w:tr w:rsidR="002B52E0" w:rsidRPr="002B52E0" w:rsidTr="00ED7C33">
        <w:trPr>
          <w:trHeight w:val="312"/>
          <w:jc w:val="center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ML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7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8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7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5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861</w:t>
            </w:r>
          </w:p>
        </w:tc>
      </w:tr>
      <w:tr w:rsidR="002B52E0" w:rsidRPr="002B52E0" w:rsidTr="00ED7C33">
        <w:trPr>
          <w:trHeight w:val="312"/>
          <w:jc w:val="center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N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7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7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7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5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794</w:t>
            </w:r>
          </w:p>
        </w:tc>
      </w:tr>
      <w:tr w:rsidR="002B52E0" w:rsidRPr="002B52E0" w:rsidTr="00ED7C33">
        <w:trPr>
          <w:trHeight w:val="312"/>
          <w:jc w:val="center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PL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7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7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7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5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820</w:t>
            </w:r>
          </w:p>
        </w:tc>
      </w:tr>
      <w:tr w:rsidR="002B52E0" w:rsidRPr="002B52E0" w:rsidTr="00ED7C33">
        <w:trPr>
          <w:trHeight w:val="312"/>
          <w:jc w:val="center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R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7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7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7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5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847</w:t>
            </w:r>
          </w:p>
        </w:tc>
      </w:tr>
      <w:tr w:rsidR="002B52E0" w:rsidRPr="002B52E0" w:rsidTr="00ED7C33">
        <w:trPr>
          <w:trHeight w:val="312"/>
          <w:jc w:val="center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SV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7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8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7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6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857</w:t>
            </w:r>
          </w:p>
        </w:tc>
      </w:tr>
      <w:tr w:rsidR="002B52E0" w:rsidRPr="002B52E0" w:rsidTr="00ED7C33">
        <w:trPr>
          <w:trHeight w:val="324"/>
          <w:jc w:val="center"/>
        </w:trPr>
        <w:tc>
          <w:tcPr>
            <w:tcW w:w="14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XG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7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7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7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5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846</w:t>
            </w:r>
          </w:p>
        </w:tc>
      </w:tr>
      <w:tr w:rsidR="002B52E0" w:rsidRPr="002B52E0" w:rsidTr="00ED7C33">
        <w:trPr>
          <w:trHeight w:val="312"/>
          <w:jc w:val="center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APAAC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D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6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6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6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3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655</w:t>
            </w:r>
          </w:p>
        </w:tc>
      </w:tr>
      <w:tr w:rsidR="002B52E0" w:rsidRPr="002B52E0" w:rsidTr="00ED7C33">
        <w:trPr>
          <w:trHeight w:val="312"/>
          <w:jc w:val="center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E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7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7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7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4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783</w:t>
            </w:r>
          </w:p>
        </w:tc>
      </w:tr>
      <w:tr w:rsidR="002B52E0" w:rsidRPr="002B52E0" w:rsidTr="00ED7C33">
        <w:trPr>
          <w:trHeight w:val="312"/>
          <w:jc w:val="center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KN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6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8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3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2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606</w:t>
            </w:r>
          </w:p>
        </w:tc>
      </w:tr>
      <w:tr w:rsidR="002B52E0" w:rsidRPr="002B52E0" w:rsidTr="00ED7C33">
        <w:trPr>
          <w:trHeight w:val="312"/>
          <w:jc w:val="center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L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7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7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7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4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807</w:t>
            </w:r>
          </w:p>
        </w:tc>
      </w:tr>
      <w:tr w:rsidR="002B52E0" w:rsidRPr="002B52E0" w:rsidTr="00ED7C33">
        <w:trPr>
          <w:trHeight w:val="312"/>
          <w:jc w:val="center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ML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7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7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7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5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838</w:t>
            </w:r>
          </w:p>
        </w:tc>
      </w:tr>
      <w:tr w:rsidR="002B52E0" w:rsidRPr="002B52E0" w:rsidTr="00ED7C33">
        <w:trPr>
          <w:trHeight w:val="312"/>
          <w:jc w:val="center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N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6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5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7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3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748</w:t>
            </w:r>
          </w:p>
        </w:tc>
      </w:tr>
      <w:tr w:rsidR="002B52E0" w:rsidRPr="002B52E0" w:rsidTr="00ED7C33">
        <w:trPr>
          <w:trHeight w:val="312"/>
          <w:jc w:val="center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PL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6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6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6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3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715</w:t>
            </w:r>
          </w:p>
        </w:tc>
      </w:tr>
      <w:tr w:rsidR="002B52E0" w:rsidRPr="002B52E0" w:rsidTr="00ED7C33">
        <w:trPr>
          <w:trHeight w:val="312"/>
          <w:jc w:val="center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R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7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7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7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4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800</w:t>
            </w:r>
          </w:p>
        </w:tc>
      </w:tr>
      <w:tr w:rsidR="002B52E0" w:rsidRPr="002B52E0" w:rsidTr="00ED7C33">
        <w:trPr>
          <w:trHeight w:val="312"/>
          <w:jc w:val="center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SV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7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7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7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5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811</w:t>
            </w:r>
          </w:p>
        </w:tc>
      </w:tr>
      <w:tr w:rsidR="002B52E0" w:rsidRPr="002B52E0" w:rsidTr="00ED7C33">
        <w:trPr>
          <w:trHeight w:val="324"/>
          <w:jc w:val="center"/>
        </w:trPr>
        <w:tc>
          <w:tcPr>
            <w:tcW w:w="14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XG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8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8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7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6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849</w:t>
            </w:r>
          </w:p>
        </w:tc>
      </w:tr>
      <w:tr w:rsidR="002B52E0" w:rsidRPr="002B52E0" w:rsidTr="00ED7C33">
        <w:trPr>
          <w:trHeight w:val="312"/>
          <w:jc w:val="center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CTDC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D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6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7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6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3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698</w:t>
            </w:r>
          </w:p>
        </w:tc>
      </w:tr>
      <w:tr w:rsidR="002B52E0" w:rsidRPr="002B52E0" w:rsidTr="00ED7C33">
        <w:trPr>
          <w:trHeight w:val="312"/>
          <w:jc w:val="center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E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7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7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7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5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826</w:t>
            </w:r>
          </w:p>
        </w:tc>
      </w:tr>
      <w:tr w:rsidR="002B52E0" w:rsidRPr="002B52E0" w:rsidTr="00ED7C33">
        <w:trPr>
          <w:trHeight w:val="312"/>
          <w:jc w:val="center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KN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6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7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6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3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690</w:t>
            </w:r>
          </w:p>
        </w:tc>
      </w:tr>
      <w:tr w:rsidR="002B52E0" w:rsidRPr="002B52E0" w:rsidTr="00ED7C33">
        <w:trPr>
          <w:trHeight w:val="312"/>
          <w:jc w:val="center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L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7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7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7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5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849</w:t>
            </w:r>
          </w:p>
        </w:tc>
      </w:tr>
      <w:tr w:rsidR="002B52E0" w:rsidRPr="002B52E0" w:rsidTr="00ED7C33">
        <w:trPr>
          <w:trHeight w:val="312"/>
          <w:jc w:val="center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ML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7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7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7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5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840</w:t>
            </w:r>
          </w:p>
        </w:tc>
      </w:tr>
      <w:tr w:rsidR="002B52E0" w:rsidRPr="002B52E0" w:rsidTr="00ED7C33">
        <w:trPr>
          <w:trHeight w:val="312"/>
          <w:jc w:val="center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N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7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7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7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5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805</w:t>
            </w:r>
          </w:p>
        </w:tc>
      </w:tr>
      <w:tr w:rsidR="002B52E0" w:rsidRPr="002B52E0" w:rsidTr="00ED7C33">
        <w:trPr>
          <w:trHeight w:val="312"/>
          <w:jc w:val="center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PL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7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7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7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5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820</w:t>
            </w:r>
          </w:p>
        </w:tc>
      </w:tr>
      <w:tr w:rsidR="002B52E0" w:rsidRPr="002B52E0" w:rsidTr="00ED7C33">
        <w:trPr>
          <w:trHeight w:val="312"/>
          <w:jc w:val="center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R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7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7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7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5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827</w:t>
            </w:r>
          </w:p>
        </w:tc>
      </w:tr>
      <w:tr w:rsidR="002B52E0" w:rsidRPr="002B52E0" w:rsidTr="00ED7C33">
        <w:trPr>
          <w:trHeight w:val="312"/>
          <w:jc w:val="center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SV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7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7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7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5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842</w:t>
            </w:r>
          </w:p>
        </w:tc>
      </w:tr>
      <w:tr w:rsidR="002B52E0" w:rsidRPr="002B52E0" w:rsidTr="00ED7C33">
        <w:trPr>
          <w:trHeight w:val="324"/>
          <w:jc w:val="center"/>
        </w:trPr>
        <w:tc>
          <w:tcPr>
            <w:tcW w:w="14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XG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7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7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7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5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831</w:t>
            </w:r>
          </w:p>
        </w:tc>
      </w:tr>
      <w:tr w:rsidR="002B52E0" w:rsidRPr="002B52E0" w:rsidTr="00ED7C33">
        <w:trPr>
          <w:trHeight w:val="312"/>
          <w:jc w:val="center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CTDD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D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6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5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6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2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610</w:t>
            </w:r>
          </w:p>
        </w:tc>
      </w:tr>
      <w:tr w:rsidR="002B52E0" w:rsidRPr="002B52E0" w:rsidTr="00ED7C33">
        <w:trPr>
          <w:trHeight w:val="312"/>
          <w:jc w:val="center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E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6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7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6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3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747</w:t>
            </w:r>
          </w:p>
        </w:tc>
      </w:tr>
      <w:tr w:rsidR="002B52E0" w:rsidRPr="002B52E0" w:rsidTr="00ED7C33">
        <w:trPr>
          <w:trHeight w:val="312"/>
          <w:jc w:val="center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KN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6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6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5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2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608</w:t>
            </w:r>
          </w:p>
        </w:tc>
      </w:tr>
      <w:tr w:rsidR="002B52E0" w:rsidRPr="002B52E0" w:rsidTr="00ED7C33">
        <w:trPr>
          <w:trHeight w:val="312"/>
          <w:jc w:val="center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L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6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7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6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3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751</w:t>
            </w:r>
          </w:p>
        </w:tc>
      </w:tr>
      <w:tr w:rsidR="002B52E0" w:rsidRPr="002B52E0" w:rsidTr="00ED7C33">
        <w:trPr>
          <w:trHeight w:val="312"/>
          <w:jc w:val="center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ML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7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7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6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4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771</w:t>
            </w:r>
          </w:p>
        </w:tc>
      </w:tr>
      <w:tr w:rsidR="002B52E0" w:rsidRPr="002B52E0" w:rsidTr="00ED7C33">
        <w:trPr>
          <w:trHeight w:val="312"/>
          <w:jc w:val="center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N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6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8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5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3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734</w:t>
            </w:r>
          </w:p>
        </w:tc>
      </w:tr>
      <w:tr w:rsidR="002B52E0" w:rsidRPr="002B52E0" w:rsidTr="00ED7C33">
        <w:trPr>
          <w:trHeight w:val="312"/>
          <w:jc w:val="center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PL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6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7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6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3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734</w:t>
            </w:r>
          </w:p>
        </w:tc>
      </w:tr>
      <w:tr w:rsidR="002B52E0" w:rsidRPr="002B52E0" w:rsidTr="00ED7C33">
        <w:trPr>
          <w:trHeight w:val="312"/>
          <w:jc w:val="center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R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6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7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6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3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744</w:t>
            </w:r>
          </w:p>
        </w:tc>
      </w:tr>
      <w:tr w:rsidR="002B52E0" w:rsidRPr="002B52E0" w:rsidTr="00ED7C33">
        <w:trPr>
          <w:trHeight w:val="312"/>
          <w:jc w:val="center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SV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6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7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5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3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764</w:t>
            </w:r>
          </w:p>
        </w:tc>
      </w:tr>
      <w:tr w:rsidR="002B52E0" w:rsidRPr="002B52E0" w:rsidTr="00ED7C33">
        <w:trPr>
          <w:trHeight w:val="324"/>
          <w:jc w:val="center"/>
        </w:trPr>
        <w:tc>
          <w:tcPr>
            <w:tcW w:w="14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XG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7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6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7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4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751</w:t>
            </w:r>
          </w:p>
        </w:tc>
      </w:tr>
      <w:tr w:rsidR="002B52E0" w:rsidRPr="002B52E0" w:rsidTr="00ED7C33">
        <w:trPr>
          <w:trHeight w:val="312"/>
          <w:jc w:val="center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CTDT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D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6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6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6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3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651</w:t>
            </w:r>
          </w:p>
        </w:tc>
      </w:tr>
      <w:tr w:rsidR="002B52E0" w:rsidRPr="002B52E0" w:rsidTr="00ED7C33">
        <w:trPr>
          <w:trHeight w:val="312"/>
          <w:jc w:val="center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E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7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7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7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5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801</w:t>
            </w:r>
          </w:p>
        </w:tc>
      </w:tr>
      <w:tr w:rsidR="002B52E0" w:rsidRPr="002B52E0" w:rsidTr="00ED7C33">
        <w:trPr>
          <w:trHeight w:val="312"/>
          <w:jc w:val="center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KN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6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7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5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3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670</w:t>
            </w:r>
          </w:p>
        </w:tc>
      </w:tr>
      <w:tr w:rsidR="002B52E0" w:rsidRPr="002B52E0" w:rsidTr="00ED7C33">
        <w:trPr>
          <w:trHeight w:val="312"/>
          <w:jc w:val="center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L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7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7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7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5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812</w:t>
            </w:r>
          </w:p>
        </w:tc>
      </w:tr>
      <w:tr w:rsidR="002B52E0" w:rsidRPr="002B52E0" w:rsidTr="00ED7C33">
        <w:trPr>
          <w:trHeight w:val="312"/>
          <w:jc w:val="center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ML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7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8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7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5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842</w:t>
            </w:r>
          </w:p>
        </w:tc>
      </w:tr>
      <w:tr w:rsidR="002B52E0" w:rsidRPr="002B52E0" w:rsidTr="00ED7C33">
        <w:trPr>
          <w:trHeight w:val="312"/>
          <w:jc w:val="center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N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7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7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6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4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796</w:t>
            </w:r>
          </w:p>
        </w:tc>
      </w:tr>
      <w:tr w:rsidR="002B52E0" w:rsidRPr="002B52E0" w:rsidTr="00ED7C33">
        <w:trPr>
          <w:trHeight w:val="312"/>
          <w:jc w:val="center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PL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7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7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7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5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808</w:t>
            </w:r>
          </w:p>
        </w:tc>
      </w:tr>
      <w:tr w:rsidR="002B52E0" w:rsidRPr="002B52E0" w:rsidTr="00ED7C33">
        <w:trPr>
          <w:trHeight w:val="312"/>
          <w:jc w:val="center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R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7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7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7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5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821</w:t>
            </w:r>
          </w:p>
        </w:tc>
      </w:tr>
      <w:tr w:rsidR="002B52E0" w:rsidRPr="002B52E0" w:rsidTr="00ED7C33">
        <w:trPr>
          <w:trHeight w:val="312"/>
          <w:jc w:val="center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SV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7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7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7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5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851</w:t>
            </w:r>
          </w:p>
        </w:tc>
      </w:tr>
      <w:tr w:rsidR="002B52E0" w:rsidRPr="002B52E0" w:rsidTr="00ED7C33">
        <w:trPr>
          <w:trHeight w:val="324"/>
          <w:jc w:val="center"/>
        </w:trPr>
        <w:tc>
          <w:tcPr>
            <w:tcW w:w="14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XG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7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7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7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5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801</w:t>
            </w:r>
          </w:p>
        </w:tc>
      </w:tr>
      <w:tr w:rsidR="002B52E0" w:rsidRPr="002B52E0" w:rsidTr="00ED7C33">
        <w:trPr>
          <w:trHeight w:val="312"/>
          <w:jc w:val="center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DD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D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6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6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6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2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632</w:t>
            </w:r>
          </w:p>
        </w:tc>
      </w:tr>
      <w:tr w:rsidR="002B52E0" w:rsidRPr="002B52E0" w:rsidTr="00ED7C33">
        <w:trPr>
          <w:trHeight w:val="312"/>
          <w:jc w:val="center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E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7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7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6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4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777</w:t>
            </w:r>
          </w:p>
        </w:tc>
      </w:tr>
      <w:tr w:rsidR="002B52E0" w:rsidRPr="002B52E0" w:rsidTr="00ED7C33">
        <w:trPr>
          <w:trHeight w:val="312"/>
          <w:jc w:val="center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KN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6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7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6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3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662</w:t>
            </w:r>
          </w:p>
        </w:tc>
      </w:tr>
      <w:tr w:rsidR="002B52E0" w:rsidRPr="002B52E0" w:rsidTr="00ED7C33">
        <w:trPr>
          <w:trHeight w:val="312"/>
          <w:jc w:val="center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L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7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7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8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5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858</w:t>
            </w:r>
          </w:p>
        </w:tc>
      </w:tr>
      <w:tr w:rsidR="002B52E0" w:rsidRPr="002B52E0" w:rsidTr="00ED7C33">
        <w:trPr>
          <w:trHeight w:val="312"/>
          <w:jc w:val="center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ML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7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7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7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4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800</w:t>
            </w:r>
          </w:p>
        </w:tc>
      </w:tr>
      <w:tr w:rsidR="002B52E0" w:rsidRPr="002B52E0" w:rsidTr="00ED7C33">
        <w:trPr>
          <w:trHeight w:val="312"/>
          <w:jc w:val="center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N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7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7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8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5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854</w:t>
            </w:r>
          </w:p>
        </w:tc>
      </w:tr>
      <w:tr w:rsidR="002B52E0" w:rsidRPr="002B52E0" w:rsidTr="00ED7C33">
        <w:trPr>
          <w:trHeight w:val="312"/>
          <w:jc w:val="center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PL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7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7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8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5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857</w:t>
            </w:r>
          </w:p>
        </w:tc>
      </w:tr>
      <w:tr w:rsidR="002B52E0" w:rsidRPr="002B52E0" w:rsidTr="00ED7C33">
        <w:trPr>
          <w:trHeight w:val="312"/>
          <w:jc w:val="center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R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7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7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6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4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813</w:t>
            </w:r>
          </w:p>
        </w:tc>
      </w:tr>
      <w:tr w:rsidR="002B52E0" w:rsidRPr="002B52E0" w:rsidTr="00ED7C33">
        <w:trPr>
          <w:trHeight w:val="312"/>
          <w:jc w:val="center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SV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7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7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7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5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847</w:t>
            </w:r>
          </w:p>
        </w:tc>
      </w:tr>
      <w:tr w:rsidR="002B52E0" w:rsidRPr="002B52E0" w:rsidTr="00ED7C33">
        <w:trPr>
          <w:trHeight w:val="324"/>
          <w:jc w:val="center"/>
        </w:trPr>
        <w:tc>
          <w:tcPr>
            <w:tcW w:w="14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XG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7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7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7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5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825</w:t>
            </w:r>
          </w:p>
        </w:tc>
      </w:tr>
      <w:tr w:rsidR="002B52E0" w:rsidRPr="002B52E0" w:rsidTr="00ED7C33">
        <w:trPr>
          <w:trHeight w:val="312"/>
          <w:jc w:val="center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PSSM</w:t>
            </w:r>
            <w:r w:rsidR="00EB0665" w:rsidRPr="002B52E0">
              <w:rPr>
                <w:color w:val="auto"/>
                <w:szCs w:val="24"/>
                <w:lang w:eastAsia="en-US" w:bidi="th-TH"/>
              </w:rPr>
              <w:t>_DP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D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7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7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7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4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733</w:t>
            </w:r>
          </w:p>
        </w:tc>
      </w:tr>
      <w:tr w:rsidR="002B52E0" w:rsidRPr="002B52E0" w:rsidTr="00ED7C33">
        <w:trPr>
          <w:trHeight w:val="312"/>
          <w:jc w:val="center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E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8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8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8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6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882</w:t>
            </w:r>
          </w:p>
        </w:tc>
      </w:tr>
      <w:tr w:rsidR="002B52E0" w:rsidRPr="002B52E0" w:rsidTr="00ED7C33">
        <w:trPr>
          <w:trHeight w:val="312"/>
          <w:jc w:val="center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KN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7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7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6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4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712</w:t>
            </w:r>
          </w:p>
        </w:tc>
      </w:tr>
      <w:tr w:rsidR="002B52E0" w:rsidRPr="002B52E0" w:rsidTr="00ED7C33">
        <w:trPr>
          <w:trHeight w:val="312"/>
          <w:jc w:val="center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L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8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7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8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6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887</w:t>
            </w:r>
          </w:p>
        </w:tc>
      </w:tr>
      <w:tr w:rsidR="002B52E0" w:rsidRPr="002B52E0" w:rsidTr="00ED7C33">
        <w:trPr>
          <w:trHeight w:val="312"/>
          <w:jc w:val="center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ML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8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8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8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6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894</w:t>
            </w:r>
          </w:p>
        </w:tc>
      </w:tr>
      <w:tr w:rsidR="002B52E0" w:rsidRPr="002B52E0" w:rsidTr="00ED7C33">
        <w:trPr>
          <w:trHeight w:val="312"/>
          <w:jc w:val="center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N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6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3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9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3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640</w:t>
            </w:r>
          </w:p>
        </w:tc>
      </w:tr>
      <w:tr w:rsidR="002B52E0" w:rsidRPr="002B52E0" w:rsidTr="00ED7C33">
        <w:trPr>
          <w:trHeight w:val="312"/>
          <w:jc w:val="center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PL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7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5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9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5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853</w:t>
            </w:r>
          </w:p>
        </w:tc>
      </w:tr>
      <w:tr w:rsidR="002B52E0" w:rsidRPr="002B52E0" w:rsidTr="00ED7C33">
        <w:trPr>
          <w:trHeight w:val="312"/>
          <w:jc w:val="center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R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7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8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7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6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874</w:t>
            </w:r>
          </w:p>
        </w:tc>
      </w:tr>
      <w:tr w:rsidR="002B52E0" w:rsidRPr="002B52E0" w:rsidTr="00ED7C33">
        <w:trPr>
          <w:trHeight w:val="312"/>
          <w:jc w:val="center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SV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7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7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8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5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872</w:t>
            </w:r>
          </w:p>
        </w:tc>
      </w:tr>
      <w:tr w:rsidR="002B52E0" w:rsidRPr="002B52E0" w:rsidTr="00ED7C33">
        <w:trPr>
          <w:trHeight w:val="324"/>
          <w:jc w:val="center"/>
        </w:trPr>
        <w:tc>
          <w:tcPr>
            <w:tcW w:w="14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XG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8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8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7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6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880</w:t>
            </w:r>
          </w:p>
        </w:tc>
      </w:tr>
      <w:tr w:rsidR="002B52E0" w:rsidRPr="002B52E0" w:rsidTr="00ED7C33">
        <w:trPr>
          <w:trHeight w:val="312"/>
          <w:jc w:val="center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DPC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D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6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6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5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2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608</w:t>
            </w:r>
          </w:p>
        </w:tc>
      </w:tr>
      <w:tr w:rsidR="002B52E0" w:rsidRPr="002B52E0" w:rsidTr="00ED7C33">
        <w:trPr>
          <w:trHeight w:val="312"/>
          <w:jc w:val="center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E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7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7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7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4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803</w:t>
            </w:r>
          </w:p>
        </w:tc>
      </w:tr>
      <w:tr w:rsidR="002B52E0" w:rsidRPr="002B52E0" w:rsidTr="00ED7C33">
        <w:trPr>
          <w:trHeight w:val="312"/>
          <w:jc w:val="center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KN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6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9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2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2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608</w:t>
            </w:r>
          </w:p>
        </w:tc>
      </w:tr>
      <w:tr w:rsidR="002B52E0" w:rsidRPr="002B52E0" w:rsidTr="00ED7C33">
        <w:trPr>
          <w:trHeight w:val="312"/>
          <w:jc w:val="center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L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8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8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7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6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858</w:t>
            </w:r>
          </w:p>
        </w:tc>
      </w:tr>
      <w:tr w:rsidR="002B52E0" w:rsidRPr="002B52E0" w:rsidTr="00ED7C33">
        <w:trPr>
          <w:trHeight w:val="312"/>
          <w:jc w:val="center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ML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7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8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6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4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786</w:t>
            </w:r>
          </w:p>
        </w:tc>
      </w:tr>
      <w:tr w:rsidR="002B52E0" w:rsidRPr="002B52E0" w:rsidTr="00ED7C33">
        <w:trPr>
          <w:trHeight w:val="312"/>
          <w:jc w:val="center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N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7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7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6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4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792</w:t>
            </w:r>
          </w:p>
        </w:tc>
      </w:tr>
      <w:tr w:rsidR="002B52E0" w:rsidRPr="002B52E0" w:rsidTr="00ED7C33">
        <w:trPr>
          <w:trHeight w:val="312"/>
          <w:jc w:val="center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PL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7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8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7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5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839</w:t>
            </w:r>
          </w:p>
        </w:tc>
      </w:tr>
      <w:tr w:rsidR="002B52E0" w:rsidRPr="002B52E0" w:rsidTr="00ED7C33">
        <w:trPr>
          <w:trHeight w:val="312"/>
          <w:jc w:val="center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R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7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6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7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4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792</w:t>
            </w:r>
          </w:p>
        </w:tc>
      </w:tr>
      <w:tr w:rsidR="002B52E0" w:rsidRPr="002B52E0" w:rsidTr="00ED7C33">
        <w:trPr>
          <w:trHeight w:val="312"/>
          <w:jc w:val="center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SV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7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7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8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5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849</w:t>
            </w:r>
          </w:p>
        </w:tc>
      </w:tr>
      <w:tr w:rsidR="002B52E0" w:rsidRPr="002B52E0" w:rsidTr="00ED7C33">
        <w:trPr>
          <w:trHeight w:val="324"/>
          <w:jc w:val="center"/>
        </w:trPr>
        <w:tc>
          <w:tcPr>
            <w:tcW w:w="14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XG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7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7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7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4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803</w:t>
            </w:r>
          </w:p>
        </w:tc>
      </w:tr>
      <w:tr w:rsidR="002B52E0" w:rsidRPr="002B52E0" w:rsidTr="00ED7C33">
        <w:trPr>
          <w:trHeight w:val="312"/>
          <w:jc w:val="center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EAAC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D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7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6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7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4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703</w:t>
            </w:r>
          </w:p>
        </w:tc>
      </w:tr>
      <w:tr w:rsidR="002B52E0" w:rsidRPr="002B52E0" w:rsidTr="00ED7C33">
        <w:trPr>
          <w:trHeight w:val="312"/>
          <w:jc w:val="center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E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7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7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8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5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864</w:t>
            </w:r>
          </w:p>
        </w:tc>
      </w:tr>
      <w:tr w:rsidR="002B52E0" w:rsidRPr="002B52E0" w:rsidTr="00ED7C33">
        <w:trPr>
          <w:trHeight w:val="312"/>
          <w:jc w:val="center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KN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6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8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5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4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698</w:t>
            </w:r>
          </w:p>
        </w:tc>
      </w:tr>
      <w:tr w:rsidR="002B52E0" w:rsidRPr="002B52E0" w:rsidTr="00ED7C33">
        <w:trPr>
          <w:trHeight w:val="312"/>
          <w:jc w:val="center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L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7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8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7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5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866</w:t>
            </w:r>
          </w:p>
        </w:tc>
      </w:tr>
      <w:tr w:rsidR="002B52E0" w:rsidRPr="002B52E0" w:rsidTr="00ED7C33">
        <w:trPr>
          <w:trHeight w:val="312"/>
          <w:jc w:val="center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ML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7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8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7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5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836</w:t>
            </w:r>
          </w:p>
        </w:tc>
      </w:tr>
      <w:tr w:rsidR="002B52E0" w:rsidRPr="002B52E0" w:rsidTr="00ED7C33">
        <w:trPr>
          <w:trHeight w:val="312"/>
          <w:jc w:val="center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N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7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8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7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5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844</w:t>
            </w:r>
          </w:p>
        </w:tc>
      </w:tr>
      <w:tr w:rsidR="002B52E0" w:rsidRPr="002B52E0" w:rsidTr="00ED7C33">
        <w:trPr>
          <w:trHeight w:val="312"/>
          <w:jc w:val="center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PL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7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8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7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5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867</w:t>
            </w:r>
          </w:p>
        </w:tc>
      </w:tr>
      <w:tr w:rsidR="002B52E0" w:rsidRPr="002B52E0" w:rsidTr="00ED7C33">
        <w:trPr>
          <w:trHeight w:val="312"/>
          <w:jc w:val="center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R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7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7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7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5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866</w:t>
            </w:r>
          </w:p>
        </w:tc>
      </w:tr>
      <w:tr w:rsidR="002B52E0" w:rsidRPr="002B52E0" w:rsidTr="00ED7C33">
        <w:trPr>
          <w:trHeight w:val="312"/>
          <w:jc w:val="center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SV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7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7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8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5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860</w:t>
            </w:r>
          </w:p>
        </w:tc>
      </w:tr>
      <w:tr w:rsidR="002B52E0" w:rsidRPr="002B52E0" w:rsidTr="00ED7C33">
        <w:trPr>
          <w:trHeight w:val="324"/>
          <w:jc w:val="center"/>
        </w:trPr>
        <w:tc>
          <w:tcPr>
            <w:tcW w:w="14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XG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7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7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7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5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846</w:t>
            </w:r>
          </w:p>
        </w:tc>
      </w:tr>
      <w:tr w:rsidR="002B52E0" w:rsidRPr="002B52E0" w:rsidTr="00ED7C33">
        <w:trPr>
          <w:trHeight w:val="312"/>
          <w:jc w:val="center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PAAC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D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6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6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7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3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699</w:t>
            </w:r>
          </w:p>
        </w:tc>
      </w:tr>
      <w:tr w:rsidR="002B52E0" w:rsidRPr="002B52E0" w:rsidTr="00ED7C33">
        <w:trPr>
          <w:trHeight w:val="312"/>
          <w:jc w:val="center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E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7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7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7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4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816</w:t>
            </w:r>
          </w:p>
        </w:tc>
      </w:tr>
      <w:tr w:rsidR="002B52E0" w:rsidRPr="002B52E0" w:rsidTr="00ED7C33">
        <w:trPr>
          <w:trHeight w:val="312"/>
          <w:jc w:val="center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KN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6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7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5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3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648</w:t>
            </w:r>
          </w:p>
        </w:tc>
      </w:tr>
      <w:tr w:rsidR="002B52E0" w:rsidRPr="002B52E0" w:rsidTr="00ED7C33">
        <w:trPr>
          <w:trHeight w:val="312"/>
          <w:jc w:val="center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L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7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7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7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4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820</w:t>
            </w:r>
          </w:p>
        </w:tc>
      </w:tr>
      <w:tr w:rsidR="002B52E0" w:rsidRPr="002B52E0" w:rsidTr="00ED7C33">
        <w:trPr>
          <w:trHeight w:val="312"/>
          <w:jc w:val="center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ML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7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7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7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5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849</w:t>
            </w:r>
          </w:p>
        </w:tc>
      </w:tr>
      <w:tr w:rsidR="002B52E0" w:rsidRPr="002B52E0" w:rsidTr="00ED7C33">
        <w:trPr>
          <w:trHeight w:val="312"/>
          <w:jc w:val="center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N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6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4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8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3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745</w:t>
            </w:r>
          </w:p>
        </w:tc>
      </w:tr>
      <w:tr w:rsidR="002B52E0" w:rsidRPr="002B52E0" w:rsidTr="00ED7C33">
        <w:trPr>
          <w:trHeight w:val="312"/>
          <w:jc w:val="center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PL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6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6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7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3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758</w:t>
            </w:r>
          </w:p>
        </w:tc>
      </w:tr>
      <w:tr w:rsidR="002B52E0" w:rsidRPr="002B52E0" w:rsidTr="00ED7C33">
        <w:trPr>
          <w:trHeight w:val="312"/>
          <w:jc w:val="center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R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7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7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7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4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819</w:t>
            </w:r>
          </w:p>
        </w:tc>
      </w:tr>
      <w:tr w:rsidR="002B52E0" w:rsidRPr="002B52E0" w:rsidTr="00ED7C33">
        <w:trPr>
          <w:trHeight w:val="312"/>
          <w:jc w:val="center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SV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7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7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7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5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821</w:t>
            </w:r>
          </w:p>
        </w:tc>
      </w:tr>
      <w:tr w:rsidR="002B52E0" w:rsidRPr="002B52E0" w:rsidTr="00ED7C33">
        <w:trPr>
          <w:trHeight w:val="324"/>
          <w:jc w:val="center"/>
        </w:trPr>
        <w:tc>
          <w:tcPr>
            <w:tcW w:w="14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XG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7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7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7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5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840</w:t>
            </w:r>
          </w:p>
        </w:tc>
      </w:tr>
      <w:tr w:rsidR="002B52E0" w:rsidRPr="002B52E0" w:rsidTr="00ED7C33">
        <w:trPr>
          <w:trHeight w:val="312"/>
          <w:jc w:val="center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PSSM_AAC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D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7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7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6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4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731</w:t>
            </w:r>
          </w:p>
        </w:tc>
      </w:tr>
      <w:tr w:rsidR="002B52E0" w:rsidRPr="002B52E0" w:rsidTr="00ED7C33">
        <w:trPr>
          <w:trHeight w:val="312"/>
          <w:jc w:val="center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E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8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8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8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6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887</w:t>
            </w:r>
          </w:p>
        </w:tc>
      </w:tr>
      <w:tr w:rsidR="002B52E0" w:rsidRPr="002B52E0" w:rsidTr="00ED7C33">
        <w:trPr>
          <w:trHeight w:val="312"/>
          <w:jc w:val="center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KN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7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8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7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5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772</w:t>
            </w:r>
          </w:p>
        </w:tc>
      </w:tr>
      <w:tr w:rsidR="002B52E0" w:rsidRPr="002B52E0" w:rsidTr="00ED7C33">
        <w:trPr>
          <w:trHeight w:val="312"/>
          <w:jc w:val="center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L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8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8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8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6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904</w:t>
            </w:r>
          </w:p>
        </w:tc>
      </w:tr>
      <w:tr w:rsidR="002B52E0" w:rsidRPr="002B52E0" w:rsidTr="00ED7C33">
        <w:trPr>
          <w:trHeight w:val="312"/>
          <w:jc w:val="center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ML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8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8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8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6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907</w:t>
            </w:r>
          </w:p>
        </w:tc>
      </w:tr>
      <w:tr w:rsidR="002B52E0" w:rsidRPr="002B52E0" w:rsidTr="00ED7C33">
        <w:trPr>
          <w:trHeight w:val="312"/>
          <w:jc w:val="center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N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7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7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8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5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863</w:t>
            </w:r>
          </w:p>
        </w:tc>
      </w:tr>
      <w:tr w:rsidR="002B52E0" w:rsidRPr="002B52E0" w:rsidTr="00ED7C33">
        <w:trPr>
          <w:trHeight w:val="312"/>
          <w:jc w:val="center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PL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7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7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8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5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884</w:t>
            </w:r>
          </w:p>
        </w:tc>
      </w:tr>
      <w:tr w:rsidR="002B52E0" w:rsidRPr="002B52E0" w:rsidTr="00ED7C33">
        <w:trPr>
          <w:trHeight w:val="312"/>
          <w:jc w:val="center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R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8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8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8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6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885</w:t>
            </w:r>
          </w:p>
        </w:tc>
      </w:tr>
      <w:tr w:rsidR="002B52E0" w:rsidRPr="002B52E0" w:rsidTr="00ED7C33">
        <w:trPr>
          <w:trHeight w:val="312"/>
          <w:jc w:val="center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SV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8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8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8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6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909</w:t>
            </w:r>
          </w:p>
        </w:tc>
      </w:tr>
      <w:tr w:rsidR="002B52E0" w:rsidRPr="002B52E0" w:rsidTr="00ED7C33">
        <w:trPr>
          <w:trHeight w:val="324"/>
          <w:jc w:val="center"/>
        </w:trPr>
        <w:tc>
          <w:tcPr>
            <w:tcW w:w="14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lastRenderedPageBreak/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XG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8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8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8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6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885</w:t>
            </w:r>
          </w:p>
        </w:tc>
      </w:tr>
      <w:tr w:rsidR="002B52E0" w:rsidRPr="002B52E0" w:rsidTr="00ED7C33">
        <w:trPr>
          <w:trHeight w:val="312"/>
          <w:jc w:val="center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PSSM_COM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D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6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6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6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3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669</w:t>
            </w:r>
          </w:p>
        </w:tc>
      </w:tr>
      <w:tr w:rsidR="002B52E0" w:rsidRPr="002B52E0" w:rsidTr="00ED7C33">
        <w:trPr>
          <w:trHeight w:val="312"/>
          <w:jc w:val="center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E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8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7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8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6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883</w:t>
            </w:r>
          </w:p>
        </w:tc>
      </w:tr>
      <w:tr w:rsidR="002B52E0" w:rsidRPr="002B52E0" w:rsidTr="00ED7C33">
        <w:trPr>
          <w:trHeight w:val="312"/>
          <w:jc w:val="center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KN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7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8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6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4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738</w:t>
            </w:r>
          </w:p>
        </w:tc>
      </w:tr>
      <w:tr w:rsidR="002B52E0" w:rsidRPr="002B52E0" w:rsidTr="00ED7C33">
        <w:trPr>
          <w:trHeight w:val="312"/>
          <w:jc w:val="center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L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8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8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8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6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893</w:t>
            </w:r>
          </w:p>
        </w:tc>
      </w:tr>
      <w:tr w:rsidR="002B52E0" w:rsidRPr="002B52E0" w:rsidTr="00ED7C33">
        <w:trPr>
          <w:trHeight w:val="312"/>
          <w:jc w:val="center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ML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8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8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8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6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895</w:t>
            </w:r>
          </w:p>
        </w:tc>
      </w:tr>
      <w:tr w:rsidR="002B52E0" w:rsidRPr="002B52E0" w:rsidTr="00ED7C33">
        <w:trPr>
          <w:trHeight w:val="312"/>
          <w:jc w:val="center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N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7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8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6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4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805</w:t>
            </w:r>
          </w:p>
        </w:tc>
      </w:tr>
      <w:tr w:rsidR="002B52E0" w:rsidRPr="002B52E0" w:rsidTr="00ED7C33">
        <w:trPr>
          <w:trHeight w:val="312"/>
          <w:jc w:val="center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PL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8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8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8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6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870</w:t>
            </w:r>
          </w:p>
        </w:tc>
      </w:tr>
      <w:tr w:rsidR="002B52E0" w:rsidRPr="002B52E0" w:rsidTr="00ED7C33">
        <w:trPr>
          <w:trHeight w:val="312"/>
          <w:jc w:val="center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R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8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8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8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6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889</w:t>
            </w:r>
          </w:p>
        </w:tc>
      </w:tr>
      <w:tr w:rsidR="002B52E0" w:rsidRPr="002B52E0" w:rsidTr="00ED7C33">
        <w:trPr>
          <w:trHeight w:val="312"/>
          <w:jc w:val="center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SV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8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8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8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6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898</w:t>
            </w:r>
          </w:p>
        </w:tc>
      </w:tr>
      <w:tr w:rsidR="00ED7C33" w:rsidRPr="002B52E0" w:rsidTr="00ED7C33">
        <w:trPr>
          <w:trHeight w:val="324"/>
          <w:jc w:val="center"/>
        </w:trPr>
        <w:tc>
          <w:tcPr>
            <w:tcW w:w="14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XG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8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8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8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6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892</w:t>
            </w:r>
          </w:p>
        </w:tc>
      </w:tr>
    </w:tbl>
    <w:p w:rsidR="008B0EB5" w:rsidRPr="002B52E0" w:rsidRDefault="008B0EB5" w:rsidP="00816D67">
      <w:pPr>
        <w:spacing w:line="240" w:lineRule="auto"/>
        <w:rPr>
          <w:color w:val="auto"/>
          <w:szCs w:val="24"/>
        </w:rPr>
      </w:pPr>
    </w:p>
    <w:p w:rsidR="00ED7C33" w:rsidRPr="002B52E0" w:rsidRDefault="00ED7C33" w:rsidP="00816D67">
      <w:pPr>
        <w:spacing w:line="240" w:lineRule="auto"/>
        <w:rPr>
          <w:color w:val="auto"/>
          <w:szCs w:val="24"/>
        </w:rPr>
      </w:pPr>
    </w:p>
    <w:p w:rsidR="00ED7C33" w:rsidRPr="002B52E0" w:rsidRDefault="00ED7C33" w:rsidP="00816D67">
      <w:pPr>
        <w:spacing w:line="240" w:lineRule="auto"/>
        <w:rPr>
          <w:color w:val="auto"/>
          <w:szCs w:val="24"/>
        </w:rPr>
      </w:pPr>
    </w:p>
    <w:p w:rsidR="008B0EB5" w:rsidRPr="002B52E0" w:rsidRDefault="008B0EB5" w:rsidP="008B0EB5">
      <w:pPr>
        <w:rPr>
          <w:b/>
          <w:color w:val="auto"/>
          <w:szCs w:val="24"/>
        </w:rPr>
      </w:pPr>
      <w:r w:rsidRPr="002B52E0">
        <w:rPr>
          <w:color w:val="auto"/>
          <w:szCs w:val="24"/>
        </w:rPr>
        <w:br w:type="page"/>
      </w:r>
    </w:p>
    <w:p w:rsidR="00CF0C16" w:rsidRPr="002B52E0" w:rsidRDefault="00A60892" w:rsidP="00CF0C16">
      <w:pPr>
        <w:spacing w:line="240" w:lineRule="auto"/>
        <w:rPr>
          <w:rFonts w:eastAsia="SimSun"/>
          <w:bCs/>
          <w:color w:val="auto"/>
          <w:szCs w:val="24"/>
        </w:rPr>
      </w:pPr>
      <w:r w:rsidRPr="002B52E0">
        <w:rPr>
          <w:b/>
          <w:bCs/>
          <w:color w:val="auto"/>
          <w:szCs w:val="24"/>
        </w:rPr>
        <w:lastRenderedPageBreak/>
        <w:t>Table S</w:t>
      </w:r>
      <w:r w:rsidR="00FA2D32" w:rsidRPr="002B52E0">
        <w:rPr>
          <w:b/>
          <w:bCs/>
          <w:color w:val="auto"/>
          <w:szCs w:val="24"/>
        </w:rPr>
        <w:t>3</w:t>
      </w:r>
      <w:r w:rsidRPr="002B52E0">
        <w:rPr>
          <w:color w:val="auto"/>
          <w:szCs w:val="24"/>
        </w:rPr>
        <w:t xml:space="preserve"> </w:t>
      </w:r>
      <w:r w:rsidRPr="002B52E0">
        <w:rPr>
          <w:bCs/>
          <w:color w:val="auto"/>
        </w:rPr>
        <w:t xml:space="preserve">Independent test results of </w:t>
      </w:r>
      <w:r w:rsidR="00CF0C16" w:rsidRPr="002B52E0">
        <w:rPr>
          <w:bCs/>
          <w:color w:val="auto"/>
          <w:szCs w:val="24"/>
        </w:rPr>
        <w:t xml:space="preserve">130 baseline models developed using 10 different ML algorithms and </w:t>
      </w:r>
      <w:r w:rsidR="00CF0C16" w:rsidRPr="002B52E0">
        <w:rPr>
          <w:color w:val="auto"/>
          <w:szCs w:val="24"/>
        </w:rPr>
        <w:t>13</w:t>
      </w:r>
      <w:r w:rsidR="00CF0C16" w:rsidRPr="002B52E0">
        <w:rPr>
          <w:bCs/>
          <w:color w:val="auto"/>
          <w:szCs w:val="24"/>
        </w:rPr>
        <w:t xml:space="preserve"> feature descriptors</w:t>
      </w:r>
      <w:r w:rsidR="00CF0C16" w:rsidRPr="002B52E0">
        <w:rPr>
          <w:rFonts w:eastAsia="SimSun"/>
          <w:bCs/>
          <w:color w:val="auto"/>
          <w:szCs w:val="24"/>
        </w:rPr>
        <w:t>.</w:t>
      </w:r>
    </w:p>
    <w:p w:rsidR="001D6A9C" w:rsidRPr="002B52E0" w:rsidRDefault="001D6A9C" w:rsidP="00816D67">
      <w:pPr>
        <w:spacing w:line="240" w:lineRule="auto"/>
        <w:rPr>
          <w:color w:val="auto"/>
          <w:szCs w:val="24"/>
        </w:rPr>
      </w:pPr>
    </w:p>
    <w:tbl>
      <w:tblPr>
        <w:tblW w:w="7777" w:type="dxa"/>
        <w:jc w:val="center"/>
        <w:tblLook w:val="04A0" w:firstRow="1" w:lastRow="0" w:firstColumn="1" w:lastColumn="0" w:noHBand="0" w:noVBand="1"/>
      </w:tblPr>
      <w:tblGrid>
        <w:gridCol w:w="1497"/>
        <w:gridCol w:w="1480"/>
        <w:gridCol w:w="960"/>
        <w:gridCol w:w="960"/>
        <w:gridCol w:w="960"/>
        <w:gridCol w:w="960"/>
        <w:gridCol w:w="960"/>
      </w:tblGrid>
      <w:tr w:rsidR="002B52E0" w:rsidRPr="002B52E0" w:rsidTr="00ED7C33">
        <w:trPr>
          <w:trHeight w:val="324"/>
          <w:jc w:val="center"/>
        </w:trPr>
        <w:tc>
          <w:tcPr>
            <w:tcW w:w="149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b/>
                <w:bCs/>
                <w:color w:val="auto"/>
                <w:szCs w:val="24"/>
                <w:lang w:eastAsia="en-US" w:bidi="th-TH"/>
              </w:rPr>
            </w:pPr>
            <w:r w:rsidRPr="002B52E0">
              <w:rPr>
                <w:b/>
                <w:bCs/>
                <w:color w:val="auto"/>
                <w:szCs w:val="24"/>
                <w:lang w:eastAsia="en-US" w:bidi="th-TH"/>
              </w:rPr>
              <w:t>Descriptor</w:t>
            </w:r>
          </w:p>
        </w:tc>
        <w:tc>
          <w:tcPr>
            <w:tcW w:w="14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b/>
                <w:bCs/>
                <w:color w:val="auto"/>
                <w:szCs w:val="24"/>
                <w:lang w:eastAsia="en-US" w:bidi="th-TH"/>
              </w:rPr>
            </w:pPr>
            <w:r w:rsidRPr="002B52E0">
              <w:rPr>
                <w:b/>
                <w:bCs/>
                <w:color w:val="auto"/>
                <w:szCs w:val="24"/>
                <w:lang w:eastAsia="en-US" w:bidi="th-TH"/>
              </w:rPr>
              <w:t>Method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b/>
                <w:bCs/>
                <w:color w:val="auto"/>
                <w:szCs w:val="24"/>
                <w:lang w:eastAsia="en-US" w:bidi="th-TH"/>
              </w:rPr>
            </w:pPr>
            <w:r w:rsidRPr="002B52E0">
              <w:rPr>
                <w:b/>
                <w:bCs/>
                <w:color w:val="auto"/>
                <w:szCs w:val="24"/>
                <w:lang w:eastAsia="en-US" w:bidi="th-TH"/>
              </w:rPr>
              <w:t>ACC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b/>
                <w:bCs/>
                <w:color w:val="auto"/>
                <w:szCs w:val="24"/>
                <w:lang w:eastAsia="en-US" w:bidi="th-TH"/>
              </w:rPr>
            </w:pPr>
            <w:r w:rsidRPr="002B52E0">
              <w:rPr>
                <w:b/>
                <w:bCs/>
                <w:color w:val="auto"/>
                <w:szCs w:val="24"/>
                <w:lang w:eastAsia="en-US" w:bidi="th-TH"/>
              </w:rPr>
              <w:t>Sn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b/>
                <w:bCs/>
                <w:color w:val="auto"/>
                <w:szCs w:val="24"/>
                <w:lang w:eastAsia="en-US" w:bidi="th-TH"/>
              </w:rPr>
            </w:pPr>
            <w:proofErr w:type="spellStart"/>
            <w:r w:rsidRPr="002B52E0">
              <w:rPr>
                <w:b/>
                <w:bCs/>
                <w:color w:val="auto"/>
                <w:szCs w:val="24"/>
                <w:lang w:eastAsia="en-US" w:bidi="th-TH"/>
              </w:rPr>
              <w:t>Sp</w:t>
            </w:r>
            <w:proofErr w:type="spellEnd"/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b/>
                <w:bCs/>
                <w:color w:val="auto"/>
                <w:szCs w:val="24"/>
                <w:lang w:eastAsia="en-US" w:bidi="th-TH"/>
              </w:rPr>
            </w:pPr>
            <w:r w:rsidRPr="002B52E0">
              <w:rPr>
                <w:b/>
                <w:bCs/>
                <w:color w:val="auto"/>
                <w:szCs w:val="24"/>
                <w:lang w:eastAsia="en-US" w:bidi="th-TH"/>
              </w:rPr>
              <w:t>MCC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b/>
                <w:bCs/>
                <w:color w:val="auto"/>
                <w:szCs w:val="24"/>
                <w:lang w:eastAsia="en-US" w:bidi="th-TH"/>
              </w:rPr>
            </w:pPr>
            <w:r w:rsidRPr="002B52E0">
              <w:rPr>
                <w:b/>
                <w:bCs/>
                <w:color w:val="auto"/>
                <w:szCs w:val="24"/>
                <w:lang w:eastAsia="en-US" w:bidi="th-TH"/>
              </w:rPr>
              <w:t>AUC</w:t>
            </w:r>
          </w:p>
        </w:tc>
      </w:tr>
      <w:tr w:rsidR="002B52E0" w:rsidRPr="002B52E0" w:rsidTr="00ED7C33">
        <w:trPr>
          <w:trHeight w:val="312"/>
          <w:jc w:val="center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AAC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D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6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6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6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2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653</w:t>
            </w:r>
          </w:p>
        </w:tc>
      </w:tr>
      <w:tr w:rsidR="002B52E0" w:rsidRPr="002B52E0" w:rsidTr="00ED7C33">
        <w:trPr>
          <w:trHeight w:val="312"/>
          <w:jc w:val="center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E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7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7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6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4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805</w:t>
            </w:r>
          </w:p>
        </w:tc>
      </w:tr>
      <w:tr w:rsidR="002B52E0" w:rsidRPr="002B52E0" w:rsidTr="00ED7C33">
        <w:trPr>
          <w:trHeight w:val="312"/>
          <w:jc w:val="center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KN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6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7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5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2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643</w:t>
            </w:r>
          </w:p>
        </w:tc>
      </w:tr>
      <w:tr w:rsidR="002B52E0" w:rsidRPr="002B52E0" w:rsidTr="00ED7C33">
        <w:trPr>
          <w:trHeight w:val="312"/>
          <w:jc w:val="center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L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8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9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6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6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888</w:t>
            </w:r>
          </w:p>
        </w:tc>
      </w:tr>
      <w:tr w:rsidR="002B52E0" w:rsidRPr="002B52E0" w:rsidTr="00ED7C33">
        <w:trPr>
          <w:trHeight w:val="312"/>
          <w:jc w:val="center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ML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7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7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6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4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787</w:t>
            </w:r>
          </w:p>
        </w:tc>
      </w:tr>
      <w:tr w:rsidR="002B52E0" w:rsidRPr="002B52E0" w:rsidTr="00ED7C33">
        <w:trPr>
          <w:trHeight w:val="312"/>
          <w:jc w:val="center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N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7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9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6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5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872</w:t>
            </w:r>
          </w:p>
        </w:tc>
      </w:tr>
      <w:tr w:rsidR="002B52E0" w:rsidRPr="002B52E0" w:rsidTr="00ED7C33">
        <w:trPr>
          <w:trHeight w:val="312"/>
          <w:jc w:val="center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PL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7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8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6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5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893</w:t>
            </w:r>
          </w:p>
        </w:tc>
      </w:tr>
      <w:tr w:rsidR="002B52E0" w:rsidRPr="002B52E0" w:rsidTr="00ED7C33">
        <w:trPr>
          <w:trHeight w:val="312"/>
          <w:jc w:val="center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R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7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7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6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4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814</w:t>
            </w:r>
          </w:p>
        </w:tc>
      </w:tr>
      <w:tr w:rsidR="002B52E0" w:rsidRPr="002B52E0" w:rsidTr="00ED7C33">
        <w:trPr>
          <w:trHeight w:val="312"/>
          <w:jc w:val="center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SV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7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8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6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5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865</w:t>
            </w:r>
          </w:p>
        </w:tc>
      </w:tr>
      <w:tr w:rsidR="002B52E0" w:rsidRPr="002B52E0" w:rsidTr="00ED7C33">
        <w:trPr>
          <w:trHeight w:val="324"/>
          <w:jc w:val="center"/>
        </w:trPr>
        <w:tc>
          <w:tcPr>
            <w:tcW w:w="14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XG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7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7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6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4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796</w:t>
            </w:r>
          </w:p>
        </w:tc>
      </w:tr>
      <w:tr w:rsidR="002B52E0" w:rsidRPr="002B52E0" w:rsidTr="00ED7C33">
        <w:trPr>
          <w:trHeight w:val="312"/>
          <w:jc w:val="center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AAI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D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6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7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5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3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657</w:t>
            </w:r>
          </w:p>
        </w:tc>
      </w:tr>
      <w:tr w:rsidR="002B52E0" w:rsidRPr="002B52E0" w:rsidTr="00ED7C33">
        <w:trPr>
          <w:trHeight w:val="312"/>
          <w:jc w:val="center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E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8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8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7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6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816</w:t>
            </w:r>
          </w:p>
        </w:tc>
      </w:tr>
      <w:tr w:rsidR="002B52E0" w:rsidRPr="002B52E0" w:rsidTr="00ED7C33">
        <w:trPr>
          <w:trHeight w:val="312"/>
          <w:jc w:val="center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KN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6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7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5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3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659</w:t>
            </w:r>
          </w:p>
        </w:tc>
      </w:tr>
      <w:tr w:rsidR="002B52E0" w:rsidRPr="002B52E0" w:rsidTr="00ED7C33">
        <w:trPr>
          <w:trHeight w:val="312"/>
          <w:jc w:val="center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L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8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8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7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6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883</w:t>
            </w:r>
          </w:p>
        </w:tc>
      </w:tr>
      <w:tr w:rsidR="002B52E0" w:rsidRPr="002B52E0" w:rsidTr="00ED7C33">
        <w:trPr>
          <w:trHeight w:val="312"/>
          <w:jc w:val="center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ML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8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8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7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6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880</w:t>
            </w:r>
          </w:p>
        </w:tc>
      </w:tr>
      <w:tr w:rsidR="002B52E0" w:rsidRPr="002B52E0" w:rsidTr="00ED7C33">
        <w:trPr>
          <w:trHeight w:val="312"/>
          <w:jc w:val="center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N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7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8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7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5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843</w:t>
            </w:r>
          </w:p>
        </w:tc>
      </w:tr>
      <w:tr w:rsidR="002B52E0" w:rsidRPr="002B52E0" w:rsidTr="00ED7C33">
        <w:trPr>
          <w:trHeight w:val="312"/>
          <w:jc w:val="center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PL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7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7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7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4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854</w:t>
            </w:r>
          </w:p>
        </w:tc>
      </w:tr>
      <w:tr w:rsidR="002B52E0" w:rsidRPr="002B52E0" w:rsidTr="00ED7C33">
        <w:trPr>
          <w:trHeight w:val="312"/>
          <w:jc w:val="center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R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7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7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7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5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823</w:t>
            </w:r>
          </w:p>
        </w:tc>
      </w:tr>
      <w:tr w:rsidR="002B52E0" w:rsidRPr="002B52E0" w:rsidTr="00ED7C33">
        <w:trPr>
          <w:trHeight w:val="312"/>
          <w:jc w:val="center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SV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8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8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7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6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868</w:t>
            </w:r>
          </w:p>
        </w:tc>
      </w:tr>
      <w:tr w:rsidR="002B52E0" w:rsidRPr="002B52E0" w:rsidTr="00ED7C33">
        <w:trPr>
          <w:trHeight w:val="324"/>
          <w:jc w:val="center"/>
        </w:trPr>
        <w:tc>
          <w:tcPr>
            <w:tcW w:w="14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XG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7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8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6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4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811</w:t>
            </w:r>
          </w:p>
        </w:tc>
      </w:tr>
      <w:tr w:rsidR="002B52E0" w:rsidRPr="002B52E0" w:rsidTr="00ED7C33">
        <w:trPr>
          <w:trHeight w:val="312"/>
          <w:jc w:val="center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APAAC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D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6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6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6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2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637</w:t>
            </w:r>
          </w:p>
        </w:tc>
      </w:tr>
      <w:tr w:rsidR="002B52E0" w:rsidRPr="002B52E0" w:rsidTr="00ED7C33">
        <w:trPr>
          <w:trHeight w:val="312"/>
          <w:jc w:val="center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E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7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7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7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4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761</w:t>
            </w:r>
          </w:p>
        </w:tc>
      </w:tr>
      <w:tr w:rsidR="002B52E0" w:rsidRPr="002B52E0" w:rsidTr="00ED7C33">
        <w:trPr>
          <w:trHeight w:val="312"/>
          <w:jc w:val="center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KN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5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7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2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0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516</w:t>
            </w:r>
          </w:p>
        </w:tc>
      </w:tr>
      <w:tr w:rsidR="002B52E0" w:rsidRPr="002B52E0" w:rsidTr="00ED7C33">
        <w:trPr>
          <w:trHeight w:val="312"/>
          <w:jc w:val="center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L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7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8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7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5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844</w:t>
            </w:r>
          </w:p>
        </w:tc>
      </w:tr>
      <w:tr w:rsidR="002B52E0" w:rsidRPr="002B52E0" w:rsidTr="00ED7C33">
        <w:trPr>
          <w:trHeight w:val="312"/>
          <w:jc w:val="center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ML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8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8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7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6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870</w:t>
            </w:r>
          </w:p>
        </w:tc>
      </w:tr>
      <w:tr w:rsidR="002B52E0" w:rsidRPr="002B52E0" w:rsidTr="00ED7C33">
        <w:trPr>
          <w:trHeight w:val="312"/>
          <w:jc w:val="center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N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7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6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7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4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774</w:t>
            </w:r>
          </w:p>
        </w:tc>
      </w:tr>
      <w:tr w:rsidR="002B52E0" w:rsidRPr="002B52E0" w:rsidTr="00ED7C33">
        <w:trPr>
          <w:trHeight w:val="312"/>
          <w:jc w:val="center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PL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6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7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6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3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806</w:t>
            </w:r>
          </w:p>
        </w:tc>
      </w:tr>
      <w:tr w:rsidR="002B52E0" w:rsidRPr="002B52E0" w:rsidTr="00ED7C33">
        <w:trPr>
          <w:trHeight w:val="312"/>
          <w:jc w:val="center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R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7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7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7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4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795</w:t>
            </w:r>
          </w:p>
        </w:tc>
      </w:tr>
      <w:tr w:rsidR="002B52E0" w:rsidRPr="002B52E0" w:rsidTr="00ED7C33">
        <w:trPr>
          <w:trHeight w:val="312"/>
          <w:jc w:val="center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SV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7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7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6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4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820</w:t>
            </w:r>
          </w:p>
        </w:tc>
      </w:tr>
      <w:tr w:rsidR="002B52E0" w:rsidRPr="002B52E0" w:rsidTr="00ED7C33">
        <w:trPr>
          <w:trHeight w:val="324"/>
          <w:jc w:val="center"/>
        </w:trPr>
        <w:tc>
          <w:tcPr>
            <w:tcW w:w="14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XG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7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8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6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4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803</w:t>
            </w:r>
          </w:p>
        </w:tc>
      </w:tr>
      <w:tr w:rsidR="002B52E0" w:rsidRPr="002B52E0" w:rsidTr="00ED7C33">
        <w:trPr>
          <w:trHeight w:val="312"/>
          <w:jc w:val="center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CTDC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D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6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6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5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2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619</w:t>
            </w:r>
          </w:p>
        </w:tc>
      </w:tr>
      <w:tr w:rsidR="002B52E0" w:rsidRPr="002B52E0" w:rsidTr="00ED7C33">
        <w:trPr>
          <w:trHeight w:val="312"/>
          <w:jc w:val="center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E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7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8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7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5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790</w:t>
            </w:r>
          </w:p>
        </w:tc>
      </w:tr>
      <w:tr w:rsidR="002B52E0" w:rsidRPr="002B52E0" w:rsidTr="00ED7C33">
        <w:trPr>
          <w:trHeight w:val="312"/>
          <w:jc w:val="center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KN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6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7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4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2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619</w:t>
            </w:r>
          </w:p>
        </w:tc>
      </w:tr>
      <w:tr w:rsidR="002B52E0" w:rsidRPr="002B52E0" w:rsidTr="00ED7C33">
        <w:trPr>
          <w:trHeight w:val="312"/>
          <w:jc w:val="center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L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8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8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7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6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873</w:t>
            </w:r>
          </w:p>
        </w:tc>
      </w:tr>
      <w:tr w:rsidR="002B52E0" w:rsidRPr="002B52E0" w:rsidTr="00ED7C33">
        <w:trPr>
          <w:trHeight w:val="312"/>
          <w:jc w:val="center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ML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8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8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7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6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802</w:t>
            </w:r>
          </w:p>
        </w:tc>
      </w:tr>
      <w:tr w:rsidR="002B52E0" w:rsidRPr="002B52E0" w:rsidTr="00ED7C33">
        <w:trPr>
          <w:trHeight w:val="312"/>
          <w:jc w:val="center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N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7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7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7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4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859</w:t>
            </w:r>
          </w:p>
        </w:tc>
      </w:tr>
      <w:tr w:rsidR="002B52E0" w:rsidRPr="002B52E0" w:rsidTr="00ED7C33">
        <w:trPr>
          <w:trHeight w:val="312"/>
          <w:jc w:val="center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PL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7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8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7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5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862</w:t>
            </w:r>
          </w:p>
        </w:tc>
      </w:tr>
      <w:tr w:rsidR="002B52E0" w:rsidRPr="002B52E0" w:rsidTr="00ED7C33">
        <w:trPr>
          <w:trHeight w:val="312"/>
          <w:jc w:val="center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R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7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7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7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5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808</w:t>
            </w:r>
          </w:p>
        </w:tc>
      </w:tr>
      <w:tr w:rsidR="002B52E0" w:rsidRPr="002B52E0" w:rsidTr="00ED7C33">
        <w:trPr>
          <w:trHeight w:val="312"/>
          <w:jc w:val="center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SV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7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8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7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5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842</w:t>
            </w:r>
          </w:p>
        </w:tc>
      </w:tr>
      <w:tr w:rsidR="002B52E0" w:rsidRPr="002B52E0" w:rsidTr="00ED7C33">
        <w:trPr>
          <w:trHeight w:val="324"/>
          <w:jc w:val="center"/>
        </w:trPr>
        <w:tc>
          <w:tcPr>
            <w:tcW w:w="14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XG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7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7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6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4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814</w:t>
            </w:r>
          </w:p>
        </w:tc>
      </w:tr>
      <w:tr w:rsidR="002B52E0" w:rsidRPr="002B52E0" w:rsidTr="00ED7C33">
        <w:trPr>
          <w:trHeight w:val="312"/>
          <w:jc w:val="center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CTDD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D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5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4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6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0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519</w:t>
            </w:r>
          </w:p>
        </w:tc>
      </w:tr>
      <w:tr w:rsidR="002B52E0" w:rsidRPr="002B52E0" w:rsidTr="00ED7C33">
        <w:trPr>
          <w:trHeight w:val="312"/>
          <w:jc w:val="center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E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6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6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6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3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729</w:t>
            </w:r>
          </w:p>
        </w:tc>
      </w:tr>
      <w:tr w:rsidR="002B52E0" w:rsidRPr="002B52E0" w:rsidTr="00ED7C33">
        <w:trPr>
          <w:trHeight w:val="312"/>
          <w:jc w:val="center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KN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4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5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4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-0.0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484</w:t>
            </w:r>
          </w:p>
        </w:tc>
      </w:tr>
      <w:tr w:rsidR="002B52E0" w:rsidRPr="002B52E0" w:rsidTr="00ED7C33">
        <w:trPr>
          <w:trHeight w:val="312"/>
          <w:jc w:val="center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L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6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8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5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3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722</w:t>
            </w:r>
          </w:p>
        </w:tc>
      </w:tr>
      <w:tr w:rsidR="002B52E0" w:rsidRPr="002B52E0" w:rsidTr="00ED7C33">
        <w:trPr>
          <w:trHeight w:val="312"/>
          <w:jc w:val="center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ML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6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7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5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3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709</w:t>
            </w:r>
          </w:p>
        </w:tc>
      </w:tr>
      <w:tr w:rsidR="002B52E0" w:rsidRPr="002B52E0" w:rsidTr="00ED7C33">
        <w:trPr>
          <w:trHeight w:val="312"/>
          <w:jc w:val="center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N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6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8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5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3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739</w:t>
            </w:r>
          </w:p>
        </w:tc>
      </w:tr>
      <w:tr w:rsidR="002B52E0" w:rsidRPr="002B52E0" w:rsidTr="00ED7C33">
        <w:trPr>
          <w:trHeight w:val="312"/>
          <w:jc w:val="center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PL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6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7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5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3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705</w:t>
            </w:r>
          </w:p>
        </w:tc>
      </w:tr>
      <w:tr w:rsidR="002B52E0" w:rsidRPr="002B52E0" w:rsidTr="00ED7C33">
        <w:trPr>
          <w:trHeight w:val="312"/>
          <w:jc w:val="center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R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6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7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6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3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711</w:t>
            </w:r>
          </w:p>
        </w:tc>
      </w:tr>
      <w:tr w:rsidR="002B52E0" w:rsidRPr="002B52E0" w:rsidTr="00ED7C33">
        <w:trPr>
          <w:trHeight w:val="312"/>
          <w:jc w:val="center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SV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6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8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5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3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748</w:t>
            </w:r>
          </w:p>
        </w:tc>
      </w:tr>
      <w:tr w:rsidR="002B52E0" w:rsidRPr="002B52E0" w:rsidTr="00ED7C33">
        <w:trPr>
          <w:trHeight w:val="324"/>
          <w:jc w:val="center"/>
        </w:trPr>
        <w:tc>
          <w:tcPr>
            <w:tcW w:w="14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XG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6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6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6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3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693</w:t>
            </w:r>
          </w:p>
        </w:tc>
      </w:tr>
      <w:tr w:rsidR="002B52E0" w:rsidRPr="002B52E0" w:rsidTr="00ED7C33">
        <w:trPr>
          <w:trHeight w:val="312"/>
          <w:jc w:val="center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CTDT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D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5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5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5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1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579</w:t>
            </w:r>
          </w:p>
        </w:tc>
      </w:tr>
      <w:tr w:rsidR="002B52E0" w:rsidRPr="002B52E0" w:rsidTr="00ED7C33">
        <w:trPr>
          <w:trHeight w:val="312"/>
          <w:jc w:val="center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E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7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7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6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4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770</w:t>
            </w:r>
          </w:p>
        </w:tc>
      </w:tr>
      <w:tr w:rsidR="002B52E0" w:rsidRPr="002B52E0" w:rsidTr="00ED7C33">
        <w:trPr>
          <w:trHeight w:val="312"/>
          <w:jc w:val="center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KN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5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7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4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1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595</w:t>
            </w:r>
          </w:p>
        </w:tc>
      </w:tr>
      <w:tr w:rsidR="002B52E0" w:rsidRPr="002B52E0" w:rsidTr="00ED7C33">
        <w:trPr>
          <w:trHeight w:val="312"/>
          <w:jc w:val="center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L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7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8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7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5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857</w:t>
            </w:r>
          </w:p>
        </w:tc>
      </w:tr>
      <w:tr w:rsidR="002B52E0" w:rsidRPr="002B52E0" w:rsidTr="00ED7C33">
        <w:trPr>
          <w:trHeight w:val="312"/>
          <w:jc w:val="center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ML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7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7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6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4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823</w:t>
            </w:r>
          </w:p>
        </w:tc>
      </w:tr>
      <w:tr w:rsidR="002B52E0" w:rsidRPr="002B52E0" w:rsidTr="00ED7C33">
        <w:trPr>
          <w:trHeight w:val="312"/>
          <w:jc w:val="center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N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7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8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6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5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839</w:t>
            </w:r>
          </w:p>
        </w:tc>
      </w:tr>
      <w:tr w:rsidR="002B52E0" w:rsidRPr="002B52E0" w:rsidTr="00ED7C33">
        <w:trPr>
          <w:trHeight w:val="312"/>
          <w:jc w:val="center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PL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7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7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6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4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841</w:t>
            </w:r>
          </w:p>
        </w:tc>
      </w:tr>
      <w:tr w:rsidR="002B52E0" w:rsidRPr="002B52E0" w:rsidTr="00ED7C33">
        <w:trPr>
          <w:trHeight w:val="312"/>
          <w:jc w:val="center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R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7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7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7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4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806</w:t>
            </w:r>
          </w:p>
        </w:tc>
      </w:tr>
      <w:tr w:rsidR="002B52E0" w:rsidRPr="002B52E0" w:rsidTr="00ED7C33">
        <w:trPr>
          <w:trHeight w:val="312"/>
          <w:jc w:val="center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SV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7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7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7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5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834</w:t>
            </w:r>
          </w:p>
        </w:tc>
      </w:tr>
      <w:tr w:rsidR="002B52E0" w:rsidRPr="002B52E0" w:rsidTr="00ED7C33">
        <w:trPr>
          <w:trHeight w:val="324"/>
          <w:jc w:val="center"/>
        </w:trPr>
        <w:tc>
          <w:tcPr>
            <w:tcW w:w="14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XG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7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7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6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4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777</w:t>
            </w:r>
          </w:p>
        </w:tc>
      </w:tr>
      <w:tr w:rsidR="002B52E0" w:rsidRPr="002B52E0" w:rsidTr="00ED7C33">
        <w:trPr>
          <w:trHeight w:val="312"/>
          <w:jc w:val="center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DD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D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6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5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6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2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603</w:t>
            </w:r>
          </w:p>
        </w:tc>
      </w:tr>
      <w:tr w:rsidR="002B52E0" w:rsidRPr="002B52E0" w:rsidTr="00ED7C33">
        <w:trPr>
          <w:trHeight w:val="312"/>
          <w:jc w:val="center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E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7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7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6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4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738</w:t>
            </w:r>
          </w:p>
        </w:tc>
      </w:tr>
      <w:tr w:rsidR="002B52E0" w:rsidRPr="002B52E0" w:rsidTr="00ED7C33">
        <w:trPr>
          <w:trHeight w:val="312"/>
          <w:jc w:val="center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KN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5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7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4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1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579</w:t>
            </w:r>
          </w:p>
        </w:tc>
      </w:tr>
      <w:tr w:rsidR="002B52E0" w:rsidRPr="002B52E0" w:rsidTr="00ED7C33">
        <w:trPr>
          <w:trHeight w:val="312"/>
          <w:jc w:val="center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L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7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7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7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5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879</w:t>
            </w:r>
          </w:p>
        </w:tc>
      </w:tr>
      <w:tr w:rsidR="002B52E0" w:rsidRPr="002B52E0" w:rsidTr="00ED7C33">
        <w:trPr>
          <w:trHeight w:val="312"/>
          <w:jc w:val="center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ML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7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7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7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5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853</w:t>
            </w:r>
          </w:p>
        </w:tc>
      </w:tr>
      <w:tr w:rsidR="002B52E0" w:rsidRPr="002B52E0" w:rsidTr="00ED7C33">
        <w:trPr>
          <w:trHeight w:val="312"/>
          <w:jc w:val="center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N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7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8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6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5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853</w:t>
            </w:r>
          </w:p>
        </w:tc>
      </w:tr>
      <w:tr w:rsidR="002B52E0" w:rsidRPr="002B52E0" w:rsidTr="00ED7C33">
        <w:trPr>
          <w:trHeight w:val="312"/>
          <w:jc w:val="center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PL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8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8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8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6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877</w:t>
            </w:r>
          </w:p>
        </w:tc>
      </w:tr>
      <w:tr w:rsidR="002B52E0" w:rsidRPr="002B52E0" w:rsidTr="00ED7C33">
        <w:trPr>
          <w:trHeight w:val="312"/>
          <w:jc w:val="center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R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7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8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6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5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800</w:t>
            </w:r>
          </w:p>
        </w:tc>
      </w:tr>
      <w:tr w:rsidR="002B52E0" w:rsidRPr="002B52E0" w:rsidTr="00ED7C33">
        <w:trPr>
          <w:trHeight w:val="312"/>
          <w:jc w:val="center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SV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8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8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8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6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849</w:t>
            </w:r>
          </w:p>
        </w:tc>
      </w:tr>
      <w:tr w:rsidR="002B52E0" w:rsidRPr="002B52E0" w:rsidTr="00ED7C33">
        <w:trPr>
          <w:trHeight w:val="324"/>
          <w:jc w:val="center"/>
        </w:trPr>
        <w:tc>
          <w:tcPr>
            <w:tcW w:w="14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XG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7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7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6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4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803</w:t>
            </w:r>
          </w:p>
        </w:tc>
      </w:tr>
      <w:tr w:rsidR="002B52E0" w:rsidRPr="002B52E0" w:rsidTr="00ED7C33">
        <w:trPr>
          <w:trHeight w:val="312"/>
          <w:jc w:val="center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PSSM</w:t>
            </w:r>
            <w:r w:rsidR="00EB0665" w:rsidRPr="002B52E0">
              <w:rPr>
                <w:color w:val="auto"/>
                <w:szCs w:val="24"/>
                <w:lang w:eastAsia="en-US" w:bidi="th-TH"/>
              </w:rPr>
              <w:t>_DP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D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6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6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6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3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690</w:t>
            </w:r>
          </w:p>
        </w:tc>
      </w:tr>
      <w:tr w:rsidR="002B52E0" w:rsidRPr="002B52E0" w:rsidTr="00ED7C33">
        <w:trPr>
          <w:trHeight w:val="312"/>
          <w:jc w:val="center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E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7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8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7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5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828</w:t>
            </w:r>
          </w:p>
        </w:tc>
      </w:tr>
      <w:tr w:rsidR="002B52E0" w:rsidRPr="002B52E0" w:rsidTr="00ED7C33">
        <w:trPr>
          <w:trHeight w:val="312"/>
          <w:jc w:val="center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KN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7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8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6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4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738</w:t>
            </w:r>
          </w:p>
        </w:tc>
      </w:tr>
      <w:tr w:rsidR="002B52E0" w:rsidRPr="002B52E0" w:rsidTr="00ED7C33">
        <w:trPr>
          <w:trHeight w:val="312"/>
          <w:jc w:val="center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L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7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7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8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5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867</w:t>
            </w:r>
          </w:p>
        </w:tc>
      </w:tr>
      <w:tr w:rsidR="002B52E0" w:rsidRPr="002B52E0" w:rsidTr="00ED7C33">
        <w:trPr>
          <w:trHeight w:val="312"/>
          <w:jc w:val="center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ML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7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7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6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4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824</w:t>
            </w:r>
          </w:p>
        </w:tc>
      </w:tr>
      <w:tr w:rsidR="002B52E0" w:rsidRPr="002B52E0" w:rsidTr="00ED7C33">
        <w:trPr>
          <w:trHeight w:val="312"/>
          <w:jc w:val="center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N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6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3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8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2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622</w:t>
            </w:r>
          </w:p>
        </w:tc>
      </w:tr>
      <w:tr w:rsidR="002B52E0" w:rsidRPr="002B52E0" w:rsidTr="00ED7C33">
        <w:trPr>
          <w:trHeight w:val="312"/>
          <w:jc w:val="center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PL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7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6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8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5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838</w:t>
            </w:r>
          </w:p>
        </w:tc>
      </w:tr>
      <w:tr w:rsidR="002B52E0" w:rsidRPr="002B52E0" w:rsidTr="00ED7C33">
        <w:trPr>
          <w:trHeight w:val="312"/>
          <w:jc w:val="center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R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8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8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7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6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851</w:t>
            </w:r>
          </w:p>
        </w:tc>
      </w:tr>
      <w:tr w:rsidR="002B52E0" w:rsidRPr="002B52E0" w:rsidTr="00ED7C33">
        <w:trPr>
          <w:trHeight w:val="312"/>
          <w:jc w:val="center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SV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8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7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8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6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862</w:t>
            </w:r>
          </w:p>
        </w:tc>
      </w:tr>
      <w:tr w:rsidR="002B52E0" w:rsidRPr="002B52E0" w:rsidTr="00ED7C33">
        <w:trPr>
          <w:trHeight w:val="324"/>
          <w:jc w:val="center"/>
        </w:trPr>
        <w:tc>
          <w:tcPr>
            <w:tcW w:w="14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XG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8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8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7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6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840</w:t>
            </w:r>
          </w:p>
        </w:tc>
      </w:tr>
      <w:tr w:rsidR="002B52E0" w:rsidRPr="002B52E0" w:rsidTr="00ED7C33">
        <w:trPr>
          <w:trHeight w:val="312"/>
          <w:jc w:val="center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DPC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D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5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5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6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1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576</w:t>
            </w:r>
          </w:p>
        </w:tc>
      </w:tr>
      <w:tr w:rsidR="002B52E0" w:rsidRPr="002B52E0" w:rsidTr="00ED7C33">
        <w:trPr>
          <w:trHeight w:val="312"/>
          <w:jc w:val="center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E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7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7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7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5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781</w:t>
            </w:r>
          </w:p>
        </w:tc>
      </w:tr>
      <w:tr w:rsidR="002B52E0" w:rsidRPr="002B52E0" w:rsidTr="00ED7C33">
        <w:trPr>
          <w:trHeight w:val="312"/>
          <w:jc w:val="center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KN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5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9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2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1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563</w:t>
            </w:r>
          </w:p>
        </w:tc>
      </w:tr>
      <w:tr w:rsidR="002B52E0" w:rsidRPr="002B52E0" w:rsidTr="00ED7C33">
        <w:trPr>
          <w:trHeight w:val="312"/>
          <w:jc w:val="center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L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7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8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7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5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867</w:t>
            </w:r>
          </w:p>
        </w:tc>
      </w:tr>
      <w:tr w:rsidR="002B52E0" w:rsidRPr="002B52E0" w:rsidTr="00ED7C33">
        <w:trPr>
          <w:trHeight w:val="312"/>
          <w:jc w:val="center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ML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7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7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6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4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808</w:t>
            </w:r>
          </w:p>
        </w:tc>
      </w:tr>
      <w:tr w:rsidR="002B52E0" w:rsidRPr="002B52E0" w:rsidTr="00ED7C33">
        <w:trPr>
          <w:trHeight w:val="312"/>
          <w:jc w:val="center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N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7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8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6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4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813</w:t>
            </w:r>
          </w:p>
        </w:tc>
      </w:tr>
      <w:tr w:rsidR="002B52E0" w:rsidRPr="002B52E0" w:rsidTr="00ED7C33">
        <w:trPr>
          <w:trHeight w:val="312"/>
          <w:jc w:val="center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PL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7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8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6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5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863</w:t>
            </w:r>
          </w:p>
        </w:tc>
      </w:tr>
      <w:tr w:rsidR="002B52E0" w:rsidRPr="002B52E0" w:rsidTr="00ED7C33">
        <w:trPr>
          <w:trHeight w:val="312"/>
          <w:jc w:val="center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R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7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6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7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4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773</w:t>
            </w:r>
          </w:p>
        </w:tc>
      </w:tr>
      <w:tr w:rsidR="002B52E0" w:rsidRPr="002B52E0" w:rsidTr="00ED7C33">
        <w:trPr>
          <w:trHeight w:val="312"/>
          <w:jc w:val="center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SV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7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7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8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5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824</w:t>
            </w:r>
          </w:p>
        </w:tc>
      </w:tr>
      <w:tr w:rsidR="002B52E0" w:rsidRPr="002B52E0" w:rsidTr="00ED7C33">
        <w:trPr>
          <w:trHeight w:val="324"/>
          <w:jc w:val="center"/>
        </w:trPr>
        <w:tc>
          <w:tcPr>
            <w:tcW w:w="14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XG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7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7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6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4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782</w:t>
            </w:r>
          </w:p>
        </w:tc>
      </w:tr>
      <w:tr w:rsidR="002B52E0" w:rsidRPr="002B52E0" w:rsidTr="00ED7C33">
        <w:trPr>
          <w:trHeight w:val="312"/>
          <w:jc w:val="center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EAAC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D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6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6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5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2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608</w:t>
            </w:r>
          </w:p>
        </w:tc>
      </w:tr>
      <w:tr w:rsidR="002B52E0" w:rsidRPr="002B52E0" w:rsidTr="00ED7C33">
        <w:trPr>
          <w:trHeight w:val="312"/>
          <w:jc w:val="center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E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7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8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6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5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810</w:t>
            </w:r>
          </w:p>
        </w:tc>
      </w:tr>
      <w:tr w:rsidR="002B52E0" w:rsidRPr="002B52E0" w:rsidTr="00ED7C33">
        <w:trPr>
          <w:trHeight w:val="312"/>
          <w:jc w:val="center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KN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6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7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4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2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619</w:t>
            </w:r>
          </w:p>
        </w:tc>
      </w:tr>
      <w:tr w:rsidR="002B52E0" w:rsidRPr="002B52E0" w:rsidTr="00ED7C33">
        <w:trPr>
          <w:trHeight w:val="312"/>
          <w:jc w:val="center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L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7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8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6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5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886</w:t>
            </w:r>
          </w:p>
        </w:tc>
      </w:tr>
      <w:tr w:rsidR="002B52E0" w:rsidRPr="002B52E0" w:rsidTr="00ED7C33">
        <w:trPr>
          <w:trHeight w:val="312"/>
          <w:jc w:val="center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ML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7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8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6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5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802</w:t>
            </w:r>
          </w:p>
        </w:tc>
      </w:tr>
      <w:tr w:rsidR="002B52E0" w:rsidRPr="002B52E0" w:rsidTr="00ED7C33">
        <w:trPr>
          <w:trHeight w:val="312"/>
          <w:jc w:val="center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N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7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9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6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5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876</w:t>
            </w:r>
          </w:p>
        </w:tc>
      </w:tr>
      <w:tr w:rsidR="002B52E0" w:rsidRPr="002B52E0" w:rsidTr="00ED7C33">
        <w:trPr>
          <w:trHeight w:val="312"/>
          <w:jc w:val="center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PL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7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9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6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5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891</w:t>
            </w:r>
          </w:p>
        </w:tc>
      </w:tr>
      <w:tr w:rsidR="002B52E0" w:rsidRPr="002B52E0" w:rsidTr="00ED7C33">
        <w:trPr>
          <w:trHeight w:val="312"/>
          <w:jc w:val="center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R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7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7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6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4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799</w:t>
            </w:r>
          </w:p>
        </w:tc>
      </w:tr>
      <w:tr w:rsidR="002B52E0" w:rsidRPr="002B52E0" w:rsidTr="00ED7C33">
        <w:trPr>
          <w:trHeight w:val="312"/>
          <w:jc w:val="center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SV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7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8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6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5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845</w:t>
            </w:r>
          </w:p>
        </w:tc>
      </w:tr>
      <w:tr w:rsidR="002B52E0" w:rsidRPr="002B52E0" w:rsidTr="00ED7C33">
        <w:trPr>
          <w:trHeight w:val="324"/>
          <w:jc w:val="center"/>
        </w:trPr>
        <w:tc>
          <w:tcPr>
            <w:tcW w:w="14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XG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6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7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6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4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778</w:t>
            </w:r>
          </w:p>
        </w:tc>
      </w:tr>
      <w:tr w:rsidR="002B52E0" w:rsidRPr="002B52E0" w:rsidTr="00ED7C33">
        <w:trPr>
          <w:trHeight w:val="312"/>
          <w:jc w:val="center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PAAC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D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6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6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6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2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632</w:t>
            </w:r>
          </w:p>
        </w:tc>
      </w:tr>
      <w:tr w:rsidR="002B52E0" w:rsidRPr="002B52E0" w:rsidTr="00ED7C33">
        <w:trPr>
          <w:trHeight w:val="312"/>
          <w:jc w:val="center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E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7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7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7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5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800</w:t>
            </w:r>
          </w:p>
        </w:tc>
      </w:tr>
      <w:tr w:rsidR="002B52E0" w:rsidRPr="002B52E0" w:rsidTr="00ED7C33">
        <w:trPr>
          <w:trHeight w:val="312"/>
          <w:jc w:val="center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KN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5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7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3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0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532</w:t>
            </w:r>
          </w:p>
        </w:tc>
      </w:tr>
      <w:tr w:rsidR="002B52E0" w:rsidRPr="002B52E0" w:rsidTr="00ED7C33">
        <w:trPr>
          <w:trHeight w:val="312"/>
          <w:jc w:val="center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L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7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8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7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5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864</w:t>
            </w:r>
          </w:p>
        </w:tc>
      </w:tr>
      <w:tr w:rsidR="002B52E0" w:rsidRPr="002B52E0" w:rsidTr="00ED7C33">
        <w:trPr>
          <w:trHeight w:val="312"/>
          <w:jc w:val="center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ML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7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8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7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5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866</w:t>
            </w:r>
          </w:p>
        </w:tc>
      </w:tr>
      <w:tr w:rsidR="002B52E0" w:rsidRPr="002B52E0" w:rsidTr="00ED7C33">
        <w:trPr>
          <w:trHeight w:val="312"/>
          <w:jc w:val="center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N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6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3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8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2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748</w:t>
            </w:r>
          </w:p>
        </w:tc>
      </w:tr>
      <w:tr w:rsidR="002B52E0" w:rsidRPr="002B52E0" w:rsidTr="00ED7C33">
        <w:trPr>
          <w:trHeight w:val="312"/>
          <w:jc w:val="center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PL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7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7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8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5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832</w:t>
            </w:r>
          </w:p>
        </w:tc>
      </w:tr>
      <w:tr w:rsidR="002B52E0" w:rsidRPr="002B52E0" w:rsidTr="00ED7C33">
        <w:trPr>
          <w:trHeight w:val="312"/>
          <w:jc w:val="center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R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7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7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7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5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822</w:t>
            </w:r>
          </w:p>
        </w:tc>
      </w:tr>
      <w:tr w:rsidR="002B52E0" w:rsidRPr="002B52E0" w:rsidTr="00ED7C33">
        <w:trPr>
          <w:trHeight w:val="312"/>
          <w:jc w:val="center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SV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7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7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7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5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845</w:t>
            </w:r>
          </w:p>
        </w:tc>
      </w:tr>
      <w:tr w:rsidR="002B52E0" w:rsidRPr="002B52E0" w:rsidTr="00ED7C33">
        <w:trPr>
          <w:trHeight w:val="324"/>
          <w:jc w:val="center"/>
        </w:trPr>
        <w:tc>
          <w:tcPr>
            <w:tcW w:w="14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XG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7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7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7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4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825</w:t>
            </w:r>
          </w:p>
        </w:tc>
      </w:tr>
      <w:tr w:rsidR="002B52E0" w:rsidRPr="002B52E0" w:rsidTr="00ED7C33">
        <w:trPr>
          <w:trHeight w:val="312"/>
          <w:jc w:val="center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PSSM_AAC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D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7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7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7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4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722</w:t>
            </w:r>
          </w:p>
        </w:tc>
      </w:tr>
      <w:tr w:rsidR="002B52E0" w:rsidRPr="002B52E0" w:rsidTr="00ED7C33">
        <w:trPr>
          <w:trHeight w:val="312"/>
          <w:jc w:val="center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E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7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8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7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5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837</w:t>
            </w:r>
          </w:p>
        </w:tc>
      </w:tr>
      <w:tr w:rsidR="002B52E0" w:rsidRPr="002B52E0" w:rsidTr="00ED7C33">
        <w:trPr>
          <w:trHeight w:val="312"/>
          <w:jc w:val="center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KN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7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7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7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5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754</w:t>
            </w:r>
          </w:p>
        </w:tc>
      </w:tr>
      <w:tr w:rsidR="002B52E0" w:rsidRPr="002B52E0" w:rsidTr="00ED7C33">
        <w:trPr>
          <w:trHeight w:val="312"/>
          <w:jc w:val="center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L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8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8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8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6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850</w:t>
            </w:r>
          </w:p>
        </w:tc>
      </w:tr>
      <w:tr w:rsidR="002B52E0" w:rsidRPr="002B52E0" w:rsidTr="00ED7C33">
        <w:trPr>
          <w:trHeight w:val="312"/>
          <w:jc w:val="center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ML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8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8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8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6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871</w:t>
            </w:r>
          </w:p>
        </w:tc>
      </w:tr>
      <w:tr w:rsidR="002B52E0" w:rsidRPr="002B52E0" w:rsidTr="00ED7C33">
        <w:trPr>
          <w:trHeight w:val="312"/>
          <w:jc w:val="center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N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8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8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7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6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865</w:t>
            </w:r>
          </w:p>
        </w:tc>
      </w:tr>
      <w:tr w:rsidR="002B52E0" w:rsidRPr="002B52E0" w:rsidTr="00ED7C33">
        <w:trPr>
          <w:trHeight w:val="312"/>
          <w:jc w:val="center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PL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8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8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7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6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852</w:t>
            </w:r>
          </w:p>
        </w:tc>
      </w:tr>
      <w:tr w:rsidR="002B52E0" w:rsidRPr="002B52E0" w:rsidTr="00ED7C33">
        <w:trPr>
          <w:trHeight w:val="312"/>
          <w:jc w:val="center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R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8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8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8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6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882</w:t>
            </w:r>
          </w:p>
        </w:tc>
      </w:tr>
      <w:tr w:rsidR="002B52E0" w:rsidRPr="002B52E0" w:rsidTr="00ED7C33">
        <w:trPr>
          <w:trHeight w:val="312"/>
          <w:jc w:val="center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SV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8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8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8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6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884</w:t>
            </w:r>
          </w:p>
        </w:tc>
      </w:tr>
      <w:tr w:rsidR="002B52E0" w:rsidRPr="002B52E0" w:rsidTr="00ED7C33">
        <w:trPr>
          <w:trHeight w:val="324"/>
          <w:jc w:val="center"/>
        </w:trPr>
        <w:tc>
          <w:tcPr>
            <w:tcW w:w="14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lastRenderedPageBreak/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XG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7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8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7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5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857</w:t>
            </w:r>
          </w:p>
        </w:tc>
      </w:tr>
      <w:tr w:rsidR="002B52E0" w:rsidRPr="002B52E0" w:rsidTr="00ED7C33">
        <w:trPr>
          <w:trHeight w:val="312"/>
          <w:jc w:val="center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PSSM_COM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D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6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6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6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3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659</w:t>
            </w:r>
          </w:p>
        </w:tc>
      </w:tr>
      <w:tr w:rsidR="002B52E0" w:rsidRPr="002B52E0" w:rsidTr="00ED7C33">
        <w:trPr>
          <w:trHeight w:val="312"/>
          <w:jc w:val="center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E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8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8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7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6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835</w:t>
            </w:r>
          </w:p>
        </w:tc>
      </w:tr>
      <w:tr w:rsidR="002B52E0" w:rsidRPr="002B52E0" w:rsidTr="00ED7C33">
        <w:trPr>
          <w:trHeight w:val="312"/>
          <w:jc w:val="center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KN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7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8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5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4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706</w:t>
            </w:r>
          </w:p>
        </w:tc>
      </w:tr>
      <w:tr w:rsidR="002B52E0" w:rsidRPr="002B52E0" w:rsidTr="00ED7C33">
        <w:trPr>
          <w:trHeight w:val="312"/>
          <w:jc w:val="center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L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8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8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7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6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856</w:t>
            </w:r>
          </w:p>
        </w:tc>
      </w:tr>
      <w:tr w:rsidR="002B52E0" w:rsidRPr="002B52E0" w:rsidTr="00ED7C33">
        <w:trPr>
          <w:trHeight w:val="312"/>
          <w:jc w:val="center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ML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7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7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7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5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859</w:t>
            </w:r>
          </w:p>
        </w:tc>
      </w:tr>
      <w:tr w:rsidR="002B52E0" w:rsidRPr="002B52E0" w:rsidTr="00ED7C33">
        <w:trPr>
          <w:trHeight w:val="312"/>
          <w:jc w:val="center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N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6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7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5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3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739</w:t>
            </w:r>
          </w:p>
        </w:tc>
      </w:tr>
      <w:tr w:rsidR="002B52E0" w:rsidRPr="002B52E0" w:rsidTr="00ED7C33">
        <w:trPr>
          <w:trHeight w:val="312"/>
          <w:jc w:val="center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PL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8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8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7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6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860</w:t>
            </w:r>
          </w:p>
        </w:tc>
      </w:tr>
      <w:tr w:rsidR="002B52E0" w:rsidRPr="002B52E0" w:rsidTr="00ED7C33">
        <w:trPr>
          <w:trHeight w:val="312"/>
          <w:jc w:val="center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R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7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8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6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5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800</w:t>
            </w:r>
          </w:p>
        </w:tc>
      </w:tr>
      <w:tr w:rsidR="002B52E0" w:rsidRPr="002B52E0" w:rsidTr="00ED7C33">
        <w:trPr>
          <w:trHeight w:val="312"/>
          <w:jc w:val="center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SV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8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9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8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7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888</w:t>
            </w:r>
          </w:p>
        </w:tc>
      </w:tr>
      <w:tr w:rsidR="00ED7C33" w:rsidRPr="002B52E0" w:rsidTr="00ED7C33">
        <w:trPr>
          <w:trHeight w:val="324"/>
          <w:jc w:val="center"/>
        </w:trPr>
        <w:tc>
          <w:tcPr>
            <w:tcW w:w="14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XG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8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8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7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6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ED7C33" w:rsidRPr="002B52E0" w:rsidRDefault="00ED7C33" w:rsidP="00ED7C33">
            <w:pPr>
              <w:spacing w:line="240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852</w:t>
            </w:r>
          </w:p>
        </w:tc>
      </w:tr>
    </w:tbl>
    <w:p w:rsidR="00B44628" w:rsidRPr="002B52E0" w:rsidRDefault="00B44628" w:rsidP="00B65491">
      <w:pPr>
        <w:rPr>
          <w:color w:val="auto"/>
        </w:rPr>
      </w:pPr>
    </w:p>
    <w:p w:rsidR="0033797C" w:rsidRPr="002B52E0" w:rsidRDefault="0033797C">
      <w:pPr>
        <w:spacing w:after="160" w:line="259" w:lineRule="auto"/>
        <w:jc w:val="left"/>
        <w:rPr>
          <w:color w:val="auto"/>
        </w:rPr>
      </w:pPr>
      <w:r w:rsidRPr="002B52E0">
        <w:rPr>
          <w:color w:val="auto"/>
        </w:rPr>
        <w:br w:type="page"/>
      </w:r>
    </w:p>
    <w:p w:rsidR="00FE5CE9" w:rsidRPr="002B52E0" w:rsidRDefault="00FE5CE9" w:rsidP="00FE5CE9">
      <w:pPr>
        <w:pStyle w:val="ListBullet"/>
        <w:numPr>
          <w:ilvl w:val="0"/>
          <w:numId w:val="0"/>
        </w:numPr>
        <w:jc w:val="center"/>
        <w:rPr>
          <w:color w:val="auto"/>
        </w:rPr>
      </w:pPr>
      <w:r w:rsidRPr="002B52E0">
        <w:rPr>
          <w:b/>
          <w:color w:val="auto"/>
        </w:rPr>
        <w:lastRenderedPageBreak/>
        <w:t xml:space="preserve">Table </w:t>
      </w:r>
      <w:r w:rsidRPr="002B52E0">
        <w:rPr>
          <w:b/>
          <w:color w:val="auto"/>
          <w:lang w:bidi="th-TH"/>
        </w:rPr>
        <w:t>S4</w:t>
      </w:r>
      <w:r w:rsidRPr="002B52E0">
        <w:rPr>
          <w:bCs/>
          <w:color w:val="auto"/>
        </w:rPr>
        <w:t xml:space="preserve">. </w:t>
      </w:r>
      <w:r w:rsidRPr="002B52E0">
        <w:rPr>
          <w:rFonts w:cstheme="minorBidi"/>
          <w:bCs/>
          <w:color w:val="auto"/>
          <w:lang w:bidi="th-TH"/>
        </w:rPr>
        <w:t>List of 50 baseline models used for constructing our proposed stacked model (</w:t>
      </w:r>
      <w:r w:rsidRPr="002B52E0">
        <w:rPr>
          <w:color w:val="auto"/>
          <w:lang w:eastAsia="en-US" w:bidi="th-TH"/>
        </w:rPr>
        <w:t>SCORPION</w:t>
      </w:r>
      <w:r w:rsidRPr="002B52E0">
        <w:rPr>
          <w:rFonts w:cstheme="minorBidi"/>
          <w:bCs/>
          <w:color w:val="auto"/>
          <w:lang w:bidi="th-TH"/>
        </w:rPr>
        <w:t>).</w:t>
      </w:r>
    </w:p>
    <w:tbl>
      <w:tblPr>
        <w:tblW w:w="8647" w:type="dxa"/>
        <w:jc w:val="center"/>
        <w:tblLook w:val="04A0" w:firstRow="1" w:lastRow="0" w:firstColumn="1" w:lastColumn="0" w:noHBand="0" w:noVBand="1"/>
      </w:tblPr>
      <w:tblGrid>
        <w:gridCol w:w="8647"/>
      </w:tblGrid>
      <w:tr w:rsidR="002B52E0" w:rsidRPr="002B52E0" w:rsidTr="00FE5CE9">
        <w:trPr>
          <w:trHeight w:val="288"/>
          <w:jc w:val="center"/>
        </w:trPr>
        <w:tc>
          <w:tcPr>
            <w:tcW w:w="86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5CE9" w:rsidRPr="002B52E0" w:rsidRDefault="00FE5CE9" w:rsidP="00754478">
            <w:pPr>
              <w:rPr>
                <w:b/>
                <w:bCs/>
                <w:color w:val="auto"/>
                <w:lang w:eastAsia="en-US" w:bidi="th-TH"/>
              </w:rPr>
            </w:pPr>
            <w:r w:rsidRPr="002B52E0">
              <w:rPr>
                <w:b/>
                <w:bCs/>
                <w:color w:val="auto"/>
                <w:lang w:eastAsia="en-US" w:bidi="th-TH"/>
              </w:rPr>
              <w:t>Baseline models</w:t>
            </w:r>
          </w:p>
        </w:tc>
      </w:tr>
      <w:tr w:rsidR="00FE5CE9" w:rsidRPr="002B52E0" w:rsidTr="00FE5CE9">
        <w:trPr>
          <w:trHeight w:val="288"/>
          <w:jc w:val="center"/>
        </w:trPr>
        <w:tc>
          <w:tcPr>
            <w:tcW w:w="86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5CE9" w:rsidRPr="002B52E0" w:rsidRDefault="00FE5CE9" w:rsidP="00754478">
            <w:pPr>
              <w:rPr>
                <w:color w:val="auto"/>
                <w:lang w:eastAsia="en-US" w:bidi="th-TH"/>
              </w:rPr>
            </w:pPr>
            <w:r w:rsidRPr="002B52E0">
              <w:rPr>
                <w:color w:val="auto"/>
                <w:lang w:eastAsia="en-US" w:bidi="th-TH"/>
              </w:rPr>
              <w:t>MLP-PSSM_DP, DT-CTDD, NB-PAAC, RF-PSSM_DP, MLP-DDE, NB-PSSM_ACC, SVM-PSSM_DP, XGB-PAAC, ET-CTDT, XGB-DPC, DT-PSSM-Com, MLP-PSSM-Com, MLP-PAAC, XGB-CTDT, LR-EAAP, DT-AAC, MLP-PSSM_ACC, RF-AAC, LR-DPC, NB-CTDT, DT-PSSM_ACC, SVM-CTDC, SVM-EAAP, LR-PSSM-Com, SVM-AAC, SVM-APAAC, RF-EAAP, LR-DDE, LR-CTDC, LR-PSSM_ACC, NB-CTDD, NB-EAAP, XGB-PSSM-Com, RF-CTDD, PLS-PAAC, SVM-DPC, RF-CTDC, KNN-PSSM_ACC, DT-DDE, RF-DDE, PLS-CTDT, LR-CTDD, ET-DDE, NB-CTDC, DT-PSSM_DP, DT-CTDT, ET-PAAC, XGB-CTDC, PLS-APAAC, KNN-AAC,</w:t>
            </w:r>
          </w:p>
        </w:tc>
      </w:tr>
    </w:tbl>
    <w:p w:rsidR="00FE5CE9" w:rsidRPr="002B52E0" w:rsidRDefault="00FE5CE9" w:rsidP="001E24F0">
      <w:pPr>
        <w:pStyle w:val="MDPI41tablecaption"/>
        <w:ind w:left="0"/>
        <w:jc w:val="center"/>
        <w:rPr>
          <w:rFonts w:ascii="Times New Roman" w:hAnsi="Times New Roman"/>
          <w:b/>
          <w:color w:val="auto"/>
          <w:sz w:val="24"/>
          <w:szCs w:val="24"/>
        </w:rPr>
      </w:pPr>
    </w:p>
    <w:p w:rsidR="00FE5CE9" w:rsidRPr="002B52E0" w:rsidRDefault="00FE5CE9" w:rsidP="00FE5CE9">
      <w:pPr>
        <w:spacing w:after="160" w:line="259" w:lineRule="auto"/>
        <w:jc w:val="left"/>
        <w:rPr>
          <w:b/>
          <w:color w:val="auto"/>
          <w:szCs w:val="24"/>
          <w:lang w:bidi="en-US"/>
        </w:rPr>
      </w:pPr>
      <w:r w:rsidRPr="002B52E0">
        <w:rPr>
          <w:b/>
          <w:color w:val="auto"/>
          <w:szCs w:val="24"/>
        </w:rPr>
        <w:br w:type="page"/>
      </w:r>
    </w:p>
    <w:p w:rsidR="001E24F0" w:rsidRPr="002B52E0" w:rsidRDefault="001E24F0" w:rsidP="001E24F0">
      <w:pPr>
        <w:pStyle w:val="MDPI41tablecaption"/>
        <w:ind w:left="0"/>
        <w:jc w:val="center"/>
        <w:rPr>
          <w:rFonts w:ascii="Times New Roman" w:hAnsi="Times New Roman"/>
          <w:color w:val="auto"/>
          <w:sz w:val="24"/>
          <w:szCs w:val="24"/>
        </w:rPr>
      </w:pPr>
      <w:r w:rsidRPr="002B52E0">
        <w:rPr>
          <w:rFonts w:ascii="Times New Roman" w:hAnsi="Times New Roman"/>
          <w:b/>
          <w:color w:val="auto"/>
          <w:sz w:val="24"/>
          <w:szCs w:val="24"/>
        </w:rPr>
        <w:lastRenderedPageBreak/>
        <w:t xml:space="preserve">Table </w:t>
      </w:r>
      <w:r w:rsidRPr="002B52E0">
        <w:rPr>
          <w:rFonts w:ascii="Times New Roman" w:hAnsi="Times New Roman"/>
          <w:b/>
          <w:color w:val="auto"/>
          <w:sz w:val="24"/>
          <w:szCs w:val="24"/>
          <w:lang w:bidi="th-TH"/>
        </w:rPr>
        <w:t>S</w:t>
      </w:r>
      <w:r w:rsidR="00FE5CE9" w:rsidRPr="002B52E0">
        <w:rPr>
          <w:rFonts w:ascii="Times New Roman" w:hAnsi="Times New Roman"/>
          <w:b/>
          <w:color w:val="auto"/>
          <w:sz w:val="24"/>
          <w:szCs w:val="24"/>
          <w:lang w:bidi="th-TH"/>
        </w:rPr>
        <w:t>5</w:t>
      </w:r>
      <w:r w:rsidRPr="002B52E0">
        <w:rPr>
          <w:rFonts w:ascii="Times New Roman" w:hAnsi="Times New Roman"/>
          <w:bCs/>
          <w:color w:val="auto"/>
          <w:sz w:val="24"/>
          <w:szCs w:val="24"/>
        </w:rPr>
        <w:t xml:space="preserve">. Performances comparison between </w:t>
      </w:r>
      <w:r w:rsidRPr="002B52E0">
        <w:rPr>
          <w:rFonts w:ascii="Times New Roman" w:hAnsi="Times New Roman"/>
          <w:color w:val="auto"/>
          <w:sz w:val="24"/>
          <w:szCs w:val="24"/>
        </w:rPr>
        <w:t>our new features</w:t>
      </w:r>
      <w:r w:rsidRPr="002B52E0">
        <w:rPr>
          <w:rFonts w:ascii="Times New Roman" w:hAnsi="Times New Roman"/>
          <w:color w:val="auto"/>
          <w:sz w:val="24"/>
          <w:szCs w:val="24"/>
          <w:lang w:bidi="th-TH"/>
        </w:rPr>
        <w:t xml:space="preserve"> </w:t>
      </w:r>
      <w:r w:rsidRPr="002B52E0">
        <w:rPr>
          <w:rFonts w:ascii="Times New Roman" w:hAnsi="Times New Roman"/>
          <w:color w:val="auto"/>
          <w:sz w:val="24"/>
          <w:szCs w:val="24"/>
        </w:rPr>
        <w:t>and individual feature descriptors</w:t>
      </w:r>
      <w:r w:rsidRPr="002B52E0">
        <w:rPr>
          <w:rFonts w:ascii="Times New Roman" w:hAnsi="Times New Roman"/>
          <w:color w:val="auto"/>
          <w:sz w:val="24"/>
          <w:szCs w:val="24"/>
          <w:cs/>
        </w:rPr>
        <w:t xml:space="preserve"> </w:t>
      </w:r>
      <w:r w:rsidRPr="002B52E0">
        <w:rPr>
          <w:rFonts w:ascii="Times New Roman" w:hAnsi="Times New Roman"/>
          <w:color w:val="auto"/>
          <w:sz w:val="24"/>
          <w:szCs w:val="24"/>
        </w:rPr>
        <w:t>as evaluated by 10-fold cross-validation test</w:t>
      </w:r>
    </w:p>
    <w:tbl>
      <w:tblPr>
        <w:tblW w:w="6720" w:type="dxa"/>
        <w:jc w:val="center"/>
        <w:tblLook w:val="04A0" w:firstRow="1" w:lastRow="0" w:firstColumn="1" w:lastColumn="0" w:noHBand="0" w:noVBand="1"/>
      </w:tblPr>
      <w:tblGrid>
        <w:gridCol w:w="1920"/>
        <w:gridCol w:w="960"/>
        <w:gridCol w:w="960"/>
        <w:gridCol w:w="960"/>
        <w:gridCol w:w="960"/>
        <w:gridCol w:w="960"/>
      </w:tblGrid>
      <w:tr w:rsidR="002B52E0" w:rsidRPr="002B52E0" w:rsidTr="00754478">
        <w:trPr>
          <w:trHeight w:val="288"/>
          <w:jc w:val="center"/>
        </w:trPr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24F0" w:rsidRPr="002B52E0" w:rsidRDefault="001E24F0" w:rsidP="00754478">
            <w:pPr>
              <w:rPr>
                <w:b/>
                <w:bCs/>
                <w:color w:val="auto"/>
                <w:lang w:eastAsia="en-US" w:bidi="th-TH"/>
              </w:rPr>
            </w:pPr>
            <w:r w:rsidRPr="002B52E0">
              <w:rPr>
                <w:b/>
                <w:bCs/>
                <w:color w:val="auto"/>
                <w:lang w:eastAsia="en-US" w:bidi="th-TH"/>
              </w:rPr>
              <w:t>Featur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24F0" w:rsidRPr="002B52E0" w:rsidRDefault="001E24F0" w:rsidP="00754478">
            <w:pPr>
              <w:rPr>
                <w:b/>
                <w:bCs/>
                <w:color w:val="auto"/>
                <w:lang w:eastAsia="en-US" w:bidi="th-TH"/>
              </w:rPr>
            </w:pPr>
            <w:r w:rsidRPr="002B52E0">
              <w:rPr>
                <w:b/>
                <w:bCs/>
                <w:color w:val="auto"/>
                <w:lang w:eastAsia="en-US" w:bidi="th-TH"/>
              </w:rPr>
              <w:t>ACC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24F0" w:rsidRPr="002B52E0" w:rsidRDefault="001E24F0" w:rsidP="00754478">
            <w:pPr>
              <w:rPr>
                <w:b/>
                <w:bCs/>
                <w:color w:val="auto"/>
                <w:lang w:eastAsia="en-US" w:bidi="th-TH"/>
              </w:rPr>
            </w:pPr>
            <w:r w:rsidRPr="002B52E0">
              <w:rPr>
                <w:b/>
                <w:bCs/>
                <w:color w:val="auto"/>
                <w:lang w:eastAsia="en-US" w:bidi="th-TH"/>
              </w:rPr>
              <w:t>S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24F0" w:rsidRPr="002B52E0" w:rsidRDefault="001E24F0" w:rsidP="00754478">
            <w:pPr>
              <w:rPr>
                <w:b/>
                <w:bCs/>
                <w:color w:val="auto"/>
                <w:lang w:eastAsia="en-US" w:bidi="th-TH"/>
              </w:rPr>
            </w:pPr>
            <w:proofErr w:type="spellStart"/>
            <w:r w:rsidRPr="002B52E0">
              <w:rPr>
                <w:b/>
                <w:bCs/>
                <w:color w:val="auto"/>
                <w:lang w:eastAsia="en-US" w:bidi="th-TH"/>
              </w:rPr>
              <w:t>Sp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24F0" w:rsidRPr="002B52E0" w:rsidRDefault="001E24F0" w:rsidP="00754478">
            <w:pPr>
              <w:rPr>
                <w:b/>
                <w:bCs/>
                <w:color w:val="auto"/>
                <w:lang w:eastAsia="en-US" w:bidi="th-TH"/>
              </w:rPr>
            </w:pPr>
            <w:r w:rsidRPr="002B52E0">
              <w:rPr>
                <w:b/>
                <w:bCs/>
                <w:color w:val="auto"/>
                <w:lang w:eastAsia="en-US" w:bidi="th-TH"/>
              </w:rPr>
              <w:t>MCC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24F0" w:rsidRPr="002B52E0" w:rsidRDefault="001E24F0" w:rsidP="00754478">
            <w:pPr>
              <w:rPr>
                <w:b/>
                <w:bCs/>
                <w:color w:val="auto"/>
                <w:lang w:eastAsia="en-US" w:bidi="th-TH"/>
              </w:rPr>
            </w:pPr>
            <w:r w:rsidRPr="002B52E0">
              <w:rPr>
                <w:b/>
                <w:bCs/>
                <w:color w:val="auto"/>
                <w:lang w:eastAsia="en-US" w:bidi="th-TH"/>
              </w:rPr>
              <w:t>AUC</w:t>
            </w:r>
          </w:p>
        </w:tc>
      </w:tr>
      <w:tr w:rsidR="002B52E0" w:rsidRPr="002B52E0" w:rsidTr="00754478">
        <w:trPr>
          <w:trHeight w:val="288"/>
          <w:jc w:val="center"/>
        </w:trPr>
        <w:tc>
          <w:tcPr>
            <w:tcW w:w="1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F0" w:rsidRPr="002B52E0" w:rsidRDefault="001E24F0" w:rsidP="00754478">
            <w:pPr>
              <w:rPr>
                <w:color w:val="auto"/>
                <w:lang w:eastAsia="en-US" w:bidi="th-TH"/>
              </w:rPr>
            </w:pPr>
            <w:r w:rsidRPr="002B52E0">
              <w:rPr>
                <w:color w:val="auto"/>
                <w:lang w:eastAsia="en-US" w:bidi="th-TH"/>
              </w:rPr>
              <w:t>Optimal</w:t>
            </w:r>
            <w:r w:rsidRPr="002B52E0">
              <w:rPr>
                <w:rFonts w:cstheme="minorBidi" w:hint="cs"/>
                <w:color w:val="auto"/>
                <w:cs/>
                <w:lang w:eastAsia="en-US" w:bidi="th-TH"/>
              </w:rPr>
              <w:t xml:space="preserve"> </w:t>
            </w:r>
            <w:r w:rsidRPr="002B52E0">
              <w:rPr>
                <w:color w:val="auto"/>
                <w:lang w:eastAsia="en-US" w:bidi="th-TH"/>
              </w:rPr>
              <w:t>PF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F0" w:rsidRPr="002B52E0" w:rsidRDefault="001E24F0" w:rsidP="00754478">
            <w:pPr>
              <w:rPr>
                <w:color w:val="auto"/>
                <w:lang w:eastAsia="en-US" w:bidi="th-TH"/>
              </w:rPr>
            </w:pPr>
            <w:r w:rsidRPr="002B52E0">
              <w:rPr>
                <w:color w:val="auto"/>
                <w:lang w:eastAsia="en-US" w:bidi="th-TH"/>
              </w:rPr>
              <w:t>0.86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F0" w:rsidRPr="002B52E0" w:rsidRDefault="001E24F0" w:rsidP="00754478">
            <w:pPr>
              <w:rPr>
                <w:color w:val="auto"/>
                <w:lang w:eastAsia="en-US" w:bidi="th-TH"/>
              </w:rPr>
            </w:pPr>
            <w:r w:rsidRPr="002B52E0">
              <w:rPr>
                <w:color w:val="auto"/>
                <w:lang w:eastAsia="en-US" w:bidi="th-TH"/>
              </w:rPr>
              <w:t>0.88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F0" w:rsidRPr="002B52E0" w:rsidRDefault="001E24F0" w:rsidP="00754478">
            <w:pPr>
              <w:rPr>
                <w:color w:val="auto"/>
                <w:lang w:eastAsia="en-US" w:bidi="th-TH"/>
              </w:rPr>
            </w:pPr>
            <w:r w:rsidRPr="002B52E0">
              <w:rPr>
                <w:color w:val="auto"/>
                <w:lang w:eastAsia="en-US" w:bidi="th-TH"/>
              </w:rPr>
              <w:t>0.85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F0" w:rsidRPr="002B52E0" w:rsidRDefault="001E24F0" w:rsidP="00754478">
            <w:pPr>
              <w:rPr>
                <w:color w:val="auto"/>
                <w:lang w:eastAsia="en-US" w:bidi="th-TH"/>
              </w:rPr>
            </w:pPr>
            <w:r w:rsidRPr="002B52E0">
              <w:rPr>
                <w:color w:val="auto"/>
                <w:lang w:eastAsia="en-US" w:bidi="th-TH"/>
              </w:rPr>
              <w:t>0.74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F0" w:rsidRPr="002B52E0" w:rsidRDefault="001E24F0" w:rsidP="00754478">
            <w:pPr>
              <w:rPr>
                <w:color w:val="auto"/>
                <w:lang w:eastAsia="en-US" w:bidi="th-TH"/>
              </w:rPr>
            </w:pPr>
            <w:r w:rsidRPr="002B52E0">
              <w:rPr>
                <w:color w:val="auto"/>
                <w:lang w:eastAsia="en-US" w:bidi="th-TH"/>
              </w:rPr>
              <w:t>0.920</w:t>
            </w:r>
          </w:p>
        </w:tc>
      </w:tr>
      <w:tr w:rsidR="002B52E0" w:rsidRPr="002B52E0" w:rsidTr="00754478">
        <w:trPr>
          <w:trHeight w:val="288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F0" w:rsidRPr="002B52E0" w:rsidRDefault="001E24F0" w:rsidP="00754478">
            <w:pPr>
              <w:rPr>
                <w:color w:val="auto"/>
                <w:lang w:eastAsia="en-US" w:bidi="th-TH"/>
              </w:rPr>
            </w:pPr>
            <w:r w:rsidRPr="002B52E0">
              <w:rPr>
                <w:color w:val="auto"/>
                <w:lang w:eastAsia="en-US" w:bidi="th-TH"/>
              </w:rPr>
              <w:t>PSSM_CO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F0" w:rsidRPr="002B52E0" w:rsidRDefault="001E24F0" w:rsidP="00754478">
            <w:pPr>
              <w:rPr>
                <w:color w:val="auto"/>
                <w:lang w:eastAsia="en-US" w:bidi="th-TH"/>
              </w:rPr>
            </w:pPr>
            <w:r w:rsidRPr="002B52E0">
              <w:rPr>
                <w:color w:val="auto"/>
                <w:lang w:eastAsia="en-US" w:bidi="th-TH"/>
              </w:rPr>
              <w:t>0.8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F0" w:rsidRPr="002B52E0" w:rsidRDefault="001E24F0" w:rsidP="00754478">
            <w:pPr>
              <w:rPr>
                <w:color w:val="auto"/>
                <w:lang w:eastAsia="en-US" w:bidi="th-TH"/>
              </w:rPr>
            </w:pPr>
            <w:r w:rsidRPr="002B52E0">
              <w:rPr>
                <w:color w:val="auto"/>
                <w:lang w:eastAsia="en-US" w:bidi="th-TH"/>
              </w:rPr>
              <w:t>0.8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F0" w:rsidRPr="002B52E0" w:rsidRDefault="001E24F0" w:rsidP="00754478">
            <w:pPr>
              <w:rPr>
                <w:color w:val="auto"/>
                <w:lang w:eastAsia="en-US" w:bidi="th-TH"/>
              </w:rPr>
            </w:pPr>
            <w:r w:rsidRPr="002B52E0">
              <w:rPr>
                <w:color w:val="auto"/>
                <w:lang w:eastAsia="en-US" w:bidi="th-TH"/>
              </w:rPr>
              <w:t>0.8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F0" w:rsidRPr="002B52E0" w:rsidRDefault="001E24F0" w:rsidP="00754478">
            <w:pPr>
              <w:rPr>
                <w:color w:val="auto"/>
                <w:lang w:eastAsia="en-US" w:bidi="th-TH"/>
              </w:rPr>
            </w:pPr>
            <w:r w:rsidRPr="002B52E0">
              <w:rPr>
                <w:color w:val="auto"/>
                <w:lang w:eastAsia="en-US" w:bidi="th-TH"/>
              </w:rPr>
              <w:t>0.6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F0" w:rsidRPr="002B52E0" w:rsidRDefault="001E24F0" w:rsidP="00754478">
            <w:pPr>
              <w:rPr>
                <w:color w:val="auto"/>
                <w:lang w:eastAsia="en-US" w:bidi="th-TH"/>
              </w:rPr>
            </w:pPr>
            <w:r w:rsidRPr="002B52E0">
              <w:rPr>
                <w:color w:val="auto"/>
                <w:lang w:eastAsia="en-US" w:bidi="th-TH"/>
              </w:rPr>
              <w:t>0.889</w:t>
            </w:r>
          </w:p>
        </w:tc>
      </w:tr>
      <w:tr w:rsidR="002B52E0" w:rsidRPr="002B52E0" w:rsidTr="00754478">
        <w:trPr>
          <w:trHeight w:val="288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F0" w:rsidRPr="002B52E0" w:rsidRDefault="001E24F0" w:rsidP="00754478">
            <w:pPr>
              <w:rPr>
                <w:color w:val="auto"/>
                <w:lang w:eastAsia="en-US" w:bidi="th-TH"/>
              </w:rPr>
            </w:pPr>
            <w:r w:rsidRPr="002B52E0">
              <w:rPr>
                <w:color w:val="auto"/>
                <w:lang w:eastAsia="en-US" w:bidi="th-TH"/>
              </w:rPr>
              <w:t>PSSM_AA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F0" w:rsidRPr="002B52E0" w:rsidRDefault="001E24F0" w:rsidP="00754478">
            <w:pPr>
              <w:rPr>
                <w:color w:val="auto"/>
                <w:lang w:eastAsia="en-US" w:bidi="th-TH"/>
              </w:rPr>
            </w:pPr>
            <w:r w:rsidRPr="002B52E0">
              <w:rPr>
                <w:color w:val="auto"/>
                <w:lang w:eastAsia="en-US" w:bidi="th-TH"/>
              </w:rPr>
              <w:t>0.8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F0" w:rsidRPr="002B52E0" w:rsidRDefault="001E24F0" w:rsidP="00754478">
            <w:pPr>
              <w:rPr>
                <w:color w:val="auto"/>
                <w:lang w:eastAsia="en-US" w:bidi="th-TH"/>
              </w:rPr>
            </w:pPr>
            <w:r w:rsidRPr="002B52E0">
              <w:rPr>
                <w:color w:val="auto"/>
                <w:lang w:eastAsia="en-US" w:bidi="th-TH"/>
              </w:rPr>
              <w:t>0.8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F0" w:rsidRPr="002B52E0" w:rsidRDefault="001E24F0" w:rsidP="00754478">
            <w:pPr>
              <w:rPr>
                <w:color w:val="auto"/>
                <w:lang w:eastAsia="en-US" w:bidi="th-TH"/>
              </w:rPr>
            </w:pPr>
            <w:r w:rsidRPr="002B52E0">
              <w:rPr>
                <w:color w:val="auto"/>
                <w:lang w:eastAsia="en-US" w:bidi="th-TH"/>
              </w:rPr>
              <w:t>0.8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F0" w:rsidRPr="002B52E0" w:rsidRDefault="001E24F0" w:rsidP="00754478">
            <w:pPr>
              <w:rPr>
                <w:color w:val="auto"/>
                <w:lang w:eastAsia="en-US" w:bidi="th-TH"/>
              </w:rPr>
            </w:pPr>
            <w:r w:rsidRPr="002B52E0">
              <w:rPr>
                <w:color w:val="auto"/>
                <w:lang w:eastAsia="en-US" w:bidi="th-TH"/>
              </w:rPr>
              <w:t>0.6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F0" w:rsidRPr="002B52E0" w:rsidRDefault="001E24F0" w:rsidP="00754478">
            <w:pPr>
              <w:rPr>
                <w:color w:val="auto"/>
                <w:lang w:eastAsia="en-US" w:bidi="th-TH"/>
              </w:rPr>
            </w:pPr>
            <w:r w:rsidRPr="002B52E0">
              <w:rPr>
                <w:color w:val="auto"/>
                <w:lang w:eastAsia="en-US" w:bidi="th-TH"/>
              </w:rPr>
              <w:t>0.885</w:t>
            </w:r>
          </w:p>
        </w:tc>
      </w:tr>
      <w:tr w:rsidR="002B52E0" w:rsidRPr="002B52E0" w:rsidTr="00754478">
        <w:trPr>
          <w:trHeight w:val="288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4F0" w:rsidRPr="002B52E0" w:rsidRDefault="001E24F0" w:rsidP="00754478">
            <w:pPr>
              <w:rPr>
                <w:color w:val="auto"/>
                <w:lang w:eastAsia="en-US" w:bidi="th-TH"/>
              </w:rPr>
            </w:pPr>
            <w:r w:rsidRPr="002B52E0">
              <w:rPr>
                <w:color w:val="auto"/>
                <w:lang w:eastAsia="en-US" w:bidi="th-TH"/>
              </w:rPr>
              <w:t>AA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F0" w:rsidRPr="002B52E0" w:rsidRDefault="001E24F0" w:rsidP="00754478">
            <w:pPr>
              <w:rPr>
                <w:color w:val="auto"/>
                <w:lang w:eastAsia="en-US" w:bidi="th-TH"/>
              </w:rPr>
            </w:pPr>
            <w:r w:rsidRPr="002B52E0">
              <w:rPr>
                <w:color w:val="auto"/>
                <w:lang w:eastAsia="en-US" w:bidi="th-TH"/>
              </w:rPr>
              <w:t>0.8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F0" w:rsidRPr="002B52E0" w:rsidRDefault="001E24F0" w:rsidP="00754478">
            <w:pPr>
              <w:rPr>
                <w:color w:val="auto"/>
                <w:lang w:eastAsia="en-US" w:bidi="th-TH"/>
              </w:rPr>
            </w:pPr>
            <w:r w:rsidRPr="002B52E0">
              <w:rPr>
                <w:color w:val="auto"/>
                <w:lang w:eastAsia="en-US" w:bidi="th-TH"/>
              </w:rPr>
              <w:t>0.7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F0" w:rsidRPr="002B52E0" w:rsidRDefault="001E24F0" w:rsidP="00754478">
            <w:pPr>
              <w:rPr>
                <w:color w:val="auto"/>
                <w:lang w:eastAsia="en-US" w:bidi="th-TH"/>
              </w:rPr>
            </w:pPr>
            <w:r w:rsidRPr="002B52E0">
              <w:rPr>
                <w:color w:val="auto"/>
                <w:lang w:eastAsia="en-US" w:bidi="th-TH"/>
              </w:rPr>
              <w:t>0.8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F0" w:rsidRPr="002B52E0" w:rsidRDefault="001E24F0" w:rsidP="00754478">
            <w:pPr>
              <w:rPr>
                <w:color w:val="auto"/>
                <w:lang w:eastAsia="en-US" w:bidi="th-TH"/>
              </w:rPr>
            </w:pPr>
            <w:r w:rsidRPr="002B52E0">
              <w:rPr>
                <w:color w:val="auto"/>
                <w:lang w:eastAsia="en-US" w:bidi="th-TH"/>
              </w:rPr>
              <w:t>0.6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F0" w:rsidRPr="002B52E0" w:rsidRDefault="001E24F0" w:rsidP="00754478">
            <w:pPr>
              <w:rPr>
                <w:color w:val="auto"/>
                <w:lang w:eastAsia="en-US" w:bidi="th-TH"/>
              </w:rPr>
            </w:pPr>
            <w:r w:rsidRPr="002B52E0">
              <w:rPr>
                <w:color w:val="auto"/>
                <w:lang w:eastAsia="en-US" w:bidi="th-TH"/>
              </w:rPr>
              <w:t>0.871</w:t>
            </w:r>
          </w:p>
        </w:tc>
      </w:tr>
      <w:tr w:rsidR="002B52E0" w:rsidRPr="002B52E0" w:rsidTr="00754478">
        <w:trPr>
          <w:trHeight w:val="288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F0" w:rsidRPr="002B52E0" w:rsidRDefault="001E24F0" w:rsidP="00754478">
            <w:pPr>
              <w:rPr>
                <w:color w:val="auto"/>
                <w:lang w:eastAsia="en-US" w:bidi="th-TH"/>
              </w:rPr>
            </w:pPr>
            <w:r w:rsidRPr="002B52E0">
              <w:rPr>
                <w:color w:val="auto"/>
                <w:lang w:eastAsia="en-US" w:bidi="th-TH"/>
              </w:rPr>
              <w:t>PSSM_D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F0" w:rsidRPr="002B52E0" w:rsidRDefault="001E24F0" w:rsidP="00754478">
            <w:pPr>
              <w:rPr>
                <w:color w:val="auto"/>
                <w:lang w:eastAsia="en-US" w:bidi="th-TH"/>
              </w:rPr>
            </w:pPr>
            <w:r w:rsidRPr="002B52E0">
              <w:rPr>
                <w:color w:val="auto"/>
                <w:lang w:eastAsia="en-US" w:bidi="th-TH"/>
              </w:rPr>
              <w:t>0.7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F0" w:rsidRPr="002B52E0" w:rsidRDefault="001E24F0" w:rsidP="00754478">
            <w:pPr>
              <w:rPr>
                <w:color w:val="auto"/>
                <w:lang w:eastAsia="en-US" w:bidi="th-TH"/>
              </w:rPr>
            </w:pPr>
            <w:r w:rsidRPr="002B52E0">
              <w:rPr>
                <w:color w:val="auto"/>
                <w:lang w:eastAsia="en-US" w:bidi="th-TH"/>
              </w:rPr>
              <w:t>0.8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F0" w:rsidRPr="002B52E0" w:rsidRDefault="001E24F0" w:rsidP="00754478">
            <w:pPr>
              <w:rPr>
                <w:color w:val="auto"/>
                <w:lang w:eastAsia="en-US" w:bidi="th-TH"/>
              </w:rPr>
            </w:pPr>
            <w:r w:rsidRPr="002B52E0">
              <w:rPr>
                <w:color w:val="auto"/>
                <w:lang w:eastAsia="en-US" w:bidi="th-TH"/>
              </w:rPr>
              <w:t>0.7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F0" w:rsidRPr="002B52E0" w:rsidRDefault="001E24F0" w:rsidP="00754478">
            <w:pPr>
              <w:rPr>
                <w:color w:val="auto"/>
                <w:lang w:eastAsia="en-US" w:bidi="th-TH"/>
              </w:rPr>
            </w:pPr>
            <w:r w:rsidRPr="002B52E0">
              <w:rPr>
                <w:color w:val="auto"/>
                <w:lang w:eastAsia="en-US" w:bidi="th-TH"/>
              </w:rPr>
              <w:t>0.6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F0" w:rsidRPr="002B52E0" w:rsidRDefault="001E24F0" w:rsidP="00754478">
            <w:pPr>
              <w:rPr>
                <w:color w:val="auto"/>
                <w:lang w:eastAsia="en-US" w:bidi="th-TH"/>
              </w:rPr>
            </w:pPr>
            <w:r w:rsidRPr="002B52E0">
              <w:rPr>
                <w:color w:val="auto"/>
                <w:lang w:eastAsia="en-US" w:bidi="th-TH"/>
              </w:rPr>
              <w:t>0.874</w:t>
            </w:r>
          </w:p>
        </w:tc>
      </w:tr>
      <w:tr w:rsidR="002B52E0" w:rsidRPr="002B52E0" w:rsidTr="00754478">
        <w:trPr>
          <w:trHeight w:val="288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4F0" w:rsidRPr="002B52E0" w:rsidRDefault="001E24F0" w:rsidP="00754478">
            <w:pPr>
              <w:rPr>
                <w:color w:val="auto"/>
                <w:lang w:eastAsia="en-US" w:bidi="th-TH"/>
              </w:rPr>
            </w:pPr>
            <w:r w:rsidRPr="002B52E0">
              <w:rPr>
                <w:color w:val="auto"/>
                <w:lang w:eastAsia="en-US" w:bidi="th-TH"/>
              </w:rPr>
              <w:t>EAA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F0" w:rsidRPr="002B52E0" w:rsidRDefault="001E24F0" w:rsidP="00754478">
            <w:pPr>
              <w:rPr>
                <w:color w:val="auto"/>
                <w:lang w:eastAsia="en-US" w:bidi="th-TH"/>
              </w:rPr>
            </w:pPr>
            <w:r w:rsidRPr="002B52E0">
              <w:rPr>
                <w:color w:val="auto"/>
                <w:lang w:eastAsia="en-US" w:bidi="th-TH"/>
              </w:rPr>
              <w:t>0.7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F0" w:rsidRPr="002B52E0" w:rsidRDefault="001E24F0" w:rsidP="00754478">
            <w:pPr>
              <w:rPr>
                <w:color w:val="auto"/>
                <w:lang w:eastAsia="en-US" w:bidi="th-TH"/>
              </w:rPr>
            </w:pPr>
            <w:r w:rsidRPr="002B52E0">
              <w:rPr>
                <w:color w:val="auto"/>
                <w:lang w:eastAsia="en-US" w:bidi="th-TH"/>
              </w:rPr>
              <w:t>0.7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F0" w:rsidRPr="002B52E0" w:rsidRDefault="001E24F0" w:rsidP="00754478">
            <w:pPr>
              <w:rPr>
                <w:color w:val="auto"/>
                <w:lang w:eastAsia="en-US" w:bidi="th-TH"/>
              </w:rPr>
            </w:pPr>
            <w:r w:rsidRPr="002B52E0">
              <w:rPr>
                <w:color w:val="auto"/>
                <w:lang w:eastAsia="en-US" w:bidi="th-TH"/>
              </w:rPr>
              <w:t>0.7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F0" w:rsidRPr="002B52E0" w:rsidRDefault="001E24F0" w:rsidP="00754478">
            <w:pPr>
              <w:rPr>
                <w:color w:val="auto"/>
                <w:lang w:eastAsia="en-US" w:bidi="th-TH"/>
              </w:rPr>
            </w:pPr>
            <w:r w:rsidRPr="002B52E0">
              <w:rPr>
                <w:color w:val="auto"/>
                <w:lang w:eastAsia="en-US" w:bidi="th-TH"/>
              </w:rPr>
              <w:t>0.5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F0" w:rsidRPr="002B52E0" w:rsidRDefault="001E24F0" w:rsidP="00754478">
            <w:pPr>
              <w:rPr>
                <w:color w:val="auto"/>
                <w:lang w:eastAsia="en-US" w:bidi="th-TH"/>
              </w:rPr>
            </w:pPr>
            <w:r w:rsidRPr="002B52E0">
              <w:rPr>
                <w:color w:val="auto"/>
                <w:lang w:eastAsia="en-US" w:bidi="th-TH"/>
              </w:rPr>
              <w:t>0.866</w:t>
            </w:r>
          </w:p>
        </w:tc>
      </w:tr>
      <w:tr w:rsidR="002B52E0" w:rsidRPr="002B52E0" w:rsidTr="00754478">
        <w:trPr>
          <w:trHeight w:val="288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4F0" w:rsidRPr="002B52E0" w:rsidRDefault="001E24F0" w:rsidP="00754478">
            <w:pPr>
              <w:rPr>
                <w:color w:val="auto"/>
                <w:lang w:eastAsia="en-US" w:bidi="th-TH"/>
              </w:rPr>
            </w:pPr>
            <w:r w:rsidRPr="002B52E0">
              <w:rPr>
                <w:color w:val="auto"/>
                <w:lang w:eastAsia="en-US" w:bidi="th-TH"/>
              </w:rPr>
              <w:t>AA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F0" w:rsidRPr="002B52E0" w:rsidRDefault="001E24F0" w:rsidP="00754478">
            <w:pPr>
              <w:rPr>
                <w:color w:val="auto"/>
                <w:lang w:eastAsia="en-US" w:bidi="th-TH"/>
              </w:rPr>
            </w:pPr>
            <w:r w:rsidRPr="002B52E0">
              <w:rPr>
                <w:color w:val="auto"/>
                <w:lang w:eastAsia="en-US" w:bidi="th-TH"/>
              </w:rPr>
              <w:t>0.7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F0" w:rsidRPr="002B52E0" w:rsidRDefault="001E24F0" w:rsidP="00754478">
            <w:pPr>
              <w:rPr>
                <w:color w:val="auto"/>
                <w:lang w:eastAsia="en-US" w:bidi="th-TH"/>
              </w:rPr>
            </w:pPr>
            <w:r w:rsidRPr="002B52E0">
              <w:rPr>
                <w:color w:val="auto"/>
                <w:lang w:eastAsia="en-US" w:bidi="th-TH"/>
              </w:rPr>
              <w:t>0.7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F0" w:rsidRPr="002B52E0" w:rsidRDefault="001E24F0" w:rsidP="00754478">
            <w:pPr>
              <w:rPr>
                <w:color w:val="auto"/>
                <w:lang w:eastAsia="en-US" w:bidi="th-TH"/>
              </w:rPr>
            </w:pPr>
            <w:r w:rsidRPr="002B52E0">
              <w:rPr>
                <w:color w:val="auto"/>
                <w:lang w:eastAsia="en-US" w:bidi="th-TH"/>
              </w:rPr>
              <w:t>0.7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F0" w:rsidRPr="002B52E0" w:rsidRDefault="001E24F0" w:rsidP="00754478">
            <w:pPr>
              <w:rPr>
                <w:color w:val="auto"/>
                <w:lang w:eastAsia="en-US" w:bidi="th-TH"/>
              </w:rPr>
            </w:pPr>
            <w:r w:rsidRPr="002B52E0">
              <w:rPr>
                <w:color w:val="auto"/>
                <w:lang w:eastAsia="en-US" w:bidi="th-TH"/>
              </w:rPr>
              <w:t>0.5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F0" w:rsidRPr="002B52E0" w:rsidRDefault="001E24F0" w:rsidP="00754478">
            <w:pPr>
              <w:rPr>
                <w:color w:val="auto"/>
                <w:lang w:eastAsia="en-US" w:bidi="th-TH"/>
              </w:rPr>
            </w:pPr>
            <w:r w:rsidRPr="002B52E0">
              <w:rPr>
                <w:color w:val="auto"/>
                <w:lang w:eastAsia="en-US" w:bidi="th-TH"/>
              </w:rPr>
              <w:t>0.847</w:t>
            </w:r>
          </w:p>
        </w:tc>
      </w:tr>
      <w:tr w:rsidR="002B52E0" w:rsidRPr="002B52E0" w:rsidTr="00754478">
        <w:trPr>
          <w:trHeight w:val="288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4F0" w:rsidRPr="002B52E0" w:rsidRDefault="001E24F0" w:rsidP="00754478">
            <w:pPr>
              <w:rPr>
                <w:color w:val="auto"/>
                <w:lang w:eastAsia="en-US" w:bidi="th-TH"/>
              </w:rPr>
            </w:pPr>
            <w:r w:rsidRPr="002B52E0">
              <w:rPr>
                <w:color w:val="auto"/>
                <w:lang w:eastAsia="en-US" w:bidi="th-TH"/>
              </w:rPr>
              <w:t>CTD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F0" w:rsidRPr="002B52E0" w:rsidRDefault="001E24F0" w:rsidP="00754478">
            <w:pPr>
              <w:rPr>
                <w:color w:val="auto"/>
                <w:lang w:eastAsia="en-US" w:bidi="th-TH"/>
              </w:rPr>
            </w:pPr>
            <w:r w:rsidRPr="002B52E0">
              <w:rPr>
                <w:color w:val="auto"/>
                <w:lang w:eastAsia="en-US" w:bidi="th-TH"/>
              </w:rPr>
              <w:t>0.7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F0" w:rsidRPr="002B52E0" w:rsidRDefault="001E24F0" w:rsidP="00754478">
            <w:pPr>
              <w:rPr>
                <w:color w:val="auto"/>
                <w:lang w:eastAsia="en-US" w:bidi="th-TH"/>
              </w:rPr>
            </w:pPr>
            <w:r w:rsidRPr="002B52E0">
              <w:rPr>
                <w:color w:val="auto"/>
                <w:lang w:eastAsia="en-US" w:bidi="th-TH"/>
              </w:rPr>
              <w:t>0.7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F0" w:rsidRPr="002B52E0" w:rsidRDefault="001E24F0" w:rsidP="00754478">
            <w:pPr>
              <w:rPr>
                <w:color w:val="auto"/>
                <w:lang w:eastAsia="en-US" w:bidi="th-TH"/>
              </w:rPr>
            </w:pPr>
            <w:r w:rsidRPr="002B52E0">
              <w:rPr>
                <w:color w:val="auto"/>
                <w:lang w:eastAsia="en-US" w:bidi="th-TH"/>
              </w:rPr>
              <w:t>0.7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F0" w:rsidRPr="002B52E0" w:rsidRDefault="001E24F0" w:rsidP="00754478">
            <w:pPr>
              <w:rPr>
                <w:color w:val="auto"/>
                <w:lang w:eastAsia="en-US" w:bidi="th-TH"/>
              </w:rPr>
            </w:pPr>
            <w:r w:rsidRPr="002B52E0">
              <w:rPr>
                <w:color w:val="auto"/>
                <w:lang w:eastAsia="en-US" w:bidi="th-TH"/>
              </w:rPr>
              <w:t>0.5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F0" w:rsidRPr="002B52E0" w:rsidRDefault="001E24F0" w:rsidP="00754478">
            <w:pPr>
              <w:rPr>
                <w:color w:val="auto"/>
                <w:lang w:eastAsia="en-US" w:bidi="th-TH"/>
              </w:rPr>
            </w:pPr>
            <w:r w:rsidRPr="002B52E0">
              <w:rPr>
                <w:color w:val="auto"/>
                <w:lang w:eastAsia="en-US" w:bidi="th-TH"/>
              </w:rPr>
              <w:t>0.821</w:t>
            </w:r>
          </w:p>
        </w:tc>
      </w:tr>
      <w:tr w:rsidR="002B52E0" w:rsidRPr="002B52E0" w:rsidTr="00754478">
        <w:trPr>
          <w:trHeight w:val="288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4F0" w:rsidRPr="002B52E0" w:rsidRDefault="001E24F0" w:rsidP="00754478">
            <w:pPr>
              <w:rPr>
                <w:color w:val="auto"/>
                <w:lang w:eastAsia="en-US" w:bidi="th-TH"/>
              </w:rPr>
            </w:pPr>
            <w:r w:rsidRPr="002B52E0">
              <w:rPr>
                <w:color w:val="auto"/>
                <w:lang w:eastAsia="en-US" w:bidi="th-TH"/>
              </w:rPr>
              <w:t>CTD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F0" w:rsidRPr="002B52E0" w:rsidRDefault="001E24F0" w:rsidP="00754478">
            <w:pPr>
              <w:rPr>
                <w:color w:val="auto"/>
                <w:lang w:eastAsia="en-US" w:bidi="th-TH"/>
              </w:rPr>
            </w:pPr>
            <w:r w:rsidRPr="002B52E0">
              <w:rPr>
                <w:color w:val="auto"/>
                <w:lang w:eastAsia="en-US" w:bidi="th-TH"/>
              </w:rPr>
              <w:t>0.7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F0" w:rsidRPr="002B52E0" w:rsidRDefault="001E24F0" w:rsidP="00754478">
            <w:pPr>
              <w:rPr>
                <w:color w:val="auto"/>
                <w:lang w:eastAsia="en-US" w:bidi="th-TH"/>
              </w:rPr>
            </w:pPr>
            <w:r w:rsidRPr="002B52E0">
              <w:rPr>
                <w:color w:val="auto"/>
                <w:lang w:eastAsia="en-US" w:bidi="th-TH"/>
              </w:rPr>
              <w:t>0.7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F0" w:rsidRPr="002B52E0" w:rsidRDefault="001E24F0" w:rsidP="00754478">
            <w:pPr>
              <w:rPr>
                <w:color w:val="auto"/>
                <w:lang w:eastAsia="en-US" w:bidi="th-TH"/>
              </w:rPr>
            </w:pPr>
            <w:r w:rsidRPr="002B52E0">
              <w:rPr>
                <w:color w:val="auto"/>
                <w:lang w:eastAsia="en-US" w:bidi="th-TH"/>
              </w:rPr>
              <w:t>0.7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F0" w:rsidRPr="002B52E0" w:rsidRDefault="001E24F0" w:rsidP="00754478">
            <w:pPr>
              <w:rPr>
                <w:color w:val="auto"/>
                <w:lang w:eastAsia="en-US" w:bidi="th-TH"/>
              </w:rPr>
            </w:pPr>
            <w:r w:rsidRPr="002B52E0">
              <w:rPr>
                <w:color w:val="auto"/>
                <w:lang w:eastAsia="en-US" w:bidi="th-TH"/>
              </w:rPr>
              <w:t>0.5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F0" w:rsidRPr="002B52E0" w:rsidRDefault="001E24F0" w:rsidP="00754478">
            <w:pPr>
              <w:rPr>
                <w:color w:val="auto"/>
                <w:lang w:eastAsia="en-US" w:bidi="th-TH"/>
              </w:rPr>
            </w:pPr>
            <w:r w:rsidRPr="002B52E0">
              <w:rPr>
                <w:color w:val="auto"/>
                <w:lang w:eastAsia="en-US" w:bidi="th-TH"/>
              </w:rPr>
              <w:t>0.827</w:t>
            </w:r>
          </w:p>
        </w:tc>
      </w:tr>
      <w:tr w:rsidR="002B52E0" w:rsidRPr="002B52E0" w:rsidTr="00754478">
        <w:trPr>
          <w:trHeight w:val="288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4F0" w:rsidRPr="002B52E0" w:rsidRDefault="001E24F0" w:rsidP="00754478">
            <w:pPr>
              <w:rPr>
                <w:color w:val="auto"/>
                <w:lang w:eastAsia="en-US" w:bidi="th-TH"/>
              </w:rPr>
            </w:pPr>
            <w:r w:rsidRPr="002B52E0">
              <w:rPr>
                <w:color w:val="auto"/>
                <w:lang w:eastAsia="en-US" w:bidi="th-TH"/>
              </w:rPr>
              <w:t>PAA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F0" w:rsidRPr="002B52E0" w:rsidRDefault="001E24F0" w:rsidP="00754478">
            <w:pPr>
              <w:rPr>
                <w:color w:val="auto"/>
                <w:lang w:eastAsia="en-US" w:bidi="th-TH"/>
              </w:rPr>
            </w:pPr>
            <w:r w:rsidRPr="002B52E0">
              <w:rPr>
                <w:color w:val="auto"/>
                <w:lang w:eastAsia="en-US" w:bidi="th-TH"/>
              </w:rPr>
              <w:t>0.7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F0" w:rsidRPr="002B52E0" w:rsidRDefault="001E24F0" w:rsidP="00754478">
            <w:pPr>
              <w:rPr>
                <w:color w:val="auto"/>
                <w:lang w:eastAsia="en-US" w:bidi="th-TH"/>
              </w:rPr>
            </w:pPr>
            <w:r w:rsidRPr="002B52E0">
              <w:rPr>
                <w:color w:val="auto"/>
                <w:lang w:eastAsia="en-US" w:bidi="th-TH"/>
              </w:rPr>
              <w:t>0.7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F0" w:rsidRPr="002B52E0" w:rsidRDefault="001E24F0" w:rsidP="00754478">
            <w:pPr>
              <w:rPr>
                <w:color w:val="auto"/>
                <w:lang w:eastAsia="en-US" w:bidi="th-TH"/>
              </w:rPr>
            </w:pPr>
            <w:r w:rsidRPr="002B52E0">
              <w:rPr>
                <w:color w:val="auto"/>
                <w:lang w:eastAsia="en-US" w:bidi="th-TH"/>
              </w:rPr>
              <w:t>0.7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F0" w:rsidRPr="002B52E0" w:rsidRDefault="001E24F0" w:rsidP="00754478">
            <w:pPr>
              <w:rPr>
                <w:color w:val="auto"/>
                <w:lang w:eastAsia="en-US" w:bidi="th-TH"/>
              </w:rPr>
            </w:pPr>
            <w:r w:rsidRPr="002B52E0">
              <w:rPr>
                <w:color w:val="auto"/>
                <w:lang w:eastAsia="en-US" w:bidi="th-TH"/>
              </w:rPr>
              <w:t>0.4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F0" w:rsidRPr="002B52E0" w:rsidRDefault="001E24F0" w:rsidP="00754478">
            <w:pPr>
              <w:rPr>
                <w:color w:val="auto"/>
                <w:lang w:eastAsia="en-US" w:bidi="th-TH"/>
              </w:rPr>
            </w:pPr>
            <w:r w:rsidRPr="002B52E0">
              <w:rPr>
                <w:color w:val="auto"/>
                <w:lang w:eastAsia="en-US" w:bidi="th-TH"/>
              </w:rPr>
              <w:t>0.819</w:t>
            </w:r>
          </w:p>
        </w:tc>
      </w:tr>
      <w:tr w:rsidR="002B52E0" w:rsidRPr="002B52E0" w:rsidTr="00754478">
        <w:trPr>
          <w:trHeight w:val="288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4F0" w:rsidRPr="002B52E0" w:rsidRDefault="001E24F0" w:rsidP="00754478">
            <w:pPr>
              <w:rPr>
                <w:color w:val="auto"/>
                <w:lang w:eastAsia="en-US" w:bidi="th-TH"/>
              </w:rPr>
            </w:pPr>
            <w:r w:rsidRPr="002B52E0">
              <w:rPr>
                <w:color w:val="auto"/>
                <w:lang w:eastAsia="en-US" w:bidi="th-TH"/>
              </w:rPr>
              <w:t>DP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F0" w:rsidRPr="002B52E0" w:rsidRDefault="001E24F0" w:rsidP="00754478">
            <w:pPr>
              <w:rPr>
                <w:color w:val="auto"/>
                <w:lang w:eastAsia="en-US" w:bidi="th-TH"/>
              </w:rPr>
            </w:pPr>
            <w:r w:rsidRPr="002B52E0">
              <w:rPr>
                <w:color w:val="auto"/>
                <w:lang w:eastAsia="en-US" w:bidi="th-TH"/>
              </w:rPr>
              <w:t>0.7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F0" w:rsidRPr="002B52E0" w:rsidRDefault="001E24F0" w:rsidP="00754478">
            <w:pPr>
              <w:rPr>
                <w:color w:val="auto"/>
                <w:lang w:eastAsia="en-US" w:bidi="th-TH"/>
              </w:rPr>
            </w:pPr>
            <w:r w:rsidRPr="002B52E0">
              <w:rPr>
                <w:color w:val="auto"/>
                <w:lang w:eastAsia="en-US" w:bidi="th-TH"/>
              </w:rPr>
              <w:t>0.6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F0" w:rsidRPr="002B52E0" w:rsidRDefault="001E24F0" w:rsidP="00754478">
            <w:pPr>
              <w:rPr>
                <w:color w:val="auto"/>
                <w:lang w:eastAsia="en-US" w:bidi="th-TH"/>
              </w:rPr>
            </w:pPr>
            <w:r w:rsidRPr="002B52E0">
              <w:rPr>
                <w:color w:val="auto"/>
                <w:lang w:eastAsia="en-US" w:bidi="th-TH"/>
              </w:rPr>
              <w:t>0.7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F0" w:rsidRPr="002B52E0" w:rsidRDefault="001E24F0" w:rsidP="00754478">
            <w:pPr>
              <w:rPr>
                <w:color w:val="auto"/>
                <w:lang w:eastAsia="en-US" w:bidi="th-TH"/>
              </w:rPr>
            </w:pPr>
            <w:r w:rsidRPr="002B52E0">
              <w:rPr>
                <w:color w:val="auto"/>
                <w:lang w:eastAsia="en-US" w:bidi="th-TH"/>
              </w:rPr>
              <w:t>0.4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F0" w:rsidRPr="002B52E0" w:rsidRDefault="001E24F0" w:rsidP="00754478">
            <w:pPr>
              <w:rPr>
                <w:color w:val="auto"/>
                <w:lang w:eastAsia="en-US" w:bidi="th-TH"/>
              </w:rPr>
            </w:pPr>
            <w:r w:rsidRPr="002B52E0">
              <w:rPr>
                <w:color w:val="auto"/>
                <w:lang w:eastAsia="en-US" w:bidi="th-TH"/>
              </w:rPr>
              <w:t>0.792</w:t>
            </w:r>
          </w:p>
        </w:tc>
      </w:tr>
      <w:tr w:rsidR="002B52E0" w:rsidRPr="002B52E0" w:rsidTr="00754478">
        <w:trPr>
          <w:trHeight w:val="288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4F0" w:rsidRPr="002B52E0" w:rsidRDefault="001E24F0" w:rsidP="00754478">
            <w:pPr>
              <w:rPr>
                <w:color w:val="auto"/>
                <w:lang w:eastAsia="en-US" w:bidi="th-TH"/>
              </w:rPr>
            </w:pPr>
            <w:r w:rsidRPr="002B52E0">
              <w:rPr>
                <w:color w:val="auto"/>
                <w:lang w:eastAsia="en-US" w:bidi="th-TH"/>
              </w:rPr>
              <w:t>APAA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F0" w:rsidRPr="002B52E0" w:rsidRDefault="001E24F0" w:rsidP="00754478">
            <w:pPr>
              <w:rPr>
                <w:color w:val="auto"/>
                <w:lang w:eastAsia="en-US" w:bidi="th-TH"/>
              </w:rPr>
            </w:pPr>
            <w:r w:rsidRPr="002B52E0">
              <w:rPr>
                <w:color w:val="auto"/>
                <w:lang w:eastAsia="en-US" w:bidi="th-TH"/>
              </w:rPr>
              <w:t>0.7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F0" w:rsidRPr="002B52E0" w:rsidRDefault="001E24F0" w:rsidP="00754478">
            <w:pPr>
              <w:rPr>
                <w:color w:val="auto"/>
                <w:lang w:eastAsia="en-US" w:bidi="th-TH"/>
              </w:rPr>
            </w:pPr>
            <w:r w:rsidRPr="002B52E0">
              <w:rPr>
                <w:color w:val="auto"/>
                <w:lang w:eastAsia="en-US" w:bidi="th-TH"/>
              </w:rPr>
              <w:t>0.7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F0" w:rsidRPr="002B52E0" w:rsidRDefault="001E24F0" w:rsidP="00754478">
            <w:pPr>
              <w:rPr>
                <w:color w:val="auto"/>
                <w:lang w:eastAsia="en-US" w:bidi="th-TH"/>
              </w:rPr>
            </w:pPr>
            <w:r w:rsidRPr="002B52E0">
              <w:rPr>
                <w:color w:val="auto"/>
                <w:lang w:eastAsia="en-US" w:bidi="th-TH"/>
              </w:rPr>
              <w:t>0.7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F0" w:rsidRPr="002B52E0" w:rsidRDefault="001E24F0" w:rsidP="00754478">
            <w:pPr>
              <w:rPr>
                <w:color w:val="auto"/>
                <w:lang w:eastAsia="en-US" w:bidi="th-TH"/>
              </w:rPr>
            </w:pPr>
            <w:r w:rsidRPr="002B52E0">
              <w:rPr>
                <w:color w:val="auto"/>
                <w:lang w:eastAsia="en-US" w:bidi="th-TH"/>
              </w:rPr>
              <w:t>0.4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F0" w:rsidRPr="002B52E0" w:rsidRDefault="001E24F0" w:rsidP="00754478">
            <w:pPr>
              <w:rPr>
                <w:color w:val="auto"/>
                <w:lang w:eastAsia="en-US" w:bidi="th-TH"/>
              </w:rPr>
            </w:pPr>
            <w:r w:rsidRPr="002B52E0">
              <w:rPr>
                <w:color w:val="auto"/>
                <w:lang w:eastAsia="en-US" w:bidi="th-TH"/>
              </w:rPr>
              <w:t>0.800</w:t>
            </w:r>
          </w:p>
        </w:tc>
      </w:tr>
      <w:tr w:rsidR="002B52E0" w:rsidRPr="002B52E0" w:rsidTr="00754478">
        <w:trPr>
          <w:trHeight w:val="288"/>
          <w:jc w:val="center"/>
        </w:trPr>
        <w:tc>
          <w:tcPr>
            <w:tcW w:w="1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4F0" w:rsidRPr="002B52E0" w:rsidRDefault="001E24F0" w:rsidP="00754478">
            <w:pPr>
              <w:rPr>
                <w:color w:val="auto"/>
                <w:lang w:eastAsia="en-US" w:bidi="th-TH"/>
              </w:rPr>
            </w:pPr>
            <w:r w:rsidRPr="002B52E0">
              <w:rPr>
                <w:color w:val="auto"/>
                <w:lang w:eastAsia="en-US" w:bidi="th-TH"/>
              </w:rPr>
              <w:t>DDE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F0" w:rsidRPr="002B52E0" w:rsidRDefault="001E24F0" w:rsidP="00754478">
            <w:pPr>
              <w:rPr>
                <w:color w:val="auto"/>
                <w:lang w:eastAsia="en-US" w:bidi="th-TH"/>
              </w:rPr>
            </w:pPr>
            <w:r w:rsidRPr="002B52E0">
              <w:rPr>
                <w:color w:val="auto"/>
                <w:lang w:eastAsia="en-US" w:bidi="th-TH"/>
              </w:rPr>
              <w:t>0.712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F0" w:rsidRPr="002B52E0" w:rsidRDefault="001E24F0" w:rsidP="00754478">
            <w:pPr>
              <w:rPr>
                <w:color w:val="auto"/>
                <w:lang w:eastAsia="en-US" w:bidi="th-TH"/>
              </w:rPr>
            </w:pPr>
            <w:r w:rsidRPr="002B52E0">
              <w:rPr>
                <w:color w:val="auto"/>
                <w:lang w:eastAsia="en-US" w:bidi="th-TH"/>
              </w:rPr>
              <w:t>0.776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F0" w:rsidRPr="002B52E0" w:rsidRDefault="001E24F0" w:rsidP="00754478">
            <w:pPr>
              <w:rPr>
                <w:color w:val="auto"/>
                <w:lang w:eastAsia="en-US" w:bidi="th-TH"/>
              </w:rPr>
            </w:pPr>
            <w:r w:rsidRPr="002B52E0">
              <w:rPr>
                <w:color w:val="auto"/>
                <w:lang w:eastAsia="en-US" w:bidi="th-TH"/>
              </w:rPr>
              <w:t>0.648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F0" w:rsidRPr="002B52E0" w:rsidRDefault="001E24F0" w:rsidP="00754478">
            <w:pPr>
              <w:rPr>
                <w:color w:val="auto"/>
                <w:lang w:eastAsia="en-US" w:bidi="th-TH"/>
              </w:rPr>
            </w:pPr>
            <w:r w:rsidRPr="002B52E0">
              <w:rPr>
                <w:color w:val="auto"/>
                <w:lang w:eastAsia="en-US" w:bidi="th-TH"/>
              </w:rPr>
              <w:t>0.432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4F0" w:rsidRPr="002B52E0" w:rsidRDefault="001E24F0" w:rsidP="00754478">
            <w:pPr>
              <w:rPr>
                <w:color w:val="auto"/>
                <w:lang w:eastAsia="en-US" w:bidi="th-TH"/>
              </w:rPr>
            </w:pPr>
            <w:r w:rsidRPr="002B52E0">
              <w:rPr>
                <w:color w:val="auto"/>
                <w:lang w:eastAsia="en-US" w:bidi="th-TH"/>
              </w:rPr>
              <w:t>0.813</w:t>
            </w:r>
          </w:p>
        </w:tc>
      </w:tr>
      <w:tr w:rsidR="001E24F0" w:rsidRPr="002B52E0" w:rsidTr="00754478">
        <w:trPr>
          <w:trHeight w:val="288"/>
          <w:jc w:val="center"/>
        </w:trPr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24F0" w:rsidRPr="002B52E0" w:rsidRDefault="001E24F0" w:rsidP="00754478">
            <w:pPr>
              <w:rPr>
                <w:color w:val="auto"/>
                <w:lang w:eastAsia="en-US" w:bidi="th-TH"/>
              </w:rPr>
            </w:pPr>
            <w:r w:rsidRPr="002B52E0">
              <w:rPr>
                <w:color w:val="auto"/>
                <w:lang w:eastAsia="en-US" w:bidi="th-TH"/>
              </w:rPr>
              <w:t>CTD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24F0" w:rsidRPr="002B52E0" w:rsidRDefault="001E24F0" w:rsidP="00754478">
            <w:pPr>
              <w:rPr>
                <w:color w:val="auto"/>
                <w:lang w:eastAsia="en-US" w:bidi="th-TH"/>
              </w:rPr>
            </w:pPr>
            <w:r w:rsidRPr="002B52E0">
              <w:rPr>
                <w:color w:val="auto"/>
                <w:lang w:eastAsia="en-US" w:bidi="th-TH"/>
              </w:rPr>
              <w:t>0.69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24F0" w:rsidRPr="002B52E0" w:rsidRDefault="001E24F0" w:rsidP="00754478">
            <w:pPr>
              <w:rPr>
                <w:color w:val="auto"/>
                <w:lang w:eastAsia="en-US" w:bidi="th-TH"/>
              </w:rPr>
            </w:pPr>
            <w:r w:rsidRPr="002B52E0">
              <w:rPr>
                <w:color w:val="auto"/>
                <w:lang w:eastAsia="en-US" w:bidi="th-TH"/>
              </w:rPr>
              <w:t>0.7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24F0" w:rsidRPr="002B52E0" w:rsidRDefault="001E24F0" w:rsidP="00754478">
            <w:pPr>
              <w:rPr>
                <w:color w:val="auto"/>
                <w:lang w:eastAsia="en-US" w:bidi="th-TH"/>
              </w:rPr>
            </w:pPr>
            <w:r w:rsidRPr="002B52E0">
              <w:rPr>
                <w:color w:val="auto"/>
                <w:lang w:eastAsia="en-US" w:bidi="th-TH"/>
              </w:rPr>
              <w:t>0.6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24F0" w:rsidRPr="002B52E0" w:rsidRDefault="001E24F0" w:rsidP="00754478">
            <w:pPr>
              <w:rPr>
                <w:color w:val="auto"/>
                <w:lang w:eastAsia="en-US" w:bidi="th-TH"/>
              </w:rPr>
            </w:pPr>
            <w:r w:rsidRPr="002B52E0">
              <w:rPr>
                <w:color w:val="auto"/>
                <w:lang w:eastAsia="en-US" w:bidi="th-TH"/>
              </w:rPr>
              <w:t>0.3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24F0" w:rsidRPr="002B52E0" w:rsidRDefault="001E24F0" w:rsidP="00754478">
            <w:pPr>
              <w:rPr>
                <w:color w:val="auto"/>
                <w:lang w:eastAsia="en-US" w:bidi="th-TH"/>
              </w:rPr>
            </w:pPr>
            <w:r w:rsidRPr="002B52E0">
              <w:rPr>
                <w:color w:val="auto"/>
                <w:lang w:eastAsia="en-US" w:bidi="th-TH"/>
              </w:rPr>
              <w:t>0.744</w:t>
            </w:r>
          </w:p>
        </w:tc>
      </w:tr>
    </w:tbl>
    <w:p w:rsidR="001E24F0" w:rsidRPr="002B52E0" w:rsidRDefault="001E24F0" w:rsidP="001E24F0">
      <w:pPr>
        <w:rPr>
          <w:color w:val="auto"/>
          <w:sz w:val="20"/>
          <w:vertAlign w:val="superscript"/>
        </w:rPr>
      </w:pPr>
    </w:p>
    <w:p w:rsidR="001E24F0" w:rsidRPr="002B52E0" w:rsidRDefault="001E24F0" w:rsidP="001E24F0">
      <w:pPr>
        <w:rPr>
          <w:color w:val="auto"/>
          <w:sz w:val="20"/>
          <w:vertAlign w:val="superscript"/>
        </w:rPr>
      </w:pPr>
    </w:p>
    <w:p w:rsidR="001E24F0" w:rsidRPr="002B52E0" w:rsidRDefault="001E24F0" w:rsidP="001E24F0">
      <w:pPr>
        <w:rPr>
          <w:color w:val="auto"/>
          <w:sz w:val="20"/>
          <w:vertAlign w:val="superscript"/>
        </w:rPr>
      </w:pPr>
    </w:p>
    <w:p w:rsidR="001E24F0" w:rsidRPr="002B52E0" w:rsidRDefault="001E24F0" w:rsidP="001E24F0">
      <w:pPr>
        <w:rPr>
          <w:color w:val="auto"/>
          <w:sz w:val="20"/>
          <w:vertAlign w:val="superscript"/>
        </w:rPr>
      </w:pPr>
      <w:r w:rsidRPr="002B52E0">
        <w:rPr>
          <w:color w:val="auto"/>
          <w:sz w:val="20"/>
          <w:vertAlign w:val="superscript"/>
        </w:rPr>
        <w:br w:type="page"/>
      </w:r>
    </w:p>
    <w:p w:rsidR="0033797C" w:rsidRPr="002B52E0" w:rsidRDefault="0033797C" w:rsidP="0033797C">
      <w:pPr>
        <w:pStyle w:val="MDPI41tablecaption"/>
        <w:ind w:left="0"/>
        <w:jc w:val="center"/>
        <w:rPr>
          <w:rFonts w:ascii="Times New Roman" w:hAnsi="Times New Roman"/>
          <w:color w:val="auto"/>
          <w:sz w:val="24"/>
          <w:szCs w:val="24"/>
        </w:rPr>
      </w:pPr>
      <w:r w:rsidRPr="002B52E0">
        <w:rPr>
          <w:rFonts w:ascii="Times New Roman" w:hAnsi="Times New Roman"/>
          <w:b/>
          <w:color w:val="auto"/>
          <w:sz w:val="24"/>
          <w:szCs w:val="24"/>
        </w:rPr>
        <w:lastRenderedPageBreak/>
        <w:t>Table S</w:t>
      </w:r>
      <w:r w:rsidR="00FE5CE9" w:rsidRPr="002B52E0">
        <w:rPr>
          <w:rFonts w:ascii="Times New Roman" w:hAnsi="Times New Roman"/>
          <w:b/>
          <w:color w:val="auto"/>
          <w:sz w:val="24"/>
          <w:szCs w:val="24"/>
          <w:lang w:bidi="th-TH"/>
        </w:rPr>
        <w:t>6</w:t>
      </w:r>
      <w:r w:rsidRPr="002B52E0">
        <w:rPr>
          <w:rFonts w:ascii="Times New Roman" w:hAnsi="Times New Roman"/>
          <w:bCs/>
          <w:color w:val="auto"/>
          <w:sz w:val="24"/>
          <w:szCs w:val="24"/>
        </w:rPr>
        <w:t xml:space="preserve">. Performances comparison between </w:t>
      </w:r>
      <w:r w:rsidRPr="002B52E0">
        <w:rPr>
          <w:rFonts w:ascii="Times New Roman" w:hAnsi="Times New Roman"/>
          <w:color w:val="auto"/>
          <w:sz w:val="24"/>
          <w:szCs w:val="24"/>
        </w:rPr>
        <w:t>our new features</w:t>
      </w:r>
      <w:r w:rsidRPr="002B52E0">
        <w:rPr>
          <w:rFonts w:ascii="Times New Roman" w:hAnsi="Times New Roman"/>
          <w:color w:val="auto"/>
          <w:sz w:val="24"/>
          <w:szCs w:val="24"/>
          <w:lang w:bidi="th-TH"/>
        </w:rPr>
        <w:t xml:space="preserve"> </w:t>
      </w:r>
      <w:r w:rsidRPr="002B52E0">
        <w:rPr>
          <w:rFonts w:ascii="Times New Roman" w:hAnsi="Times New Roman"/>
          <w:color w:val="auto"/>
          <w:sz w:val="24"/>
          <w:szCs w:val="24"/>
        </w:rPr>
        <w:t>and individual feature descriptors</w:t>
      </w:r>
      <w:r w:rsidRPr="002B52E0">
        <w:rPr>
          <w:rFonts w:ascii="Times New Roman" w:hAnsi="Times New Roman"/>
          <w:color w:val="auto"/>
          <w:sz w:val="24"/>
          <w:szCs w:val="24"/>
          <w:cs/>
        </w:rPr>
        <w:t xml:space="preserve"> </w:t>
      </w:r>
      <w:r w:rsidRPr="002B52E0">
        <w:rPr>
          <w:rFonts w:ascii="Times New Roman" w:hAnsi="Times New Roman"/>
          <w:color w:val="auto"/>
          <w:sz w:val="24"/>
          <w:szCs w:val="24"/>
        </w:rPr>
        <w:t xml:space="preserve">as evaluated by </w:t>
      </w:r>
      <w:r w:rsidR="000D0796" w:rsidRPr="002B52E0">
        <w:rPr>
          <w:rFonts w:ascii="Times New Roman" w:hAnsi="Times New Roman"/>
          <w:color w:val="auto"/>
          <w:sz w:val="24"/>
          <w:szCs w:val="24"/>
        </w:rPr>
        <w:t>the independent</w:t>
      </w:r>
      <w:r w:rsidRPr="002B52E0">
        <w:rPr>
          <w:rFonts w:ascii="Times New Roman" w:hAnsi="Times New Roman"/>
          <w:color w:val="auto"/>
          <w:sz w:val="24"/>
          <w:szCs w:val="24"/>
        </w:rPr>
        <w:t xml:space="preserve"> test</w:t>
      </w:r>
    </w:p>
    <w:tbl>
      <w:tblPr>
        <w:tblW w:w="6720" w:type="dxa"/>
        <w:jc w:val="center"/>
        <w:tblLook w:val="04A0" w:firstRow="1" w:lastRow="0" w:firstColumn="1" w:lastColumn="0" w:noHBand="0" w:noVBand="1"/>
      </w:tblPr>
      <w:tblGrid>
        <w:gridCol w:w="1920"/>
        <w:gridCol w:w="960"/>
        <w:gridCol w:w="960"/>
        <w:gridCol w:w="960"/>
        <w:gridCol w:w="960"/>
        <w:gridCol w:w="960"/>
      </w:tblGrid>
      <w:tr w:rsidR="002B52E0" w:rsidRPr="002B52E0" w:rsidTr="0033797C">
        <w:trPr>
          <w:trHeight w:val="288"/>
          <w:jc w:val="center"/>
        </w:trPr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3797C" w:rsidRPr="002B52E0" w:rsidRDefault="0033797C" w:rsidP="0033797C">
            <w:pPr>
              <w:spacing w:line="276" w:lineRule="auto"/>
              <w:jc w:val="left"/>
              <w:rPr>
                <w:b/>
                <w:bCs/>
                <w:color w:val="auto"/>
                <w:szCs w:val="24"/>
                <w:lang w:eastAsia="en-US" w:bidi="th-TH"/>
              </w:rPr>
            </w:pPr>
            <w:r w:rsidRPr="002B52E0">
              <w:rPr>
                <w:b/>
                <w:bCs/>
                <w:color w:val="auto"/>
                <w:szCs w:val="24"/>
                <w:lang w:eastAsia="en-US" w:bidi="th-TH"/>
              </w:rPr>
              <w:t>Featur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3797C" w:rsidRPr="002B52E0" w:rsidRDefault="0033797C" w:rsidP="0033797C">
            <w:pPr>
              <w:spacing w:line="276" w:lineRule="auto"/>
              <w:jc w:val="left"/>
              <w:rPr>
                <w:b/>
                <w:bCs/>
                <w:color w:val="auto"/>
                <w:szCs w:val="24"/>
                <w:lang w:eastAsia="en-US" w:bidi="th-TH"/>
              </w:rPr>
            </w:pPr>
            <w:r w:rsidRPr="002B52E0">
              <w:rPr>
                <w:b/>
                <w:bCs/>
                <w:color w:val="auto"/>
                <w:szCs w:val="24"/>
                <w:lang w:eastAsia="en-US" w:bidi="th-TH"/>
              </w:rPr>
              <w:t>ACC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3797C" w:rsidRPr="002B52E0" w:rsidRDefault="0033797C" w:rsidP="0033797C">
            <w:pPr>
              <w:spacing w:line="276" w:lineRule="auto"/>
              <w:jc w:val="left"/>
              <w:rPr>
                <w:b/>
                <w:bCs/>
                <w:color w:val="auto"/>
                <w:szCs w:val="24"/>
                <w:lang w:eastAsia="en-US" w:bidi="th-TH"/>
              </w:rPr>
            </w:pPr>
            <w:r w:rsidRPr="002B52E0">
              <w:rPr>
                <w:b/>
                <w:bCs/>
                <w:color w:val="auto"/>
                <w:szCs w:val="24"/>
                <w:lang w:eastAsia="en-US" w:bidi="th-TH"/>
              </w:rPr>
              <w:t>S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3797C" w:rsidRPr="002B52E0" w:rsidRDefault="0033797C" w:rsidP="0033797C">
            <w:pPr>
              <w:spacing w:line="276" w:lineRule="auto"/>
              <w:jc w:val="left"/>
              <w:rPr>
                <w:b/>
                <w:bCs/>
                <w:color w:val="auto"/>
                <w:szCs w:val="24"/>
                <w:lang w:eastAsia="en-US" w:bidi="th-TH"/>
              </w:rPr>
            </w:pPr>
            <w:proofErr w:type="spellStart"/>
            <w:r w:rsidRPr="002B52E0">
              <w:rPr>
                <w:b/>
                <w:bCs/>
                <w:color w:val="auto"/>
                <w:szCs w:val="24"/>
                <w:lang w:eastAsia="en-US" w:bidi="th-TH"/>
              </w:rPr>
              <w:t>Sp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3797C" w:rsidRPr="002B52E0" w:rsidRDefault="0033797C" w:rsidP="0033797C">
            <w:pPr>
              <w:spacing w:line="276" w:lineRule="auto"/>
              <w:jc w:val="left"/>
              <w:rPr>
                <w:b/>
                <w:bCs/>
                <w:color w:val="auto"/>
                <w:szCs w:val="24"/>
                <w:lang w:eastAsia="en-US" w:bidi="th-TH"/>
              </w:rPr>
            </w:pPr>
            <w:r w:rsidRPr="002B52E0">
              <w:rPr>
                <w:b/>
                <w:bCs/>
                <w:color w:val="auto"/>
                <w:szCs w:val="24"/>
                <w:lang w:eastAsia="en-US" w:bidi="th-TH"/>
              </w:rPr>
              <w:t>MCC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3797C" w:rsidRPr="002B52E0" w:rsidRDefault="0033797C" w:rsidP="0033797C">
            <w:pPr>
              <w:spacing w:line="276" w:lineRule="auto"/>
              <w:jc w:val="left"/>
              <w:rPr>
                <w:b/>
                <w:bCs/>
                <w:color w:val="auto"/>
                <w:szCs w:val="24"/>
                <w:lang w:eastAsia="en-US" w:bidi="th-TH"/>
              </w:rPr>
            </w:pPr>
            <w:r w:rsidRPr="002B52E0">
              <w:rPr>
                <w:b/>
                <w:bCs/>
                <w:color w:val="auto"/>
                <w:szCs w:val="24"/>
                <w:lang w:eastAsia="en-US" w:bidi="th-TH"/>
              </w:rPr>
              <w:t>AUC</w:t>
            </w:r>
          </w:p>
        </w:tc>
      </w:tr>
      <w:tr w:rsidR="002B52E0" w:rsidRPr="002B52E0" w:rsidTr="0033797C">
        <w:trPr>
          <w:trHeight w:val="288"/>
          <w:jc w:val="center"/>
        </w:trPr>
        <w:tc>
          <w:tcPr>
            <w:tcW w:w="1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797C" w:rsidRPr="002B52E0" w:rsidRDefault="0033797C" w:rsidP="0033797C">
            <w:pPr>
              <w:spacing w:line="276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Optimal</w:t>
            </w:r>
            <w:r w:rsidRPr="002B52E0">
              <w:rPr>
                <w:color w:val="auto"/>
                <w:szCs w:val="24"/>
                <w:cs/>
                <w:lang w:eastAsia="en-US" w:bidi="th-TH"/>
              </w:rPr>
              <w:t xml:space="preserve"> </w:t>
            </w:r>
            <w:r w:rsidRPr="002B52E0">
              <w:rPr>
                <w:color w:val="auto"/>
                <w:szCs w:val="24"/>
                <w:lang w:eastAsia="en-US" w:bidi="th-TH"/>
              </w:rPr>
              <w:t>PF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797C" w:rsidRPr="002B52E0" w:rsidRDefault="0033797C" w:rsidP="0033797C">
            <w:pPr>
              <w:spacing w:line="276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88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797C" w:rsidRPr="002B52E0" w:rsidRDefault="0033797C" w:rsidP="0033797C">
            <w:pPr>
              <w:spacing w:line="276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81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797C" w:rsidRPr="002B52E0" w:rsidRDefault="0033797C" w:rsidP="0033797C">
            <w:pPr>
              <w:spacing w:line="276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95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797C" w:rsidRPr="002B52E0" w:rsidRDefault="0033797C" w:rsidP="0033797C">
            <w:pPr>
              <w:spacing w:line="276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77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797C" w:rsidRPr="002B52E0" w:rsidRDefault="0033797C" w:rsidP="0033797C">
            <w:pPr>
              <w:spacing w:line="276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922</w:t>
            </w:r>
          </w:p>
        </w:tc>
      </w:tr>
      <w:tr w:rsidR="002B52E0" w:rsidRPr="002B52E0" w:rsidTr="0033797C">
        <w:trPr>
          <w:trHeight w:val="288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797C" w:rsidRPr="002B52E0" w:rsidRDefault="0033797C" w:rsidP="0033797C">
            <w:pPr>
              <w:spacing w:line="276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PSSM_CO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797C" w:rsidRPr="002B52E0" w:rsidRDefault="0033797C" w:rsidP="0033797C">
            <w:pPr>
              <w:spacing w:line="276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7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797C" w:rsidRPr="002B52E0" w:rsidRDefault="0033797C" w:rsidP="0033797C">
            <w:pPr>
              <w:spacing w:line="276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8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797C" w:rsidRPr="002B52E0" w:rsidRDefault="0033797C" w:rsidP="0033797C">
            <w:pPr>
              <w:spacing w:line="276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6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797C" w:rsidRPr="002B52E0" w:rsidRDefault="0033797C" w:rsidP="0033797C">
            <w:pPr>
              <w:spacing w:line="276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5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797C" w:rsidRPr="002B52E0" w:rsidRDefault="0033797C" w:rsidP="0033797C">
            <w:pPr>
              <w:spacing w:line="276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800</w:t>
            </w:r>
          </w:p>
        </w:tc>
      </w:tr>
      <w:tr w:rsidR="002B52E0" w:rsidRPr="002B52E0" w:rsidTr="0033797C">
        <w:trPr>
          <w:trHeight w:val="288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797C" w:rsidRPr="002B52E0" w:rsidRDefault="0033797C" w:rsidP="0033797C">
            <w:pPr>
              <w:spacing w:line="276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PSSM_AA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797C" w:rsidRPr="002B52E0" w:rsidRDefault="0033797C" w:rsidP="0033797C">
            <w:pPr>
              <w:spacing w:line="276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8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797C" w:rsidRPr="002B52E0" w:rsidRDefault="0033797C" w:rsidP="0033797C">
            <w:pPr>
              <w:spacing w:line="276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8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797C" w:rsidRPr="002B52E0" w:rsidRDefault="0033797C" w:rsidP="0033797C">
            <w:pPr>
              <w:spacing w:line="276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8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797C" w:rsidRPr="002B52E0" w:rsidRDefault="0033797C" w:rsidP="0033797C">
            <w:pPr>
              <w:spacing w:line="276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6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797C" w:rsidRPr="002B52E0" w:rsidRDefault="0033797C" w:rsidP="0033797C">
            <w:pPr>
              <w:spacing w:line="276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882</w:t>
            </w:r>
          </w:p>
        </w:tc>
      </w:tr>
      <w:tr w:rsidR="002B52E0" w:rsidRPr="002B52E0" w:rsidTr="0033797C">
        <w:trPr>
          <w:trHeight w:val="288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797C" w:rsidRPr="002B52E0" w:rsidRDefault="0033797C" w:rsidP="0033797C">
            <w:pPr>
              <w:spacing w:line="276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AA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797C" w:rsidRPr="002B52E0" w:rsidRDefault="0033797C" w:rsidP="0033797C">
            <w:pPr>
              <w:spacing w:line="276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7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797C" w:rsidRPr="002B52E0" w:rsidRDefault="0033797C" w:rsidP="0033797C">
            <w:pPr>
              <w:spacing w:line="276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7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797C" w:rsidRPr="002B52E0" w:rsidRDefault="0033797C" w:rsidP="0033797C">
            <w:pPr>
              <w:spacing w:line="276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6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797C" w:rsidRPr="002B52E0" w:rsidRDefault="0033797C" w:rsidP="0033797C">
            <w:pPr>
              <w:spacing w:line="276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4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797C" w:rsidRPr="002B52E0" w:rsidRDefault="0033797C" w:rsidP="0033797C">
            <w:pPr>
              <w:spacing w:line="276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814</w:t>
            </w:r>
          </w:p>
        </w:tc>
      </w:tr>
      <w:tr w:rsidR="002B52E0" w:rsidRPr="002B52E0" w:rsidTr="0033797C">
        <w:trPr>
          <w:trHeight w:val="288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797C" w:rsidRPr="002B52E0" w:rsidRDefault="0033797C" w:rsidP="0033797C">
            <w:pPr>
              <w:spacing w:line="276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PSSM_D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797C" w:rsidRPr="002B52E0" w:rsidRDefault="0033797C" w:rsidP="0033797C">
            <w:pPr>
              <w:spacing w:line="276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8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797C" w:rsidRPr="002B52E0" w:rsidRDefault="0033797C" w:rsidP="0033797C">
            <w:pPr>
              <w:spacing w:line="276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8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797C" w:rsidRPr="002B52E0" w:rsidRDefault="0033797C" w:rsidP="0033797C">
            <w:pPr>
              <w:spacing w:line="276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7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797C" w:rsidRPr="002B52E0" w:rsidRDefault="0033797C" w:rsidP="0033797C">
            <w:pPr>
              <w:spacing w:line="276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6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797C" w:rsidRPr="002B52E0" w:rsidRDefault="0033797C" w:rsidP="0033797C">
            <w:pPr>
              <w:spacing w:line="276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851</w:t>
            </w:r>
          </w:p>
        </w:tc>
      </w:tr>
      <w:tr w:rsidR="002B52E0" w:rsidRPr="002B52E0" w:rsidTr="0033797C">
        <w:trPr>
          <w:trHeight w:val="288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797C" w:rsidRPr="002B52E0" w:rsidRDefault="0033797C" w:rsidP="0033797C">
            <w:pPr>
              <w:spacing w:line="276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EAA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797C" w:rsidRPr="002B52E0" w:rsidRDefault="0033797C" w:rsidP="0033797C">
            <w:pPr>
              <w:spacing w:line="276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7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797C" w:rsidRPr="002B52E0" w:rsidRDefault="0033797C" w:rsidP="0033797C">
            <w:pPr>
              <w:spacing w:line="276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7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797C" w:rsidRPr="002B52E0" w:rsidRDefault="0033797C" w:rsidP="0033797C">
            <w:pPr>
              <w:spacing w:line="276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6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797C" w:rsidRPr="002B52E0" w:rsidRDefault="0033797C" w:rsidP="0033797C">
            <w:pPr>
              <w:spacing w:line="276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4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797C" w:rsidRPr="002B52E0" w:rsidRDefault="0033797C" w:rsidP="0033797C">
            <w:pPr>
              <w:spacing w:line="276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799</w:t>
            </w:r>
          </w:p>
        </w:tc>
      </w:tr>
      <w:tr w:rsidR="002B52E0" w:rsidRPr="002B52E0" w:rsidTr="0033797C">
        <w:trPr>
          <w:trHeight w:val="288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797C" w:rsidRPr="002B52E0" w:rsidRDefault="0033797C" w:rsidP="0033797C">
            <w:pPr>
              <w:spacing w:line="276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AA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797C" w:rsidRPr="002B52E0" w:rsidRDefault="0033797C" w:rsidP="0033797C">
            <w:pPr>
              <w:spacing w:line="276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7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797C" w:rsidRPr="002B52E0" w:rsidRDefault="0033797C" w:rsidP="0033797C">
            <w:pPr>
              <w:spacing w:line="276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7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797C" w:rsidRPr="002B52E0" w:rsidRDefault="0033797C" w:rsidP="0033797C">
            <w:pPr>
              <w:spacing w:line="276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7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797C" w:rsidRPr="002B52E0" w:rsidRDefault="0033797C" w:rsidP="0033797C">
            <w:pPr>
              <w:spacing w:line="276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5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797C" w:rsidRPr="002B52E0" w:rsidRDefault="0033797C" w:rsidP="0033797C">
            <w:pPr>
              <w:spacing w:line="276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823</w:t>
            </w:r>
          </w:p>
        </w:tc>
      </w:tr>
      <w:tr w:rsidR="002B52E0" w:rsidRPr="002B52E0" w:rsidTr="0033797C">
        <w:trPr>
          <w:trHeight w:val="288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797C" w:rsidRPr="002B52E0" w:rsidRDefault="0033797C" w:rsidP="0033797C">
            <w:pPr>
              <w:spacing w:line="276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CTD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797C" w:rsidRPr="002B52E0" w:rsidRDefault="0033797C" w:rsidP="0033797C">
            <w:pPr>
              <w:spacing w:line="276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7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797C" w:rsidRPr="002B52E0" w:rsidRDefault="0033797C" w:rsidP="0033797C">
            <w:pPr>
              <w:spacing w:line="276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7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797C" w:rsidRPr="002B52E0" w:rsidRDefault="0033797C" w:rsidP="0033797C">
            <w:pPr>
              <w:spacing w:line="276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7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797C" w:rsidRPr="002B52E0" w:rsidRDefault="0033797C" w:rsidP="0033797C">
            <w:pPr>
              <w:spacing w:line="276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4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797C" w:rsidRPr="002B52E0" w:rsidRDefault="0033797C" w:rsidP="0033797C">
            <w:pPr>
              <w:spacing w:line="276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806</w:t>
            </w:r>
          </w:p>
        </w:tc>
      </w:tr>
      <w:tr w:rsidR="002B52E0" w:rsidRPr="002B52E0" w:rsidTr="0033797C">
        <w:trPr>
          <w:trHeight w:val="288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797C" w:rsidRPr="002B52E0" w:rsidRDefault="0033797C" w:rsidP="0033797C">
            <w:pPr>
              <w:spacing w:line="276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CTD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797C" w:rsidRPr="002B52E0" w:rsidRDefault="0033797C" w:rsidP="0033797C">
            <w:pPr>
              <w:spacing w:line="276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7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797C" w:rsidRPr="002B52E0" w:rsidRDefault="0033797C" w:rsidP="0033797C">
            <w:pPr>
              <w:spacing w:line="276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7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797C" w:rsidRPr="002B52E0" w:rsidRDefault="0033797C" w:rsidP="0033797C">
            <w:pPr>
              <w:spacing w:line="276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7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797C" w:rsidRPr="002B52E0" w:rsidRDefault="0033797C" w:rsidP="0033797C">
            <w:pPr>
              <w:spacing w:line="276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5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797C" w:rsidRPr="002B52E0" w:rsidRDefault="0033797C" w:rsidP="0033797C">
            <w:pPr>
              <w:spacing w:line="276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808</w:t>
            </w:r>
          </w:p>
        </w:tc>
      </w:tr>
      <w:tr w:rsidR="002B52E0" w:rsidRPr="002B52E0" w:rsidTr="0033797C">
        <w:trPr>
          <w:trHeight w:val="288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797C" w:rsidRPr="002B52E0" w:rsidRDefault="0033797C" w:rsidP="0033797C">
            <w:pPr>
              <w:spacing w:line="276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PAA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797C" w:rsidRPr="002B52E0" w:rsidRDefault="0033797C" w:rsidP="0033797C">
            <w:pPr>
              <w:spacing w:line="276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7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797C" w:rsidRPr="002B52E0" w:rsidRDefault="0033797C" w:rsidP="0033797C">
            <w:pPr>
              <w:spacing w:line="276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7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797C" w:rsidRPr="002B52E0" w:rsidRDefault="0033797C" w:rsidP="0033797C">
            <w:pPr>
              <w:spacing w:line="276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7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797C" w:rsidRPr="002B52E0" w:rsidRDefault="0033797C" w:rsidP="0033797C">
            <w:pPr>
              <w:spacing w:line="276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5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797C" w:rsidRPr="002B52E0" w:rsidRDefault="0033797C" w:rsidP="0033797C">
            <w:pPr>
              <w:spacing w:line="276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822</w:t>
            </w:r>
          </w:p>
        </w:tc>
      </w:tr>
      <w:tr w:rsidR="002B52E0" w:rsidRPr="002B52E0" w:rsidTr="0033797C">
        <w:trPr>
          <w:trHeight w:val="288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797C" w:rsidRPr="002B52E0" w:rsidRDefault="0033797C" w:rsidP="0033797C">
            <w:pPr>
              <w:spacing w:line="276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DP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797C" w:rsidRPr="002B52E0" w:rsidRDefault="0033797C" w:rsidP="0033797C">
            <w:pPr>
              <w:spacing w:line="276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7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797C" w:rsidRPr="002B52E0" w:rsidRDefault="0033797C" w:rsidP="0033797C">
            <w:pPr>
              <w:spacing w:line="276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6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797C" w:rsidRPr="002B52E0" w:rsidRDefault="0033797C" w:rsidP="0033797C">
            <w:pPr>
              <w:spacing w:line="276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7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797C" w:rsidRPr="002B52E0" w:rsidRDefault="0033797C" w:rsidP="0033797C">
            <w:pPr>
              <w:spacing w:line="276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4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797C" w:rsidRPr="002B52E0" w:rsidRDefault="0033797C" w:rsidP="0033797C">
            <w:pPr>
              <w:spacing w:line="276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773</w:t>
            </w:r>
          </w:p>
        </w:tc>
      </w:tr>
      <w:tr w:rsidR="002B52E0" w:rsidRPr="002B52E0" w:rsidTr="0033797C">
        <w:trPr>
          <w:trHeight w:val="288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797C" w:rsidRPr="002B52E0" w:rsidRDefault="0033797C" w:rsidP="0033797C">
            <w:pPr>
              <w:spacing w:line="276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APAA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797C" w:rsidRPr="002B52E0" w:rsidRDefault="0033797C" w:rsidP="0033797C">
            <w:pPr>
              <w:spacing w:line="276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7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797C" w:rsidRPr="002B52E0" w:rsidRDefault="0033797C" w:rsidP="0033797C">
            <w:pPr>
              <w:spacing w:line="276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7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797C" w:rsidRPr="002B52E0" w:rsidRDefault="0033797C" w:rsidP="0033797C">
            <w:pPr>
              <w:spacing w:line="276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7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797C" w:rsidRPr="002B52E0" w:rsidRDefault="0033797C" w:rsidP="0033797C">
            <w:pPr>
              <w:spacing w:line="276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4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797C" w:rsidRPr="002B52E0" w:rsidRDefault="0033797C" w:rsidP="0033797C">
            <w:pPr>
              <w:spacing w:line="276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795</w:t>
            </w:r>
          </w:p>
        </w:tc>
      </w:tr>
      <w:tr w:rsidR="002B52E0" w:rsidRPr="002B52E0" w:rsidTr="0033797C">
        <w:trPr>
          <w:trHeight w:val="288"/>
          <w:jc w:val="center"/>
        </w:trPr>
        <w:tc>
          <w:tcPr>
            <w:tcW w:w="1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33797C" w:rsidRPr="002B52E0" w:rsidRDefault="0033797C" w:rsidP="0033797C">
            <w:pPr>
              <w:spacing w:line="276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DDE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33797C" w:rsidRPr="002B52E0" w:rsidRDefault="0033797C" w:rsidP="0033797C">
            <w:pPr>
              <w:spacing w:line="276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754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33797C" w:rsidRPr="002B52E0" w:rsidRDefault="0033797C" w:rsidP="0033797C">
            <w:pPr>
              <w:spacing w:line="276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825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33797C" w:rsidRPr="002B52E0" w:rsidRDefault="0033797C" w:rsidP="0033797C">
            <w:pPr>
              <w:spacing w:line="276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683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33797C" w:rsidRPr="002B52E0" w:rsidRDefault="0033797C" w:rsidP="0033797C">
            <w:pPr>
              <w:spacing w:line="276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513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33797C" w:rsidRPr="002B52E0" w:rsidRDefault="0033797C" w:rsidP="0033797C">
            <w:pPr>
              <w:spacing w:line="276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800</w:t>
            </w:r>
          </w:p>
        </w:tc>
      </w:tr>
      <w:tr w:rsidR="0033797C" w:rsidRPr="002B52E0" w:rsidTr="0033797C">
        <w:trPr>
          <w:trHeight w:val="288"/>
          <w:jc w:val="center"/>
        </w:trPr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3797C" w:rsidRPr="002B52E0" w:rsidRDefault="0033797C" w:rsidP="0033797C">
            <w:pPr>
              <w:spacing w:line="276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CTD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3797C" w:rsidRPr="002B52E0" w:rsidRDefault="0033797C" w:rsidP="0033797C">
            <w:pPr>
              <w:spacing w:line="276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6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3797C" w:rsidRPr="002B52E0" w:rsidRDefault="0033797C" w:rsidP="0033797C">
            <w:pPr>
              <w:spacing w:line="276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7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3797C" w:rsidRPr="002B52E0" w:rsidRDefault="0033797C" w:rsidP="0033797C">
            <w:pPr>
              <w:spacing w:line="276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6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3797C" w:rsidRPr="002B52E0" w:rsidRDefault="0033797C" w:rsidP="0033797C">
            <w:pPr>
              <w:spacing w:line="276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3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3797C" w:rsidRPr="002B52E0" w:rsidRDefault="0033797C" w:rsidP="0033797C">
            <w:pPr>
              <w:spacing w:line="276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711</w:t>
            </w:r>
          </w:p>
        </w:tc>
      </w:tr>
    </w:tbl>
    <w:p w:rsidR="00E14472" w:rsidRPr="002B52E0" w:rsidRDefault="00E14472" w:rsidP="0033797C">
      <w:pPr>
        <w:rPr>
          <w:color w:val="auto"/>
          <w:sz w:val="20"/>
          <w:vertAlign w:val="superscript"/>
        </w:rPr>
      </w:pPr>
    </w:p>
    <w:p w:rsidR="00E14472" w:rsidRPr="002B52E0" w:rsidRDefault="00E14472">
      <w:pPr>
        <w:spacing w:after="160" w:line="259" w:lineRule="auto"/>
        <w:jc w:val="left"/>
        <w:rPr>
          <w:color w:val="auto"/>
          <w:sz w:val="20"/>
          <w:vertAlign w:val="superscript"/>
        </w:rPr>
      </w:pPr>
      <w:r w:rsidRPr="002B52E0">
        <w:rPr>
          <w:color w:val="auto"/>
          <w:sz w:val="20"/>
          <w:vertAlign w:val="superscript"/>
        </w:rPr>
        <w:br w:type="page"/>
      </w:r>
    </w:p>
    <w:p w:rsidR="0033797C" w:rsidRPr="002B52E0" w:rsidRDefault="00E14472" w:rsidP="00E14472">
      <w:pPr>
        <w:pStyle w:val="MDPI41tablecaption"/>
        <w:ind w:left="0"/>
        <w:jc w:val="center"/>
        <w:rPr>
          <w:rFonts w:ascii="Times New Roman" w:hAnsi="Times New Roman"/>
          <w:color w:val="auto"/>
          <w:sz w:val="24"/>
          <w:szCs w:val="24"/>
        </w:rPr>
      </w:pPr>
      <w:r w:rsidRPr="002B52E0">
        <w:rPr>
          <w:rFonts w:ascii="Times New Roman" w:hAnsi="Times New Roman"/>
          <w:b/>
          <w:color w:val="auto"/>
          <w:sz w:val="24"/>
          <w:szCs w:val="24"/>
        </w:rPr>
        <w:lastRenderedPageBreak/>
        <w:t>Table S</w:t>
      </w:r>
      <w:r w:rsidRPr="002B52E0">
        <w:rPr>
          <w:rFonts w:ascii="Times New Roman" w:hAnsi="Times New Roman"/>
          <w:b/>
          <w:color w:val="auto"/>
          <w:sz w:val="24"/>
          <w:szCs w:val="24"/>
          <w:lang w:bidi="th-TH"/>
        </w:rPr>
        <w:t>7</w:t>
      </w:r>
      <w:r w:rsidRPr="002B52E0">
        <w:rPr>
          <w:rFonts w:ascii="Times New Roman" w:hAnsi="Times New Roman"/>
          <w:bCs/>
          <w:color w:val="auto"/>
          <w:sz w:val="24"/>
          <w:szCs w:val="24"/>
        </w:rPr>
        <w:t xml:space="preserve">. Top 20 informative PFs derived 20 baseline models along with their </w:t>
      </w:r>
      <w:r w:rsidRPr="002B52E0">
        <w:rPr>
          <w:rFonts w:ascii="Times New Roman" w:hAnsi="Times New Roman"/>
          <w:color w:val="auto"/>
          <w:sz w:val="24"/>
          <w:szCs w:val="24"/>
          <w:lang w:eastAsia="en-GB" w:bidi="th-TH"/>
        </w:rPr>
        <w:t>feature importance score</w:t>
      </w:r>
      <w:r w:rsidRPr="002B52E0">
        <w:rPr>
          <w:color w:val="auto"/>
          <w:lang w:eastAsia="en-GB" w:bidi="th-TH"/>
        </w:rPr>
        <w:t>s</w:t>
      </w:r>
      <w:r w:rsidRPr="002B52E0">
        <w:rPr>
          <w:rFonts w:ascii="Times New Roman" w:hAnsi="Times New Roman"/>
          <w:bCs/>
          <w:color w:val="auto"/>
          <w:sz w:val="24"/>
          <w:szCs w:val="24"/>
        </w:rPr>
        <w:t>.</w:t>
      </w:r>
    </w:p>
    <w:tbl>
      <w:tblPr>
        <w:tblW w:w="4300" w:type="dxa"/>
        <w:jc w:val="center"/>
        <w:tblLook w:val="04A0" w:firstRow="1" w:lastRow="0" w:firstColumn="1" w:lastColumn="0" w:noHBand="0" w:noVBand="1"/>
      </w:tblPr>
      <w:tblGrid>
        <w:gridCol w:w="3140"/>
        <w:gridCol w:w="1160"/>
      </w:tblGrid>
      <w:tr w:rsidR="002B52E0" w:rsidRPr="002B52E0" w:rsidTr="00E14472">
        <w:trPr>
          <w:trHeight w:val="288"/>
          <w:jc w:val="center"/>
        </w:trPr>
        <w:tc>
          <w:tcPr>
            <w:tcW w:w="3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4472" w:rsidRPr="002B52E0" w:rsidRDefault="00E14472" w:rsidP="00E14472">
            <w:pPr>
              <w:spacing w:line="276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Baseline models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4472" w:rsidRPr="002B52E0" w:rsidRDefault="00E14472" w:rsidP="00E14472">
            <w:pPr>
              <w:spacing w:line="276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Score</w:t>
            </w:r>
          </w:p>
        </w:tc>
      </w:tr>
      <w:tr w:rsidR="002B52E0" w:rsidRPr="002B52E0" w:rsidTr="00E14472">
        <w:trPr>
          <w:trHeight w:val="288"/>
          <w:jc w:val="center"/>
        </w:trPr>
        <w:tc>
          <w:tcPr>
            <w:tcW w:w="3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472" w:rsidRPr="002B52E0" w:rsidRDefault="00E14472" w:rsidP="00E14472">
            <w:pPr>
              <w:spacing w:line="276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MLP-PSSM_DP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472" w:rsidRPr="002B52E0" w:rsidRDefault="00E14472" w:rsidP="00E14472">
            <w:pPr>
              <w:spacing w:line="276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2019</w:t>
            </w:r>
          </w:p>
        </w:tc>
      </w:tr>
      <w:tr w:rsidR="002B52E0" w:rsidRPr="002B52E0" w:rsidTr="00E14472">
        <w:trPr>
          <w:trHeight w:val="288"/>
          <w:jc w:val="center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472" w:rsidRPr="002B52E0" w:rsidRDefault="00E14472" w:rsidP="00E14472">
            <w:pPr>
              <w:spacing w:line="276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DT-CTDD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472" w:rsidRPr="002B52E0" w:rsidRDefault="00E14472" w:rsidP="00E14472">
            <w:pPr>
              <w:spacing w:line="276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0538</w:t>
            </w:r>
          </w:p>
        </w:tc>
      </w:tr>
      <w:tr w:rsidR="002B52E0" w:rsidRPr="002B52E0" w:rsidTr="00E14472">
        <w:trPr>
          <w:trHeight w:val="288"/>
          <w:jc w:val="center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472" w:rsidRPr="002B52E0" w:rsidRDefault="00E14472" w:rsidP="00E14472">
            <w:pPr>
              <w:spacing w:line="276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NB-PAAC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472" w:rsidRPr="002B52E0" w:rsidRDefault="00E14472" w:rsidP="00E14472">
            <w:pPr>
              <w:spacing w:line="276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0418</w:t>
            </w:r>
          </w:p>
        </w:tc>
      </w:tr>
      <w:tr w:rsidR="002B52E0" w:rsidRPr="002B52E0" w:rsidTr="00E14472">
        <w:trPr>
          <w:trHeight w:val="288"/>
          <w:jc w:val="center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472" w:rsidRPr="002B52E0" w:rsidRDefault="00E14472" w:rsidP="00E14472">
            <w:pPr>
              <w:spacing w:line="276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RF-PSSM_DP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472" w:rsidRPr="002B52E0" w:rsidRDefault="00E14472" w:rsidP="00E14472">
            <w:pPr>
              <w:spacing w:line="276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0309</w:t>
            </w:r>
          </w:p>
        </w:tc>
      </w:tr>
      <w:tr w:rsidR="002B52E0" w:rsidRPr="002B52E0" w:rsidTr="00E14472">
        <w:trPr>
          <w:trHeight w:val="288"/>
          <w:jc w:val="center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472" w:rsidRPr="002B52E0" w:rsidRDefault="00E14472" w:rsidP="00E14472">
            <w:pPr>
              <w:spacing w:line="276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MLP-DD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472" w:rsidRPr="002B52E0" w:rsidRDefault="00E14472" w:rsidP="00E14472">
            <w:pPr>
              <w:spacing w:line="276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0286</w:t>
            </w:r>
          </w:p>
        </w:tc>
      </w:tr>
      <w:tr w:rsidR="002B52E0" w:rsidRPr="002B52E0" w:rsidTr="00E14472">
        <w:trPr>
          <w:trHeight w:val="288"/>
          <w:jc w:val="center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472" w:rsidRPr="002B52E0" w:rsidRDefault="00E14472" w:rsidP="00E14472">
            <w:pPr>
              <w:spacing w:line="276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NB-PSSM_ACC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472" w:rsidRPr="002B52E0" w:rsidRDefault="00E14472" w:rsidP="00E14472">
            <w:pPr>
              <w:spacing w:line="276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0277</w:t>
            </w:r>
          </w:p>
        </w:tc>
      </w:tr>
      <w:tr w:rsidR="002B52E0" w:rsidRPr="002B52E0" w:rsidTr="00E14472">
        <w:trPr>
          <w:trHeight w:val="288"/>
          <w:jc w:val="center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472" w:rsidRPr="002B52E0" w:rsidRDefault="00E14472" w:rsidP="00E14472">
            <w:pPr>
              <w:spacing w:line="276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SVM-PSSM_DP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472" w:rsidRPr="002B52E0" w:rsidRDefault="00E14472" w:rsidP="00E14472">
            <w:pPr>
              <w:spacing w:line="276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0215</w:t>
            </w:r>
          </w:p>
        </w:tc>
      </w:tr>
      <w:tr w:rsidR="002B52E0" w:rsidRPr="002B52E0" w:rsidTr="00E14472">
        <w:trPr>
          <w:trHeight w:val="288"/>
          <w:jc w:val="center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472" w:rsidRPr="002B52E0" w:rsidRDefault="00E14472" w:rsidP="00E14472">
            <w:pPr>
              <w:spacing w:line="276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XGB-PAAC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472" w:rsidRPr="002B52E0" w:rsidRDefault="00E14472" w:rsidP="00E14472">
            <w:pPr>
              <w:spacing w:line="276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0214</w:t>
            </w:r>
          </w:p>
        </w:tc>
      </w:tr>
      <w:tr w:rsidR="002B52E0" w:rsidRPr="002B52E0" w:rsidTr="00E14472">
        <w:trPr>
          <w:trHeight w:val="288"/>
          <w:jc w:val="center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472" w:rsidRPr="002B52E0" w:rsidRDefault="00E14472" w:rsidP="00E14472">
            <w:pPr>
              <w:spacing w:line="276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ET-CTD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472" w:rsidRPr="002B52E0" w:rsidRDefault="00E14472" w:rsidP="00E14472">
            <w:pPr>
              <w:spacing w:line="276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0213</w:t>
            </w:r>
          </w:p>
        </w:tc>
      </w:tr>
      <w:tr w:rsidR="002B52E0" w:rsidRPr="002B52E0" w:rsidTr="00E14472">
        <w:trPr>
          <w:trHeight w:val="288"/>
          <w:jc w:val="center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472" w:rsidRPr="002B52E0" w:rsidRDefault="00E14472" w:rsidP="00E14472">
            <w:pPr>
              <w:spacing w:line="276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XGB-DPC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472" w:rsidRPr="002B52E0" w:rsidRDefault="00E14472" w:rsidP="00E14472">
            <w:pPr>
              <w:spacing w:line="276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0206</w:t>
            </w:r>
          </w:p>
        </w:tc>
      </w:tr>
      <w:tr w:rsidR="002B52E0" w:rsidRPr="002B52E0" w:rsidTr="00E14472">
        <w:trPr>
          <w:trHeight w:val="288"/>
          <w:jc w:val="center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472" w:rsidRPr="002B52E0" w:rsidRDefault="00E14472" w:rsidP="00E14472">
            <w:pPr>
              <w:spacing w:line="276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DT-PSSM-Com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472" w:rsidRPr="002B52E0" w:rsidRDefault="00E14472" w:rsidP="00E14472">
            <w:pPr>
              <w:spacing w:line="276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0204</w:t>
            </w:r>
          </w:p>
        </w:tc>
      </w:tr>
      <w:tr w:rsidR="002B52E0" w:rsidRPr="002B52E0" w:rsidTr="00E14472">
        <w:trPr>
          <w:trHeight w:val="288"/>
          <w:jc w:val="center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472" w:rsidRPr="002B52E0" w:rsidRDefault="00E14472" w:rsidP="00E14472">
            <w:pPr>
              <w:spacing w:line="276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MLP-PSSM-Com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472" w:rsidRPr="002B52E0" w:rsidRDefault="00E14472" w:rsidP="00E14472">
            <w:pPr>
              <w:spacing w:line="276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0177</w:t>
            </w:r>
          </w:p>
        </w:tc>
      </w:tr>
      <w:tr w:rsidR="002B52E0" w:rsidRPr="002B52E0" w:rsidTr="00E14472">
        <w:trPr>
          <w:trHeight w:val="288"/>
          <w:jc w:val="center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472" w:rsidRPr="002B52E0" w:rsidRDefault="00E14472" w:rsidP="00E14472">
            <w:pPr>
              <w:spacing w:line="276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MLP-PAAC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472" w:rsidRPr="002B52E0" w:rsidRDefault="00E14472" w:rsidP="00E14472">
            <w:pPr>
              <w:spacing w:line="276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0175</w:t>
            </w:r>
          </w:p>
        </w:tc>
      </w:tr>
      <w:tr w:rsidR="002B52E0" w:rsidRPr="002B52E0" w:rsidTr="00E14472">
        <w:trPr>
          <w:trHeight w:val="288"/>
          <w:jc w:val="center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472" w:rsidRPr="002B52E0" w:rsidRDefault="00E14472" w:rsidP="00E14472">
            <w:pPr>
              <w:spacing w:line="276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XGB-CTD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472" w:rsidRPr="002B52E0" w:rsidRDefault="00E14472" w:rsidP="00E14472">
            <w:pPr>
              <w:spacing w:line="276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0173</w:t>
            </w:r>
          </w:p>
        </w:tc>
      </w:tr>
      <w:tr w:rsidR="002B52E0" w:rsidRPr="002B52E0" w:rsidTr="00E14472">
        <w:trPr>
          <w:trHeight w:val="288"/>
          <w:jc w:val="center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472" w:rsidRPr="002B52E0" w:rsidRDefault="00E14472" w:rsidP="00E14472">
            <w:pPr>
              <w:spacing w:line="276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LR-EAAP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472" w:rsidRPr="002B52E0" w:rsidRDefault="00E14472" w:rsidP="00E14472">
            <w:pPr>
              <w:spacing w:line="276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0132</w:t>
            </w:r>
          </w:p>
        </w:tc>
      </w:tr>
      <w:tr w:rsidR="002B52E0" w:rsidRPr="002B52E0" w:rsidTr="00E14472">
        <w:trPr>
          <w:trHeight w:val="288"/>
          <w:jc w:val="center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472" w:rsidRPr="002B52E0" w:rsidRDefault="00E14472" w:rsidP="00E14472">
            <w:pPr>
              <w:spacing w:line="276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DT-AAC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472" w:rsidRPr="002B52E0" w:rsidRDefault="00E14472" w:rsidP="00E14472">
            <w:pPr>
              <w:spacing w:line="276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0123</w:t>
            </w:r>
          </w:p>
        </w:tc>
      </w:tr>
      <w:tr w:rsidR="002B52E0" w:rsidRPr="002B52E0" w:rsidTr="00E14472">
        <w:trPr>
          <w:trHeight w:val="288"/>
          <w:jc w:val="center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472" w:rsidRPr="002B52E0" w:rsidRDefault="00E14472" w:rsidP="00E14472">
            <w:pPr>
              <w:spacing w:line="276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MLP-PSSM_ACC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472" w:rsidRPr="002B52E0" w:rsidRDefault="00E14472" w:rsidP="00E14472">
            <w:pPr>
              <w:spacing w:line="276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0118</w:t>
            </w:r>
          </w:p>
        </w:tc>
      </w:tr>
      <w:tr w:rsidR="002B52E0" w:rsidRPr="002B52E0" w:rsidTr="00E14472">
        <w:trPr>
          <w:trHeight w:val="288"/>
          <w:jc w:val="center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472" w:rsidRPr="002B52E0" w:rsidRDefault="00E14472" w:rsidP="00E14472">
            <w:pPr>
              <w:spacing w:line="276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RF-AAC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472" w:rsidRPr="002B52E0" w:rsidRDefault="00E14472" w:rsidP="00E14472">
            <w:pPr>
              <w:spacing w:line="276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0114</w:t>
            </w:r>
          </w:p>
        </w:tc>
      </w:tr>
      <w:tr w:rsidR="002B52E0" w:rsidRPr="002B52E0" w:rsidTr="00E14472">
        <w:trPr>
          <w:trHeight w:val="288"/>
          <w:jc w:val="center"/>
        </w:trPr>
        <w:tc>
          <w:tcPr>
            <w:tcW w:w="31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472" w:rsidRPr="002B52E0" w:rsidRDefault="00E14472" w:rsidP="00E14472">
            <w:pPr>
              <w:spacing w:line="276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LR-DPC</w:t>
            </w: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472" w:rsidRPr="002B52E0" w:rsidRDefault="00E14472" w:rsidP="00E14472">
            <w:pPr>
              <w:spacing w:line="276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0108</w:t>
            </w:r>
          </w:p>
        </w:tc>
      </w:tr>
      <w:tr w:rsidR="00E14472" w:rsidRPr="002B52E0" w:rsidTr="00E14472">
        <w:trPr>
          <w:trHeight w:val="288"/>
          <w:jc w:val="center"/>
        </w:trPr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4472" w:rsidRPr="002B52E0" w:rsidRDefault="00E14472" w:rsidP="00E14472">
            <w:pPr>
              <w:spacing w:line="276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NB-CTDT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4472" w:rsidRPr="002B52E0" w:rsidRDefault="00E14472" w:rsidP="00E14472">
            <w:pPr>
              <w:spacing w:line="276" w:lineRule="auto"/>
              <w:jc w:val="left"/>
              <w:rPr>
                <w:color w:val="auto"/>
                <w:szCs w:val="24"/>
                <w:lang w:eastAsia="en-US" w:bidi="th-TH"/>
              </w:rPr>
            </w:pPr>
            <w:r w:rsidRPr="002B52E0">
              <w:rPr>
                <w:color w:val="auto"/>
                <w:szCs w:val="24"/>
                <w:lang w:eastAsia="en-US" w:bidi="th-TH"/>
              </w:rPr>
              <w:t>0.0104</w:t>
            </w:r>
          </w:p>
        </w:tc>
      </w:tr>
    </w:tbl>
    <w:p w:rsidR="0033797C" w:rsidRPr="002B52E0" w:rsidRDefault="0033797C" w:rsidP="0033797C">
      <w:pPr>
        <w:rPr>
          <w:color w:val="auto"/>
          <w:sz w:val="20"/>
          <w:vertAlign w:val="superscript"/>
        </w:rPr>
      </w:pPr>
    </w:p>
    <w:p w:rsidR="0033797C" w:rsidRPr="002B52E0" w:rsidRDefault="0033797C" w:rsidP="0033797C">
      <w:pPr>
        <w:rPr>
          <w:color w:val="auto"/>
          <w:sz w:val="20"/>
          <w:vertAlign w:val="superscript"/>
        </w:rPr>
      </w:pPr>
    </w:p>
    <w:p w:rsidR="00B65491" w:rsidRPr="002B52E0" w:rsidRDefault="00B65491" w:rsidP="00B65491">
      <w:pPr>
        <w:rPr>
          <w:color w:val="auto"/>
        </w:rPr>
      </w:pPr>
    </w:p>
    <w:sectPr w:rsidR="00B65491" w:rsidRPr="002B52E0" w:rsidSect="002B52E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altName w:val="Arial Unicode MS"/>
    <w:panose1 w:val="02020603050405020304"/>
    <w:charset w:val="DE"/>
    <w:family w:val="roman"/>
    <w:notTrueType/>
    <w:pitch w:val="variable"/>
    <w:sig w:usb0="01000000" w:usb1="00000000" w:usb2="00000000" w:usb3="00000000" w:csb0="00010000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89"/>
    <w:multiLevelType w:val="singleLevel"/>
    <w:tmpl w:val="E17029AA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IEE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154359"/>
    <w:rsid w:val="00005DED"/>
    <w:rsid w:val="00030553"/>
    <w:rsid w:val="00047BF9"/>
    <w:rsid w:val="0005377C"/>
    <w:rsid w:val="00061E2A"/>
    <w:rsid w:val="000860E7"/>
    <w:rsid w:val="000A356E"/>
    <w:rsid w:val="000C26C8"/>
    <w:rsid w:val="000C7C52"/>
    <w:rsid w:val="000D0796"/>
    <w:rsid w:val="000D23C0"/>
    <w:rsid w:val="000E14E8"/>
    <w:rsid w:val="00111A67"/>
    <w:rsid w:val="00154359"/>
    <w:rsid w:val="00156731"/>
    <w:rsid w:val="001A35B7"/>
    <w:rsid w:val="001D6A9C"/>
    <w:rsid w:val="001E24F0"/>
    <w:rsid w:val="001F1994"/>
    <w:rsid w:val="001F5E73"/>
    <w:rsid w:val="001F718B"/>
    <w:rsid w:val="00224FB9"/>
    <w:rsid w:val="00252F5B"/>
    <w:rsid w:val="00270837"/>
    <w:rsid w:val="00275F22"/>
    <w:rsid w:val="002B52E0"/>
    <w:rsid w:val="002B5FA9"/>
    <w:rsid w:val="002C17E0"/>
    <w:rsid w:val="0033797C"/>
    <w:rsid w:val="00355E0A"/>
    <w:rsid w:val="00387EC8"/>
    <w:rsid w:val="003C7FF5"/>
    <w:rsid w:val="003D5615"/>
    <w:rsid w:val="003D6C6A"/>
    <w:rsid w:val="003E68CC"/>
    <w:rsid w:val="003F5FF3"/>
    <w:rsid w:val="0040471D"/>
    <w:rsid w:val="00416B67"/>
    <w:rsid w:val="004373BF"/>
    <w:rsid w:val="0046330F"/>
    <w:rsid w:val="0048364D"/>
    <w:rsid w:val="00487031"/>
    <w:rsid w:val="00490456"/>
    <w:rsid w:val="004966DF"/>
    <w:rsid w:val="00497863"/>
    <w:rsid w:val="004A54C7"/>
    <w:rsid w:val="004A78E0"/>
    <w:rsid w:val="004E0D7F"/>
    <w:rsid w:val="00504525"/>
    <w:rsid w:val="0051400D"/>
    <w:rsid w:val="00515D9E"/>
    <w:rsid w:val="0051775C"/>
    <w:rsid w:val="005236AD"/>
    <w:rsid w:val="00541809"/>
    <w:rsid w:val="00547EC6"/>
    <w:rsid w:val="00595A8F"/>
    <w:rsid w:val="00596A32"/>
    <w:rsid w:val="00596AAA"/>
    <w:rsid w:val="005B6F5A"/>
    <w:rsid w:val="005C1CC4"/>
    <w:rsid w:val="005E248C"/>
    <w:rsid w:val="00600E90"/>
    <w:rsid w:val="006146E5"/>
    <w:rsid w:val="006440C6"/>
    <w:rsid w:val="006725F2"/>
    <w:rsid w:val="006A0CA6"/>
    <w:rsid w:val="006B2057"/>
    <w:rsid w:val="006D4A2D"/>
    <w:rsid w:val="006D692D"/>
    <w:rsid w:val="006E6BC0"/>
    <w:rsid w:val="006F2E41"/>
    <w:rsid w:val="00727578"/>
    <w:rsid w:val="00754478"/>
    <w:rsid w:val="00780CE4"/>
    <w:rsid w:val="00787B1E"/>
    <w:rsid w:val="00791A20"/>
    <w:rsid w:val="007A57D9"/>
    <w:rsid w:val="007D6498"/>
    <w:rsid w:val="007E5248"/>
    <w:rsid w:val="0080364A"/>
    <w:rsid w:val="00816D67"/>
    <w:rsid w:val="00817D4B"/>
    <w:rsid w:val="0082167D"/>
    <w:rsid w:val="00822FEF"/>
    <w:rsid w:val="008411F3"/>
    <w:rsid w:val="00865C82"/>
    <w:rsid w:val="008B0D3A"/>
    <w:rsid w:val="008B0EB5"/>
    <w:rsid w:val="008B0F39"/>
    <w:rsid w:val="008B7AD7"/>
    <w:rsid w:val="008D2317"/>
    <w:rsid w:val="0090070D"/>
    <w:rsid w:val="00914E6E"/>
    <w:rsid w:val="00927CB9"/>
    <w:rsid w:val="0093024F"/>
    <w:rsid w:val="009973B3"/>
    <w:rsid w:val="009B6826"/>
    <w:rsid w:val="009C27B2"/>
    <w:rsid w:val="009E0AF6"/>
    <w:rsid w:val="009E1C7E"/>
    <w:rsid w:val="009E654D"/>
    <w:rsid w:val="009E715E"/>
    <w:rsid w:val="00A1618A"/>
    <w:rsid w:val="00A43EC4"/>
    <w:rsid w:val="00A47640"/>
    <w:rsid w:val="00A514DC"/>
    <w:rsid w:val="00A60892"/>
    <w:rsid w:val="00A73770"/>
    <w:rsid w:val="00A7516E"/>
    <w:rsid w:val="00A8572B"/>
    <w:rsid w:val="00AA0145"/>
    <w:rsid w:val="00AA090F"/>
    <w:rsid w:val="00AC1D95"/>
    <w:rsid w:val="00AE58AC"/>
    <w:rsid w:val="00B06BFF"/>
    <w:rsid w:val="00B11A4E"/>
    <w:rsid w:val="00B134D7"/>
    <w:rsid w:val="00B44628"/>
    <w:rsid w:val="00B568CD"/>
    <w:rsid w:val="00B65491"/>
    <w:rsid w:val="00BD2572"/>
    <w:rsid w:val="00BD495E"/>
    <w:rsid w:val="00C04424"/>
    <w:rsid w:val="00C16739"/>
    <w:rsid w:val="00C302E6"/>
    <w:rsid w:val="00C36053"/>
    <w:rsid w:val="00C37864"/>
    <w:rsid w:val="00C55376"/>
    <w:rsid w:val="00CE5733"/>
    <w:rsid w:val="00CF0C16"/>
    <w:rsid w:val="00D204AC"/>
    <w:rsid w:val="00D242AA"/>
    <w:rsid w:val="00D658E6"/>
    <w:rsid w:val="00D7317E"/>
    <w:rsid w:val="00D97670"/>
    <w:rsid w:val="00DA5A5D"/>
    <w:rsid w:val="00DB1EA0"/>
    <w:rsid w:val="00DC7BF9"/>
    <w:rsid w:val="00DD7DE1"/>
    <w:rsid w:val="00E015C1"/>
    <w:rsid w:val="00E14472"/>
    <w:rsid w:val="00E17744"/>
    <w:rsid w:val="00E23CE4"/>
    <w:rsid w:val="00E24CC9"/>
    <w:rsid w:val="00E435A9"/>
    <w:rsid w:val="00E85357"/>
    <w:rsid w:val="00EB0665"/>
    <w:rsid w:val="00EB087C"/>
    <w:rsid w:val="00EB3FB9"/>
    <w:rsid w:val="00ED7C33"/>
    <w:rsid w:val="00EE5031"/>
    <w:rsid w:val="00EF48D9"/>
    <w:rsid w:val="00F06986"/>
    <w:rsid w:val="00F151D3"/>
    <w:rsid w:val="00F47099"/>
    <w:rsid w:val="00F510B4"/>
    <w:rsid w:val="00F63EAA"/>
    <w:rsid w:val="00FA2D32"/>
    <w:rsid w:val="00FA33E9"/>
    <w:rsid w:val="00FA4AA4"/>
    <w:rsid w:val="00FB15B7"/>
    <w:rsid w:val="00FB2241"/>
    <w:rsid w:val="00FE5CE9"/>
    <w:rsid w:val="00FE66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5F34450-51A5-42F7-9F6B-D9EDAEFC83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54359"/>
    <w:pPr>
      <w:spacing w:after="0"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eastAsia="de-DE" w:bidi="ar-SA"/>
    </w:rPr>
  </w:style>
  <w:style w:type="paragraph" w:styleId="Heading1">
    <w:name w:val="heading 1"/>
    <w:basedOn w:val="Normal"/>
    <w:next w:val="Normal"/>
    <w:link w:val="Heading1Char"/>
    <w:uiPriority w:val="9"/>
    <w:qFormat/>
    <w:rsid w:val="00B06BFF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06BFF"/>
    <w:pPr>
      <w:keepNext/>
      <w:keepLines/>
      <w:spacing w:before="40" w:line="240" w:lineRule="auto"/>
      <w:jc w:val="left"/>
      <w:outlineLvl w:val="2"/>
    </w:pPr>
    <w:rPr>
      <w:rFonts w:asciiTheme="majorHAnsi" w:eastAsiaTheme="majorEastAsia" w:hAnsiTheme="majorHAnsi" w:cstheme="majorBidi"/>
      <w:color w:val="1F4D78" w:themeColor="accent1" w:themeShade="7F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06BFF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eastAsia="de-DE" w:bidi="ar-SA"/>
    </w:rPr>
  </w:style>
  <w:style w:type="character" w:customStyle="1" w:styleId="Heading3Char">
    <w:name w:val="Heading 3 Char"/>
    <w:basedOn w:val="DefaultParagraphFont"/>
    <w:link w:val="Heading3"/>
    <w:uiPriority w:val="9"/>
    <w:rsid w:val="00B06BFF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GB" w:eastAsia="en-GB" w:bidi="ar-SA"/>
    </w:rPr>
  </w:style>
  <w:style w:type="paragraph" w:customStyle="1" w:styleId="MDPI41tablecaption">
    <w:name w:val="MDPI_4.1_table_caption"/>
    <w:basedOn w:val="Normal"/>
    <w:qFormat/>
    <w:rsid w:val="00497863"/>
    <w:pPr>
      <w:adjustRightInd w:val="0"/>
      <w:snapToGrid w:val="0"/>
      <w:spacing w:before="240" w:after="120" w:line="260" w:lineRule="atLeast"/>
      <w:ind w:left="425" w:right="425"/>
    </w:pPr>
    <w:rPr>
      <w:rFonts w:ascii="Palatino Linotype" w:hAnsi="Palatino Linotype"/>
      <w:sz w:val="18"/>
      <w:szCs w:val="22"/>
      <w:lang w:bidi="en-US"/>
    </w:rPr>
  </w:style>
  <w:style w:type="table" w:styleId="PlainTable4">
    <w:name w:val="Plain Table 4"/>
    <w:basedOn w:val="TableNormal"/>
    <w:uiPriority w:val="44"/>
    <w:rsid w:val="004A78E0"/>
    <w:pPr>
      <w:spacing w:after="0" w:line="240" w:lineRule="auto"/>
    </w:pPr>
    <w:rPr>
      <w:rFonts w:ascii="Calibri" w:eastAsia="SimSun" w:hAnsi="Calibri" w:cs="Times New Roman"/>
      <w:sz w:val="20"/>
      <w:szCs w:val="20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character" w:styleId="Hyperlink">
    <w:name w:val="Hyperlink"/>
    <w:uiPriority w:val="99"/>
    <w:unhideWhenUsed/>
    <w:rsid w:val="00B06BFF"/>
    <w:rPr>
      <w:color w:val="0563C1"/>
      <w:u w:val="single"/>
    </w:rPr>
  </w:style>
  <w:style w:type="character" w:customStyle="1" w:styleId="apple-converted-space">
    <w:name w:val="apple-converted-space"/>
    <w:basedOn w:val="DefaultParagraphFont"/>
    <w:rsid w:val="00B06BFF"/>
  </w:style>
  <w:style w:type="paragraph" w:customStyle="1" w:styleId="MDPI16affiliation">
    <w:name w:val="MDPI_1.6_affiliation"/>
    <w:basedOn w:val="Normal"/>
    <w:qFormat/>
    <w:rsid w:val="00B06BFF"/>
    <w:pPr>
      <w:adjustRightInd w:val="0"/>
      <w:snapToGrid w:val="0"/>
      <w:spacing w:line="200" w:lineRule="atLeast"/>
      <w:ind w:left="311" w:hanging="198"/>
      <w:jc w:val="left"/>
    </w:pPr>
    <w:rPr>
      <w:rFonts w:ascii="Palatino Linotype" w:hAnsi="Palatino Linotype"/>
      <w:sz w:val="18"/>
      <w:szCs w:val="18"/>
      <w:lang w:bidi="en-US"/>
    </w:rPr>
  </w:style>
  <w:style w:type="paragraph" w:customStyle="1" w:styleId="MDPI31text">
    <w:name w:val="MDPI_3.1_text"/>
    <w:link w:val="MDPI31textChar"/>
    <w:qFormat/>
    <w:rsid w:val="0046330F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szCs w:val="22"/>
      <w:lang w:eastAsia="de-DE" w:bidi="en-US"/>
    </w:rPr>
  </w:style>
  <w:style w:type="character" w:customStyle="1" w:styleId="MDPI31textChar">
    <w:name w:val="MDPI_3.1_text Char"/>
    <w:basedOn w:val="DefaultParagraphFont"/>
    <w:link w:val="MDPI31text"/>
    <w:rsid w:val="0046330F"/>
    <w:rPr>
      <w:rFonts w:ascii="Palatino Linotype" w:eastAsia="Times New Roman" w:hAnsi="Palatino Linotype" w:cs="Times New Roman"/>
      <w:snapToGrid w:val="0"/>
      <w:color w:val="000000"/>
      <w:sz w:val="20"/>
      <w:szCs w:val="22"/>
      <w:lang w:eastAsia="de-DE" w:bidi="en-US"/>
    </w:rPr>
  </w:style>
  <w:style w:type="paragraph" w:customStyle="1" w:styleId="EndNoteBibliographyTitle">
    <w:name w:val="EndNote Bibliography Title"/>
    <w:basedOn w:val="Normal"/>
    <w:link w:val="EndNoteBibliographyTitleChar"/>
    <w:rsid w:val="00EF48D9"/>
    <w:pPr>
      <w:jc w:val="center"/>
    </w:pPr>
    <w:rPr>
      <w:noProof/>
      <w:lang w:val="de-DE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F48D9"/>
    <w:rPr>
      <w:rFonts w:ascii="Times New Roman" w:eastAsia="Times New Roman" w:hAnsi="Times New Roman" w:cs="Times New Roman"/>
      <w:noProof/>
      <w:color w:val="000000"/>
      <w:sz w:val="24"/>
      <w:szCs w:val="20"/>
      <w:lang w:val="de-DE" w:eastAsia="de-DE" w:bidi="ar-SA"/>
    </w:rPr>
  </w:style>
  <w:style w:type="paragraph" w:customStyle="1" w:styleId="EndNoteBibliography">
    <w:name w:val="EndNote Bibliography"/>
    <w:basedOn w:val="Normal"/>
    <w:link w:val="EndNoteBibliographyChar"/>
    <w:rsid w:val="00EF48D9"/>
    <w:pPr>
      <w:spacing w:line="240" w:lineRule="atLeast"/>
    </w:pPr>
    <w:rPr>
      <w:noProof/>
      <w:lang w:val="de-DE"/>
    </w:rPr>
  </w:style>
  <w:style w:type="character" w:customStyle="1" w:styleId="EndNoteBibliographyChar">
    <w:name w:val="EndNote Bibliography Char"/>
    <w:basedOn w:val="DefaultParagraphFont"/>
    <w:link w:val="EndNoteBibliography"/>
    <w:rsid w:val="00EF48D9"/>
    <w:rPr>
      <w:rFonts w:ascii="Times New Roman" w:eastAsia="Times New Roman" w:hAnsi="Times New Roman" w:cs="Times New Roman"/>
      <w:noProof/>
      <w:color w:val="000000"/>
      <w:sz w:val="24"/>
      <w:szCs w:val="20"/>
      <w:lang w:val="de-DE" w:eastAsia="de-DE" w:bidi="ar-SA"/>
    </w:rPr>
  </w:style>
  <w:style w:type="table" w:styleId="TableGrid">
    <w:name w:val="Table Grid"/>
    <w:basedOn w:val="TableNormal"/>
    <w:uiPriority w:val="39"/>
    <w:rsid w:val="00FA4AA4"/>
    <w:pPr>
      <w:spacing w:after="0" w:line="240" w:lineRule="auto"/>
    </w:pPr>
    <w:rPr>
      <w:rFonts w:eastAsiaTheme="minorEastAsia"/>
      <w:szCs w:val="22"/>
      <w:lang w:val="en-MY" w:eastAsia="zh-CN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Bullet">
    <w:name w:val="List Bullet"/>
    <w:basedOn w:val="Normal"/>
    <w:uiPriority w:val="99"/>
    <w:unhideWhenUsed/>
    <w:rsid w:val="00FE5CE9"/>
    <w:pPr>
      <w:numPr>
        <w:numId w:val="1"/>
      </w:numPr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294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09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69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49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33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36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865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499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054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758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274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399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357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700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863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589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965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784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404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786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146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875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189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693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826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297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709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015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965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675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097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855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467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322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607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491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629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035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367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546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005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048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210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917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731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009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572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521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145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598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123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911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136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320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150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082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375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593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427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345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363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172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755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722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128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130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521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107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239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194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419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039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042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024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281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208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184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432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704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040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796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153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006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233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233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7</TotalTime>
  <Pages>13</Pages>
  <Words>1912</Words>
  <Characters>10901</Characters>
  <Application>Microsoft Office Word</Application>
  <DocSecurity>0</DocSecurity>
  <Lines>90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Ramya G</cp:lastModifiedBy>
  <cp:revision>30</cp:revision>
  <dcterms:created xsi:type="dcterms:W3CDTF">2021-05-03T04:56:00Z</dcterms:created>
  <dcterms:modified xsi:type="dcterms:W3CDTF">2022-03-04T09:05:00Z</dcterms:modified>
</cp:coreProperties>
</file>